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5AE2B3" w14:textId="71B6D36A" w:rsidR="00D85001" w:rsidRDefault="004476D7">
      <w:pPr>
        <w:rPr>
          <w:color w:val="000000" w:themeColor="text1"/>
          <w:sz w:val="24"/>
          <w:szCs w:val="24"/>
        </w:rPr>
      </w:pPr>
      <w:bookmarkStart w:id="0" w:name="_GoBack"/>
      <w:bookmarkEnd w:id="0"/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D9D8B5F" wp14:editId="021C29B7">
                <wp:simplePos x="0" y="0"/>
                <wp:positionH relativeFrom="column">
                  <wp:posOffset>2820035</wp:posOffset>
                </wp:positionH>
                <wp:positionV relativeFrom="paragraph">
                  <wp:posOffset>17145</wp:posOffset>
                </wp:positionV>
                <wp:extent cx="2080260" cy="400050"/>
                <wp:effectExtent l="0" t="0" r="15240" b="2667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0260" cy="400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BC1CF77" w14:textId="0F863267" w:rsidR="004476D7" w:rsidRDefault="004476D7" w:rsidP="00860AA0">
                            <w:pPr>
                              <w:jc w:val="center"/>
                            </w:pPr>
                            <w:r>
                              <w:t>Baseline survey, n=11831 (2015)</w:t>
                            </w:r>
                          </w:p>
                          <w:p w14:paraId="46F95A84" w14:textId="77777777" w:rsidR="004476D7" w:rsidRDefault="004476D7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D9D8B5F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222.05pt;margin-top:1.35pt;width:163.8pt;height:31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" fillcolor="white [3201]" strokeweight=".5pt">
                <v:textbox>
                  <w:txbxContent>
                    <w:p w14:paraId="3BC1CF77" w14:textId="0F863267" w:rsidR="004476D7" w:rsidRDefault="004476D7" w:rsidP="00860AA0">
                      <w:pPr>
                        <w:jc w:val="center"/>
                      </w:pPr>
                      <w:r>
                        <w:t>Baseline survey, n=11831 (2015)</w:t>
                      </w:r>
                    </w:p>
                    <w:p w14:paraId="46F95A84" w14:textId="77777777" w:rsidR="004476D7" w:rsidRDefault="004476D7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1B7E926" w14:textId="2E69810E" w:rsidR="004476D7" w:rsidRDefault="004476D7" w:rsidP="00D85001">
      <w:pPr>
        <w:tabs>
          <w:tab w:val="left" w:pos="1634"/>
        </w:tabs>
        <w:jc w:val="center"/>
        <w:rPr>
          <w:sz w:val="24"/>
          <w:szCs w:val="24"/>
        </w:rPr>
      </w:pPr>
    </w:p>
    <w:p w14:paraId="6B1F8DDB" w14:textId="13F5BDB6" w:rsidR="004476D7" w:rsidRDefault="00860AA0" w:rsidP="00D85001">
      <w:pPr>
        <w:tabs>
          <w:tab w:val="left" w:pos="1634"/>
        </w:tabs>
        <w:jc w:val="center"/>
        <w:rPr>
          <w:sz w:val="24"/>
          <w:szCs w:val="24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0827465" wp14:editId="286C47C1">
                <wp:simplePos x="0" y="0"/>
                <wp:positionH relativeFrom="column">
                  <wp:posOffset>5354955</wp:posOffset>
                </wp:positionH>
                <wp:positionV relativeFrom="paragraph">
                  <wp:posOffset>64135</wp:posOffset>
                </wp:positionV>
                <wp:extent cx="2080260" cy="400050"/>
                <wp:effectExtent l="0" t="0" r="15240" b="19050"/>
                <wp:wrapNone/>
                <wp:docPr id="15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026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71318FD" w14:textId="256D003D" w:rsidR="00860AA0" w:rsidRDefault="00860AA0" w:rsidP="00860AA0"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t>grade 9 and 11 didn’t participate follow-up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827465" id="文本框 15" o:spid="_x0000_s1027" type="#_x0000_t202" style="position:absolute;left:0;text-align:left;margin-left:421.65pt;margin-top:5.05pt;width:163.8pt;height:31.5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" fillcolor="window" strokeweight=".5pt">
                <v:textbox>
                  <w:txbxContent>
                    <w:p w14:paraId="171318FD" w14:textId="256D003D" w:rsidR="00860AA0" w:rsidRDefault="00860AA0" w:rsidP="00860AA0">
                      <w:pPr>
                        <w:rPr>
                          <w:rFonts w:hint="eastAsia"/>
                        </w:rPr>
                      </w:pPr>
                      <w:r>
                        <w:t>grade 9 and 11 didn’t participate follow-up stud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972E09B" wp14:editId="5BA0DAC8">
                <wp:simplePos x="0" y="0"/>
                <wp:positionH relativeFrom="column">
                  <wp:posOffset>3800475</wp:posOffset>
                </wp:positionH>
                <wp:positionV relativeFrom="paragraph">
                  <wp:posOffset>63500</wp:posOffset>
                </wp:positionV>
                <wp:extent cx="0" cy="392430"/>
                <wp:effectExtent l="76200" t="0" r="57150" b="64770"/>
                <wp:wrapNone/>
                <wp:docPr id="9" name="直接箭头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243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9B7459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9" o:spid="_x0000_s1026" type="#_x0000_t32" style="position:absolute;left:0;text-align:left;margin-left:299.25pt;margin-top:5pt;width:0;height:30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" strokecolor="black [3200]" strokeweight="1pt">
                <v:stroke endarrow="block" joinstyle="miter"/>
              </v:shape>
            </w:pict>
          </mc:Fallback>
        </mc:AlternateContent>
      </w:r>
    </w:p>
    <w:p w14:paraId="60BC77B5" w14:textId="2B83EA3A" w:rsidR="004476D7" w:rsidRDefault="00860AA0" w:rsidP="00D85001">
      <w:pPr>
        <w:tabs>
          <w:tab w:val="left" w:pos="1634"/>
        </w:tabs>
        <w:jc w:val="center"/>
        <w:rPr>
          <w:sz w:val="24"/>
          <w:szCs w:val="24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EBD805C" wp14:editId="6BC42112">
                <wp:simplePos x="0" y="0"/>
                <wp:positionH relativeFrom="column">
                  <wp:posOffset>3801110</wp:posOffset>
                </wp:positionH>
                <wp:positionV relativeFrom="paragraph">
                  <wp:posOffset>68580</wp:posOffset>
                </wp:positionV>
                <wp:extent cx="1554480" cy="0"/>
                <wp:effectExtent l="38100" t="76200" r="0" b="95250"/>
                <wp:wrapNone/>
                <wp:docPr id="17" name="直接箭头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54480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7272A7" id="直接箭头连接符 17" o:spid="_x0000_s1026" type="#_x0000_t32" style="position:absolute;left:0;text-align:left;margin-left:299.3pt;margin-top:5.4pt;width:122.4pt;height:0;flip:x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" strokecolor="black [3200]" strokeweight="1pt">
                <v:stroke endarrow="block" joinstyle="miter"/>
              </v:shape>
            </w:pict>
          </mc:Fallback>
        </mc:AlternateContent>
      </w:r>
    </w:p>
    <w:p w14:paraId="4ACC41DC" w14:textId="6B54AF68" w:rsidR="004476D7" w:rsidRDefault="00860AA0" w:rsidP="00D85001">
      <w:pPr>
        <w:tabs>
          <w:tab w:val="left" w:pos="1634"/>
        </w:tabs>
        <w:jc w:val="center"/>
        <w:rPr>
          <w:sz w:val="24"/>
          <w:szCs w:val="24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08FFCB" wp14:editId="43E5C102">
                <wp:simplePos x="0" y="0"/>
                <wp:positionH relativeFrom="column">
                  <wp:posOffset>2820670</wp:posOffset>
                </wp:positionH>
                <wp:positionV relativeFrom="paragraph">
                  <wp:posOffset>106045</wp:posOffset>
                </wp:positionV>
                <wp:extent cx="2080260" cy="400050"/>
                <wp:effectExtent l="0" t="0" r="15240" b="1905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026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F05C0CF" w14:textId="220308B2" w:rsidR="004476D7" w:rsidRDefault="004476D7" w:rsidP="004476D7">
                            <w:r>
                              <w:t>Follow-up</w:t>
                            </w:r>
                            <w:r>
                              <w:t xml:space="preserve"> survey, n=</w:t>
                            </w:r>
                            <w:r>
                              <w:t>7072</w:t>
                            </w:r>
                            <w:r>
                              <w:t xml:space="preserve"> (201</w:t>
                            </w:r>
                            <w:r>
                              <w:t>6</w:t>
                            </w:r>
                            <w:r>
                              <w:t>)</w:t>
                            </w:r>
                          </w:p>
                          <w:p w14:paraId="3AC278FA" w14:textId="77777777" w:rsidR="004476D7" w:rsidRDefault="004476D7" w:rsidP="004476D7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08FFCB" id="文本框 2" o:spid="_x0000_s1028" type="#_x0000_t202" style="position:absolute;left:0;text-align:left;margin-left:222.1pt;margin-top:8.35pt;width:163.8pt;height:31.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" fillcolor="window" strokeweight=".5pt">
                <v:textbox>
                  <w:txbxContent>
                    <w:p w14:paraId="1F05C0CF" w14:textId="220308B2" w:rsidR="004476D7" w:rsidRDefault="004476D7" w:rsidP="004476D7">
                      <w:r>
                        <w:t>Follow-up</w:t>
                      </w:r>
                      <w:r>
                        <w:t xml:space="preserve"> survey, n=</w:t>
                      </w:r>
                      <w:r>
                        <w:t>7072</w:t>
                      </w:r>
                      <w:r>
                        <w:t xml:space="preserve"> (201</w:t>
                      </w:r>
                      <w:r>
                        <w:t>6</w:t>
                      </w:r>
                      <w:r>
                        <w:t>)</w:t>
                      </w:r>
                    </w:p>
                    <w:p w14:paraId="3AC278FA" w14:textId="77777777" w:rsidR="004476D7" w:rsidRDefault="004476D7" w:rsidP="004476D7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A507F94" w14:textId="2F47AA15" w:rsidR="004476D7" w:rsidRDefault="004476D7" w:rsidP="00D85001">
      <w:pPr>
        <w:tabs>
          <w:tab w:val="left" w:pos="1634"/>
        </w:tabs>
        <w:jc w:val="center"/>
        <w:rPr>
          <w:sz w:val="24"/>
          <w:szCs w:val="24"/>
        </w:rPr>
      </w:pPr>
    </w:p>
    <w:p w14:paraId="18BD18F6" w14:textId="433DEE3B" w:rsidR="004476D7" w:rsidRDefault="00860AA0" w:rsidP="00D85001">
      <w:pPr>
        <w:tabs>
          <w:tab w:val="left" w:pos="1634"/>
        </w:tabs>
        <w:jc w:val="center"/>
        <w:rPr>
          <w:sz w:val="24"/>
          <w:szCs w:val="24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9E9319D" wp14:editId="799437AD">
                <wp:simplePos x="0" y="0"/>
                <wp:positionH relativeFrom="column">
                  <wp:posOffset>3801110</wp:posOffset>
                </wp:positionH>
                <wp:positionV relativeFrom="paragraph">
                  <wp:posOffset>154940</wp:posOffset>
                </wp:positionV>
                <wp:extent cx="0" cy="400050"/>
                <wp:effectExtent l="76200" t="0" r="57150" b="57150"/>
                <wp:wrapNone/>
                <wp:docPr id="10" name="直接箭头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005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B24B10" id="直接箭头连接符 10" o:spid="_x0000_s1026" type="#_x0000_t32" style="position:absolute;left:0;text-align:left;margin-left:299.3pt;margin-top:12.2pt;width:0;height:31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" strokecolor="black [3200]" strokeweight="1pt">
                <v:stroke endarrow="block" joinstyle="miter"/>
              </v:shape>
            </w:pict>
          </mc:Fallback>
        </mc:AlternateContent>
      </w:r>
    </w:p>
    <w:p w14:paraId="4902FE04" w14:textId="5BBB643C" w:rsidR="004476D7" w:rsidRPr="00860AA0" w:rsidRDefault="00860AA0" w:rsidP="00D85001">
      <w:pPr>
        <w:tabs>
          <w:tab w:val="left" w:pos="1634"/>
        </w:tabs>
        <w:jc w:val="center"/>
        <w:rPr>
          <w:color w:val="000000" w:themeColor="text1"/>
          <w:sz w:val="24"/>
          <w:szCs w:val="24"/>
        </w:rPr>
      </w:pPr>
      <w:r w:rsidRPr="00860AA0">
        <w:rPr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F01299D" wp14:editId="0BB55DE7">
                <wp:simplePos x="0" y="0"/>
                <wp:positionH relativeFrom="column">
                  <wp:posOffset>6800850</wp:posOffset>
                </wp:positionH>
                <wp:positionV relativeFrom="paragraph">
                  <wp:posOffset>158750</wp:posOffset>
                </wp:positionV>
                <wp:extent cx="0" cy="220980"/>
                <wp:effectExtent l="76200" t="0" r="57150" b="64770"/>
                <wp:wrapNone/>
                <wp:docPr id="14" name="直接箭头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098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5CB763" id="直接箭头连接符 14" o:spid="_x0000_s1026" type="#_x0000_t32" style="position:absolute;left:0;text-align:left;margin-left:535.5pt;margin-top:12.5pt;width:0;height:17.4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" strokecolor="black [3200]" strokeweight="1pt">
                <v:stroke endarrow="block" joinstyle="miter"/>
              </v:shape>
            </w:pict>
          </mc:Fallback>
        </mc:AlternateContent>
      </w:r>
      <w:r w:rsidRPr="00860AA0">
        <w:rPr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9CAF1E9" wp14:editId="00B252D5">
                <wp:simplePos x="0" y="0"/>
                <wp:positionH relativeFrom="column">
                  <wp:posOffset>600710</wp:posOffset>
                </wp:positionH>
                <wp:positionV relativeFrom="paragraph">
                  <wp:posOffset>158750</wp:posOffset>
                </wp:positionV>
                <wp:extent cx="0" cy="220980"/>
                <wp:effectExtent l="76200" t="0" r="57150" b="64770"/>
                <wp:wrapNone/>
                <wp:docPr id="13" name="直接箭头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098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E4BF33" id="直接箭头连接符 13" o:spid="_x0000_s1026" type="#_x0000_t32" style="position:absolute;left:0;text-align:left;margin-left:47.3pt;margin-top:12.5pt;width:0;height:17.4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" strokecolor="black [3200]" strokeweight="1pt">
                <v:stroke endarrow="block" joinstyle="miter"/>
              </v:shape>
            </w:pict>
          </mc:Fallback>
        </mc:AlternateContent>
      </w:r>
      <w:r w:rsidRPr="00860AA0">
        <w:rPr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81C7CF2" wp14:editId="737C23D0">
                <wp:simplePos x="0" y="0"/>
                <wp:positionH relativeFrom="column">
                  <wp:posOffset>600074</wp:posOffset>
                </wp:positionH>
                <wp:positionV relativeFrom="paragraph">
                  <wp:posOffset>160020</wp:posOffset>
                </wp:positionV>
                <wp:extent cx="6200775" cy="0"/>
                <wp:effectExtent l="0" t="0" r="0" b="0"/>
                <wp:wrapNone/>
                <wp:docPr id="12" name="直接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00775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CAC552F" id="直接连接符 12" o:spid="_x0000_s1026" style="position:absolute;left:0;text-align:lef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7.25pt,12.6pt" to="535.5pt,1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" strokecolor="black [3200]" strokeweight="1pt">
                <v:stroke joinstyle="miter"/>
              </v:line>
            </w:pict>
          </mc:Fallback>
        </mc:AlternateContent>
      </w:r>
    </w:p>
    <w:p w14:paraId="7A95B0C6" w14:textId="281DD02C" w:rsidR="004476D7" w:rsidRDefault="00860AA0" w:rsidP="00D85001">
      <w:pPr>
        <w:tabs>
          <w:tab w:val="left" w:pos="1634"/>
        </w:tabs>
        <w:jc w:val="center"/>
        <w:rPr>
          <w:sz w:val="24"/>
          <w:szCs w:val="24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4D6F5F7" wp14:editId="476AA778">
                <wp:simplePos x="0" y="0"/>
                <wp:positionH relativeFrom="column">
                  <wp:posOffset>-69849</wp:posOffset>
                </wp:positionH>
                <wp:positionV relativeFrom="paragraph">
                  <wp:posOffset>196850</wp:posOffset>
                </wp:positionV>
                <wp:extent cx="1403350" cy="400050"/>
                <wp:effectExtent l="0" t="0" r="25400" b="1905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335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C57E190" w14:textId="191622A3" w:rsidR="004476D7" w:rsidRDefault="004476D7" w:rsidP="00860AA0">
                            <w:pPr>
                              <w:jc w:val="center"/>
                              <w:rPr>
                                <w:rFonts w:hint="eastAsia"/>
                              </w:rPr>
                            </w:pPr>
                            <w:r>
                              <w:t>Sample characteristic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D6F5F7" id="文本框 4" o:spid="_x0000_s1029" type="#_x0000_t202" style="position:absolute;left:0;text-align:left;margin-left:-5.5pt;margin-top:15.5pt;width:110.5pt;height:31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" fillcolor="window" strokeweight=".5pt">
                <v:textbox>
                  <w:txbxContent>
                    <w:p w14:paraId="3C57E190" w14:textId="191622A3" w:rsidR="004476D7" w:rsidRDefault="004476D7" w:rsidP="00860AA0">
                      <w:pPr>
                        <w:jc w:val="center"/>
                        <w:rPr>
                          <w:rFonts w:hint="eastAsia"/>
                        </w:rPr>
                      </w:pPr>
                      <w:r>
                        <w:t>Sample characteristics</w:t>
                      </w:r>
                    </w:p>
                  </w:txbxContent>
                </v:textbox>
              </v:shape>
            </w:pict>
          </mc:Fallback>
        </mc:AlternateContent>
      </w:r>
    </w:p>
    <w:p w14:paraId="6215D026" w14:textId="3580C54C" w:rsidR="004476D7" w:rsidRDefault="00860AA0" w:rsidP="00D85001">
      <w:pPr>
        <w:tabs>
          <w:tab w:val="left" w:pos="1634"/>
        </w:tabs>
        <w:jc w:val="center"/>
        <w:rPr>
          <w:sz w:val="24"/>
          <w:szCs w:val="24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EEC458A" wp14:editId="6CFC71CF">
                <wp:simplePos x="0" y="0"/>
                <wp:positionH relativeFrom="column">
                  <wp:posOffset>5462270</wp:posOffset>
                </wp:positionH>
                <wp:positionV relativeFrom="paragraph">
                  <wp:posOffset>29210</wp:posOffset>
                </wp:positionV>
                <wp:extent cx="2491740" cy="572770"/>
                <wp:effectExtent l="0" t="0" r="22860" b="1778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1740" cy="57277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85B2DF7" w14:textId="0A3715D8" w:rsidR="004476D7" w:rsidRDefault="004476D7" w:rsidP="004476D7"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t xml:space="preserve">The mediating role of </w:t>
                            </w:r>
                            <w:r w:rsidR="00860AA0">
                              <w:t>depressive symptoms on the association between stressful life events and NSSI at one-year lat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EC458A" id="文本框 6" o:spid="_x0000_s1030" type="#_x0000_t202" style="position:absolute;left:0;text-align:left;margin-left:430.1pt;margin-top:2.3pt;width:196.2pt;height:45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" fillcolor="window" strokeweight=".5pt">
                <v:textbox>
                  <w:txbxContent>
                    <w:p w14:paraId="785B2DF7" w14:textId="0A3715D8" w:rsidR="004476D7" w:rsidRDefault="004476D7" w:rsidP="004476D7">
                      <w:pPr>
                        <w:rPr>
                          <w:rFonts w:hint="eastAsia"/>
                        </w:rPr>
                      </w:pPr>
                      <w:r>
                        <w:t xml:space="preserve">The mediating role of </w:t>
                      </w:r>
                      <w:r w:rsidR="00860AA0">
                        <w:t>depressive symptoms on the association between stressful life events and NSSI at one-year later</w:t>
                      </w:r>
                    </w:p>
                  </w:txbxContent>
                </v:textbox>
              </v:shape>
            </w:pict>
          </mc:Fallback>
        </mc:AlternateContent>
      </w:r>
      <w:r w:rsidR="004476D7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19332EA" wp14:editId="0BDA3778">
                <wp:simplePos x="0" y="0"/>
                <wp:positionH relativeFrom="column">
                  <wp:posOffset>2818130</wp:posOffset>
                </wp:positionH>
                <wp:positionV relativeFrom="paragraph">
                  <wp:posOffset>29210</wp:posOffset>
                </wp:positionV>
                <wp:extent cx="2080260" cy="572770"/>
                <wp:effectExtent l="0" t="0" r="15240" b="1778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0260" cy="57277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5E9750C" w14:textId="4E5B0B08" w:rsidR="004476D7" w:rsidRDefault="004476D7" w:rsidP="004476D7">
                            <w:r>
                              <w:t>Association between stressful life events, depressive symptoms, and NSSI at one-year later</w:t>
                            </w:r>
                          </w:p>
                          <w:p w14:paraId="783C3163" w14:textId="77777777" w:rsidR="004476D7" w:rsidRDefault="004476D7" w:rsidP="004476D7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9332EA" id="文本框 5" o:spid="_x0000_s1031" type="#_x0000_t202" style="position:absolute;left:0;text-align:left;margin-left:221.9pt;margin-top:2.3pt;width:163.8pt;height:45.1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" fillcolor="window" strokeweight=".5pt">
                <v:textbox>
                  <w:txbxContent>
                    <w:p w14:paraId="55E9750C" w14:textId="4E5B0B08" w:rsidR="004476D7" w:rsidRDefault="004476D7" w:rsidP="004476D7">
                      <w:r>
                        <w:t>Association between stressful life events, depressive symptoms, and NSSI at one-year later</w:t>
                      </w:r>
                    </w:p>
                    <w:p w14:paraId="783C3163" w14:textId="77777777" w:rsidR="004476D7" w:rsidRDefault="004476D7" w:rsidP="004476D7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084AB7C" w14:textId="326BB21F" w:rsidR="004476D7" w:rsidRDefault="004476D7" w:rsidP="00D85001">
      <w:pPr>
        <w:tabs>
          <w:tab w:val="left" w:pos="1634"/>
        </w:tabs>
        <w:jc w:val="center"/>
        <w:rPr>
          <w:sz w:val="24"/>
          <w:szCs w:val="24"/>
        </w:rPr>
      </w:pPr>
    </w:p>
    <w:p w14:paraId="0C04356C" w14:textId="23ADFF94" w:rsidR="004476D7" w:rsidRDefault="004476D7" w:rsidP="00D85001">
      <w:pPr>
        <w:tabs>
          <w:tab w:val="left" w:pos="1634"/>
        </w:tabs>
        <w:jc w:val="center"/>
        <w:rPr>
          <w:sz w:val="24"/>
          <w:szCs w:val="24"/>
        </w:rPr>
      </w:pPr>
    </w:p>
    <w:p w14:paraId="541F4919" w14:textId="4E0B43AA" w:rsidR="004476D7" w:rsidRDefault="004476D7" w:rsidP="00D85001">
      <w:pPr>
        <w:tabs>
          <w:tab w:val="left" w:pos="1634"/>
        </w:tabs>
        <w:jc w:val="center"/>
        <w:rPr>
          <w:sz w:val="24"/>
          <w:szCs w:val="24"/>
        </w:rPr>
      </w:pPr>
    </w:p>
    <w:p w14:paraId="4C4DB8F7" w14:textId="77777777" w:rsidR="00860AA0" w:rsidRDefault="00860AA0" w:rsidP="00860AA0">
      <w:pPr>
        <w:tabs>
          <w:tab w:val="left" w:pos="1634"/>
        </w:tabs>
        <w:jc w:val="center"/>
        <w:rPr>
          <w:sz w:val="24"/>
          <w:szCs w:val="24"/>
        </w:rPr>
      </w:pPr>
    </w:p>
    <w:p w14:paraId="707EE2D4" w14:textId="273C386F" w:rsidR="00D85001" w:rsidRPr="00D85001" w:rsidRDefault="00D85001" w:rsidP="00860AA0">
      <w:pPr>
        <w:tabs>
          <w:tab w:val="left" w:pos="1634"/>
        </w:tabs>
        <w:jc w:val="center"/>
        <w:rPr>
          <w:sz w:val="24"/>
          <w:szCs w:val="24"/>
        </w:rPr>
        <w:sectPr w:rsidR="00D85001" w:rsidRPr="00D85001" w:rsidSect="004476D7">
          <w:footerReference w:type="default" r:id="rId8"/>
          <w:pgSz w:w="16838" w:h="11906" w:orient="landscape" w:code="9"/>
          <w:pgMar w:top="1418" w:right="1588" w:bottom="1418" w:left="1418" w:header="720" w:footer="720" w:gutter="0"/>
          <w:cols w:space="720"/>
          <w:noEndnote/>
          <w:docGrid w:linePitch="286"/>
        </w:sectPr>
      </w:pPr>
      <w:r>
        <w:rPr>
          <w:sz w:val="24"/>
          <w:szCs w:val="24"/>
        </w:rPr>
        <w:t>S</w:t>
      </w:r>
      <w:r>
        <w:rPr>
          <w:rFonts w:hint="eastAsia"/>
          <w:sz w:val="24"/>
          <w:szCs w:val="24"/>
        </w:rPr>
        <w:t>upplem</w:t>
      </w:r>
      <w:r>
        <w:rPr>
          <w:sz w:val="24"/>
          <w:szCs w:val="24"/>
        </w:rPr>
        <w:t>entary</w:t>
      </w:r>
      <w:r w:rsidRPr="00D85001">
        <w:rPr>
          <w:noProof/>
          <w:sz w:val="24"/>
          <w:szCs w:val="24"/>
        </w:rPr>
        <w:t xml:space="preserve"> F</w:t>
      </w:r>
      <w:r w:rsidRPr="00D85001">
        <w:rPr>
          <w:rFonts w:hint="eastAsia"/>
          <w:noProof/>
          <w:sz w:val="24"/>
          <w:szCs w:val="24"/>
        </w:rPr>
        <w:t>igure</w:t>
      </w:r>
      <w:r w:rsidRPr="00D85001">
        <w:rPr>
          <w:noProof/>
          <w:sz w:val="24"/>
          <w:szCs w:val="24"/>
        </w:rPr>
        <w:t xml:space="preserve"> </w:t>
      </w:r>
      <w:r>
        <w:rPr>
          <w:noProof/>
          <w:sz w:val="24"/>
          <w:szCs w:val="24"/>
        </w:rPr>
        <w:t>1</w:t>
      </w:r>
      <w:r w:rsidRPr="00D85001">
        <w:rPr>
          <w:noProof/>
          <w:sz w:val="24"/>
          <w:szCs w:val="24"/>
        </w:rPr>
        <w:t xml:space="preserve"> Flowchart of the</w:t>
      </w:r>
      <w:r>
        <w:rPr>
          <w:noProof/>
          <w:sz w:val="24"/>
          <w:szCs w:val="24"/>
        </w:rPr>
        <w:t xml:space="preserve"> study</w:t>
      </w:r>
      <w:r w:rsidRPr="00D85001">
        <w:rPr>
          <w:noProof/>
          <w:sz w:val="24"/>
          <w:szCs w:val="24"/>
        </w:rPr>
        <w:t xml:space="preserve"> </w:t>
      </w:r>
    </w:p>
    <w:p w14:paraId="2428846D" w14:textId="0C93EF95" w:rsidR="00F16FA5" w:rsidRPr="00580144" w:rsidRDefault="00F16FA5">
      <w:pPr>
        <w:rPr>
          <w:color w:val="000000" w:themeColor="text1"/>
          <w:sz w:val="24"/>
          <w:szCs w:val="24"/>
        </w:rPr>
      </w:pPr>
      <w:r w:rsidRPr="00580144">
        <w:rPr>
          <w:color w:val="000000" w:themeColor="text1"/>
          <w:sz w:val="24"/>
          <w:szCs w:val="24"/>
        </w:rPr>
        <w:lastRenderedPageBreak/>
        <w:t xml:space="preserve">The number of participants who did have experience NSSI was 1374. </w:t>
      </w:r>
      <w:r w:rsidR="00BA53E7" w:rsidRPr="00580144">
        <w:rPr>
          <w:color w:val="000000" w:themeColor="text1"/>
          <w:sz w:val="24"/>
          <w:szCs w:val="24"/>
        </w:rPr>
        <w:t xml:space="preserve">Among those who </w:t>
      </w:r>
      <w:r w:rsidR="007E1AD3">
        <w:rPr>
          <w:color w:val="000000" w:themeColor="text1"/>
          <w:sz w:val="24"/>
          <w:szCs w:val="24"/>
        </w:rPr>
        <w:t>engaged in</w:t>
      </w:r>
      <w:r w:rsidR="00BA53E7" w:rsidRPr="00580144">
        <w:rPr>
          <w:color w:val="000000" w:themeColor="text1"/>
          <w:sz w:val="24"/>
          <w:szCs w:val="24"/>
        </w:rPr>
        <w:t xml:space="preserve"> NSSI at baseline, the proportion of those who d</w:t>
      </w:r>
      <w:r w:rsidR="007E1AD3">
        <w:rPr>
          <w:color w:val="000000" w:themeColor="text1"/>
          <w:sz w:val="24"/>
          <w:szCs w:val="24"/>
        </w:rPr>
        <w:t>id</w:t>
      </w:r>
      <w:r w:rsidR="00BA53E7" w:rsidRPr="00580144">
        <w:rPr>
          <w:color w:val="000000" w:themeColor="text1"/>
          <w:sz w:val="24"/>
          <w:szCs w:val="24"/>
        </w:rPr>
        <w:t xml:space="preserve"> NSSI at follow-up was </w:t>
      </w:r>
      <w:r w:rsidRPr="00580144">
        <w:rPr>
          <w:color w:val="000000" w:themeColor="text1"/>
          <w:sz w:val="24"/>
          <w:szCs w:val="24"/>
        </w:rPr>
        <w:t>23.07%</w:t>
      </w:r>
      <w:r w:rsidR="007E1AD3">
        <w:rPr>
          <w:color w:val="000000" w:themeColor="text1"/>
          <w:sz w:val="24"/>
          <w:szCs w:val="24"/>
        </w:rPr>
        <w:t xml:space="preserve"> (317/1374)</w:t>
      </w:r>
      <w:r w:rsidRPr="00580144">
        <w:rPr>
          <w:color w:val="000000" w:themeColor="text1"/>
          <w:sz w:val="24"/>
          <w:szCs w:val="24"/>
        </w:rPr>
        <w:t xml:space="preserve">. Of those who </w:t>
      </w:r>
      <w:r w:rsidR="00580144" w:rsidRPr="00580144">
        <w:rPr>
          <w:color w:val="000000" w:themeColor="text1"/>
          <w:sz w:val="24"/>
          <w:szCs w:val="24"/>
        </w:rPr>
        <w:t>didn’t do</w:t>
      </w:r>
      <w:r w:rsidRPr="00580144">
        <w:rPr>
          <w:color w:val="000000" w:themeColor="text1"/>
          <w:sz w:val="24"/>
          <w:szCs w:val="24"/>
        </w:rPr>
        <w:t xml:space="preserve"> NSSI at baseline, </w:t>
      </w:r>
      <w:r w:rsidR="00580144" w:rsidRPr="00580144">
        <w:rPr>
          <w:color w:val="000000" w:themeColor="text1"/>
          <w:sz w:val="24"/>
          <w:szCs w:val="24"/>
        </w:rPr>
        <w:t>5.34</w:t>
      </w:r>
      <w:r w:rsidRPr="00580144">
        <w:rPr>
          <w:color w:val="000000" w:themeColor="text1"/>
          <w:sz w:val="24"/>
          <w:szCs w:val="24"/>
        </w:rPr>
        <w:t>%</w:t>
      </w:r>
      <w:r w:rsidR="007E1AD3">
        <w:rPr>
          <w:color w:val="000000" w:themeColor="text1"/>
          <w:sz w:val="24"/>
          <w:szCs w:val="24"/>
        </w:rPr>
        <w:t xml:space="preserve"> (304/5698)</w:t>
      </w:r>
      <w:r w:rsidRPr="00580144">
        <w:rPr>
          <w:color w:val="000000" w:themeColor="text1"/>
          <w:sz w:val="24"/>
          <w:szCs w:val="24"/>
        </w:rPr>
        <w:t xml:space="preserve"> </w:t>
      </w:r>
      <w:r w:rsidR="007E1AD3">
        <w:rPr>
          <w:color w:val="000000" w:themeColor="text1"/>
          <w:sz w:val="24"/>
          <w:szCs w:val="24"/>
        </w:rPr>
        <w:t>engaged in</w:t>
      </w:r>
      <w:r w:rsidRPr="00580144">
        <w:rPr>
          <w:color w:val="000000" w:themeColor="text1"/>
          <w:sz w:val="24"/>
          <w:szCs w:val="24"/>
        </w:rPr>
        <w:t xml:space="preserve"> NSSI at follow-up.</w:t>
      </w:r>
      <w:r w:rsidR="00D61856">
        <w:rPr>
          <w:color w:val="000000" w:themeColor="text1"/>
          <w:sz w:val="24"/>
          <w:szCs w:val="24"/>
        </w:rPr>
        <w:t xml:space="preserve"> We found that t</w:t>
      </w:r>
      <w:r w:rsidR="00D61856" w:rsidRPr="00D61856">
        <w:rPr>
          <w:color w:val="000000" w:themeColor="text1"/>
          <w:sz w:val="24"/>
          <w:szCs w:val="24"/>
        </w:rPr>
        <w:t xml:space="preserve">he differences in the distribution of </w:t>
      </w:r>
      <w:r w:rsidR="00D61856">
        <w:rPr>
          <w:color w:val="000000" w:themeColor="text1"/>
          <w:sz w:val="24"/>
          <w:szCs w:val="24"/>
        </w:rPr>
        <w:t xml:space="preserve">stressful </w:t>
      </w:r>
      <w:r w:rsidR="00D61856" w:rsidRPr="00D61856">
        <w:rPr>
          <w:color w:val="000000" w:themeColor="text1"/>
          <w:sz w:val="24"/>
          <w:szCs w:val="24"/>
        </w:rPr>
        <w:t>life events</w:t>
      </w:r>
      <w:r w:rsidR="00D61856">
        <w:rPr>
          <w:color w:val="000000" w:themeColor="text1"/>
          <w:sz w:val="24"/>
          <w:szCs w:val="24"/>
        </w:rPr>
        <w:t xml:space="preserve"> at baseline</w:t>
      </w:r>
      <w:r w:rsidR="00D61856" w:rsidRPr="00D61856">
        <w:rPr>
          <w:color w:val="000000" w:themeColor="text1"/>
          <w:sz w:val="24"/>
          <w:szCs w:val="24"/>
        </w:rPr>
        <w:t xml:space="preserve"> and depressive symptoms</w:t>
      </w:r>
      <w:r w:rsidR="00D61856">
        <w:rPr>
          <w:color w:val="000000" w:themeColor="text1"/>
          <w:sz w:val="24"/>
          <w:szCs w:val="24"/>
        </w:rPr>
        <w:t xml:space="preserve"> at baseline and follow-up</w:t>
      </w:r>
      <w:r w:rsidR="00D61856" w:rsidRPr="00D61856">
        <w:rPr>
          <w:color w:val="000000" w:themeColor="text1"/>
          <w:sz w:val="24"/>
          <w:szCs w:val="24"/>
        </w:rPr>
        <w:t xml:space="preserve"> between the different status NSSI populations were statistically significant</w:t>
      </w:r>
      <w:r w:rsidR="00D61856">
        <w:rPr>
          <w:color w:val="000000" w:themeColor="text1"/>
          <w:sz w:val="24"/>
          <w:szCs w:val="24"/>
        </w:rPr>
        <w:t xml:space="preserve"> (</w:t>
      </w:r>
      <w:r w:rsidR="00D61856" w:rsidRPr="00D61856">
        <w:rPr>
          <w:i/>
          <w:color w:val="000000" w:themeColor="text1"/>
          <w:sz w:val="24"/>
          <w:szCs w:val="24"/>
        </w:rPr>
        <w:t>P</w:t>
      </w:r>
      <w:r w:rsidR="00D61856">
        <w:rPr>
          <w:color w:val="000000" w:themeColor="text1"/>
          <w:sz w:val="24"/>
          <w:szCs w:val="24"/>
        </w:rPr>
        <w:t>&lt; 0.001)</w:t>
      </w:r>
      <w:r w:rsidR="00D61856">
        <w:rPr>
          <w:rFonts w:hint="eastAsia"/>
          <w:color w:val="000000" w:themeColor="text1"/>
          <w:sz w:val="24"/>
          <w:szCs w:val="24"/>
        </w:rPr>
        <w:t>.</w:t>
      </w:r>
    </w:p>
    <w:p w14:paraId="21A40BAC" w14:textId="77777777" w:rsidR="00CF0B66" w:rsidRDefault="00CF0B66" w:rsidP="00CF0B66">
      <w:pPr>
        <w:ind w:firstLineChars="500" w:firstLine="1200"/>
        <w:rPr>
          <w:sz w:val="24"/>
          <w:szCs w:val="24"/>
        </w:rPr>
      </w:pPr>
    </w:p>
    <w:p w14:paraId="7328C247" w14:textId="164FB8AB" w:rsidR="00797704" w:rsidRDefault="00CF0B66" w:rsidP="00D61856">
      <w:pPr>
        <w:jc w:val="center"/>
        <w:rPr>
          <w:sz w:val="24"/>
          <w:szCs w:val="24"/>
        </w:rPr>
      </w:pPr>
      <w:r>
        <w:rPr>
          <w:sz w:val="24"/>
          <w:szCs w:val="24"/>
        </w:rPr>
        <w:t>S</w:t>
      </w:r>
      <w:r>
        <w:rPr>
          <w:rFonts w:hint="eastAsia"/>
          <w:sz w:val="24"/>
          <w:szCs w:val="24"/>
        </w:rPr>
        <w:t>upplem</w:t>
      </w:r>
      <w:r>
        <w:rPr>
          <w:sz w:val="24"/>
          <w:szCs w:val="24"/>
        </w:rPr>
        <w:t xml:space="preserve">entary Table 1 The </w:t>
      </w:r>
      <w:r w:rsidR="00D61856" w:rsidRPr="00D61856">
        <w:rPr>
          <w:sz w:val="24"/>
          <w:szCs w:val="24"/>
        </w:rPr>
        <w:t>Differences between populations with different status NSSI.</w:t>
      </w:r>
    </w:p>
    <w:p w14:paraId="4A0A86F2" w14:textId="77777777" w:rsidR="00D61856" w:rsidRDefault="00D61856" w:rsidP="00D61856">
      <w:pPr>
        <w:jc w:val="center"/>
        <w:rPr>
          <w:sz w:val="24"/>
          <w:szCs w:val="24"/>
        </w:rPr>
      </w:pPr>
    </w:p>
    <w:tbl>
      <w:tblPr>
        <w:tblStyle w:val="a9"/>
        <w:tblW w:w="13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2551"/>
        <w:gridCol w:w="1849"/>
        <w:gridCol w:w="1700"/>
        <w:gridCol w:w="1984"/>
        <w:gridCol w:w="1560"/>
        <w:gridCol w:w="1412"/>
      </w:tblGrid>
      <w:tr w:rsidR="00D61856" w14:paraId="762091DC" w14:textId="28128C0C" w:rsidTr="00FA2A66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641F9DEE" w14:textId="77777777" w:rsidR="000D6753" w:rsidRDefault="000D6753" w:rsidP="000D6753">
            <w:pPr>
              <w:rPr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BFA9924" w14:textId="03A317B4" w:rsidR="000D6753" w:rsidRDefault="000D6753" w:rsidP="00D6185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seline non-NSSI + follow-up non-NSSI (n=</w:t>
            </w:r>
            <w:r w:rsidR="00684D87">
              <w:rPr>
                <w:sz w:val="24"/>
                <w:szCs w:val="24"/>
              </w:rPr>
              <w:t>539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14:paraId="47D1C036" w14:textId="40790143" w:rsidR="000D6753" w:rsidRPr="00797704" w:rsidRDefault="000D6753" w:rsidP="00D6185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seline NSSI + follow-up non-NSSI (n=1057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54C7B20E" w14:textId="1F80E314" w:rsidR="000D6753" w:rsidRDefault="000D6753" w:rsidP="00D6185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seline non-NSSI + follow-up NSSI (n=304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C06A625" w14:textId="712DD602" w:rsidR="000D6753" w:rsidRDefault="000D6753" w:rsidP="00D6185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seline NSSI + follow-up NSSI (n=31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DB5B1" w14:textId="2DBE1820" w:rsidR="000D6753" w:rsidRDefault="000D6753" w:rsidP="00FA2A66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i/>
              </w:rPr>
              <w:t>χ</w:t>
            </w:r>
            <w:r>
              <w:rPr>
                <w:rFonts w:eastAsia="等线"/>
                <w:i/>
                <w:vertAlign w:val="superscript"/>
              </w:rPr>
              <w:t>2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D82FA" w14:textId="0CABBA15" w:rsidR="000D6753" w:rsidRDefault="000D6753" w:rsidP="00D61856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i/>
              </w:rPr>
              <w:t>P</w:t>
            </w:r>
          </w:p>
        </w:tc>
      </w:tr>
      <w:tr w:rsidR="000D6753" w14:paraId="5CF04563" w14:textId="341F9C6E" w:rsidTr="00FA2A66">
        <w:tc>
          <w:tcPr>
            <w:tcW w:w="2689" w:type="dxa"/>
            <w:tcBorders>
              <w:top w:val="single" w:sz="4" w:space="0" w:color="auto"/>
            </w:tcBorders>
          </w:tcPr>
          <w:p w14:paraId="5A889C82" w14:textId="425D983C" w:rsidR="000D6753" w:rsidRDefault="000D6753" w:rsidP="000D6753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essful life events (%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5E8FD2B" w14:textId="120031FF" w:rsidR="000D6753" w:rsidRDefault="000D6753" w:rsidP="000D6753">
            <w:pPr>
              <w:rPr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single" w:sz="4" w:space="0" w:color="auto"/>
            </w:tcBorders>
          </w:tcPr>
          <w:p w14:paraId="16454193" w14:textId="77777777" w:rsidR="000D6753" w:rsidRDefault="000D6753" w:rsidP="000D6753">
            <w:pPr>
              <w:rPr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79F16DE7" w14:textId="77777777" w:rsidR="000D6753" w:rsidRDefault="000D6753" w:rsidP="000D6753">
            <w:pPr>
              <w:rPr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E123E64" w14:textId="77777777" w:rsidR="000D6753" w:rsidRDefault="000D6753" w:rsidP="000D6753">
            <w:pPr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DD9F9A5" w14:textId="6EC45C94" w:rsidR="000D6753" w:rsidRDefault="000D6753" w:rsidP="00FA2A66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74.35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3BC0F750" w14:textId="42506EF9" w:rsidR="000D6753" w:rsidRDefault="000D6753" w:rsidP="00D61856">
            <w:pPr>
              <w:rPr>
                <w:sz w:val="24"/>
                <w:szCs w:val="24"/>
              </w:rPr>
            </w:pPr>
            <w:r w:rsidRPr="000D6753">
              <w:rPr>
                <w:sz w:val="24"/>
                <w:szCs w:val="24"/>
              </w:rPr>
              <w:t>&lt;0.001</w:t>
            </w:r>
          </w:p>
        </w:tc>
      </w:tr>
      <w:tr w:rsidR="000D6753" w14:paraId="07E4A970" w14:textId="74DC793F" w:rsidTr="00FA2A66">
        <w:tc>
          <w:tcPr>
            <w:tcW w:w="2689" w:type="dxa"/>
          </w:tcPr>
          <w:p w14:paraId="08A2D69D" w14:textId="0E059B51" w:rsidR="000D6753" w:rsidRDefault="000D6753" w:rsidP="000D6753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l</w:t>
            </w:r>
            <w:r>
              <w:rPr>
                <w:rFonts w:hint="eastAsia"/>
                <w:sz w:val="24"/>
                <w:szCs w:val="24"/>
              </w:rPr>
              <w:t>ow</w:t>
            </w:r>
          </w:p>
        </w:tc>
        <w:tc>
          <w:tcPr>
            <w:tcW w:w="2551" w:type="dxa"/>
            <w:vAlign w:val="center"/>
          </w:tcPr>
          <w:p w14:paraId="6A0FEADF" w14:textId="50ED15E3" w:rsidR="000D6753" w:rsidRDefault="000D6753" w:rsidP="00E14420">
            <w:pPr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057 (56.67)</w:t>
            </w:r>
          </w:p>
        </w:tc>
        <w:tc>
          <w:tcPr>
            <w:tcW w:w="1849" w:type="dxa"/>
            <w:vAlign w:val="center"/>
          </w:tcPr>
          <w:p w14:paraId="7FB262CC" w14:textId="73B52A07" w:rsidR="000D6753" w:rsidRDefault="000D6753" w:rsidP="00E14420">
            <w:pPr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 xml:space="preserve">94 </w:t>
            </w:r>
            <w:r>
              <w:rPr>
                <w:rFonts w:hint="eastAsia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37.28)</w:t>
            </w:r>
          </w:p>
        </w:tc>
        <w:tc>
          <w:tcPr>
            <w:tcW w:w="1700" w:type="dxa"/>
            <w:vAlign w:val="center"/>
          </w:tcPr>
          <w:p w14:paraId="79851AA0" w14:textId="3C709ED5" w:rsidR="000D6753" w:rsidRDefault="000D6753" w:rsidP="00E14420">
            <w:pPr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50 (49.34)</w:t>
            </w:r>
          </w:p>
        </w:tc>
        <w:tc>
          <w:tcPr>
            <w:tcW w:w="1984" w:type="dxa"/>
            <w:vAlign w:val="center"/>
          </w:tcPr>
          <w:p w14:paraId="025B6956" w14:textId="4EC13615" w:rsidR="000D6753" w:rsidRDefault="000D6753" w:rsidP="00E14420">
            <w:pPr>
              <w:ind w:right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8 (30.91)</w:t>
            </w:r>
          </w:p>
        </w:tc>
        <w:tc>
          <w:tcPr>
            <w:tcW w:w="1560" w:type="dxa"/>
            <w:vAlign w:val="center"/>
          </w:tcPr>
          <w:p w14:paraId="1C8635E5" w14:textId="77777777" w:rsidR="000D6753" w:rsidRDefault="000D6753" w:rsidP="00FA2A66">
            <w:pPr>
              <w:ind w:right="480"/>
              <w:jc w:val="center"/>
              <w:rPr>
                <w:sz w:val="24"/>
                <w:szCs w:val="24"/>
              </w:rPr>
            </w:pPr>
          </w:p>
        </w:tc>
        <w:tc>
          <w:tcPr>
            <w:tcW w:w="1412" w:type="dxa"/>
            <w:vAlign w:val="center"/>
          </w:tcPr>
          <w:p w14:paraId="49246723" w14:textId="77777777" w:rsidR="000D6753" w:rsidRDefault="000D6753" w:rsidP="00D61856">
            <w:pPr>
              <w:ind w:right="480"/>
              <w:jc w:val="center"/>
              <w:rPr>
                <w:sz w:val="24"/>
                <w:szCs w:val="24"/>
              </w:rPr>
            </w:pPr>
          </w:p>
        </w:tc>
      </w:tr>
      <w:tr w:rsidR="000D6753" w14:paraId="2F97AEB4" w14:textId="1495904B" w:rsidTr="00FA2A66">
        <w:tc>
          <w:tcPr>
            <w:tcW w:w="2689" w:type="dxa"/>
          </w:tcPr>
          <w:p w14:paraId="6A44F312" w14:textId="3A7C1DA4" w:rsidR="000D6753" w:rsidRDefault="000D6753" w:rsidP="000D6753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moderate</w:t>
            </w:r>
          </w:p>
        </w:tc>
        <w:tc>
          <w:tcPr>
            <w:tcW w:w="2551" w:type="dxa"/>
            <w:vAlign w:val="center"/>
          </w:tcPr>
          <w:p w14:paraId="722DF203" w14:textId="6918BD5B" w:rsidR="000D6753" w:rsidRDefault="000D6753" w:rsidP="00E14420">
            <w:pPr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304 (24.18)</w:t>
            </w:r>
          </w:p>
        </w:tc>
        <w:tc>
          <w:tcPr>
            <w:tcW w:w="1849" w:type="dxa"/>
            <w:vAlign w:val="center"/>
          </w:tcPr>
          <w:p w14:paraId="67AA5100" w14:textId="0E3A6532" w:rsidR="000D6753" w:rsidRDefault="000D6753" w:rsidP="00E14420">
            <w:pPr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76 (26.11)</w:t>
            </w:r>
          </w:p>
        </w:tc>
        <w:tc>
          <w:tcPr>
            <w:tcW w:w="1700" w:type="dxa"/>
            <w:vAlign w:val="center"/>
          </w:tcPr>
          <w:p w14:paraId="0BF26D35" w14:textId="42150BD4" w:rsidR="000D6753" w:rsidRDefault="000D6753" w:rsidP="00E14420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0 (23.03)</w:t>
            </w:r>
          </w:p>
        </w:tc>
        <w:tc>
          <w:tcPr>
            <w:tcW w:w="1984" w:type="dxa"/>
            <w:vAlign w:val="center"/>
          </w:tcPr>
          <w:p w14:paraId="6E54358F" w14:textId="3CD19155" w:rsidR="000D6753" w:rsidRDefault="000D6753" w:rsidP="00E14420">
            <w:pPr>
              <w:ind w:right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1 (25.55)</w:t>
            </w:r>
          </w:p>
        </w:tc>
        <w:tc>
          <w:tcPr>
            <w:tcW w:w="1560" w:type="dxa"/>
            <w:vAlign w:val="center"/>
          </w:tcPr>
          <w:p w14:paraId="7E615F9D" w14:textId="77777777" w:rsidR="000D6753" w:rsidRDefault="000D6753" w:rsidP="00FA2A66">
            <w:pPr>
              <w:ind w:right="480"/>
              <w:jc w:val="center"/>
              <w:rPr>
                <w:sz w:val="24"/>
                <w:szCs w:val="24"/>
              </w:rPr>
            </w:pPr>
          </w:p>
        </w:tc>
        <w:tc>
          <w:tcPr>
            <w:tcW w:w="1412" w:type="dxa"/>
            <w:vAlign w:val="center"/>
          </w:tcPr>
          <w:p w14:paraId="48CD5A46" w14:textId="77777777" w:rsidR="000D6753" w:rsidRDefault="000D6753" w:rsidP="00D61856">
            <w:pPr>
              <w:ind w:right="480"/>
              <w:jc w:val="center"/>
              <w:rPr>
                <w:sz w:val="24"/>
                <w:szCs w:val="24"/>
              </w:rPr>
            </w:pPr>
          </w:p>
        </w:tc>
      </w:tr>
      <w:tr w:rsidR="000D6753" w14:paraId="091F951D" w14:textId="090CFEC8" w:rsidTr="00FA2A66">
        <w:trPr>
          <w:trHeight w:val="137"/>
        </w:trPr>
        <w:tc>
          <w:tcPr>
            <w:tcW w:w="2689" w:type="dxa"/>
          </w:tcPr>
          <w:p w14:paraId="6915FDB0" w14:textId="1BBD5874" w:rsidR="000D6753" w:rsidRDefault="000D6753" w:rsidP="000D6753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high</w:t>
            </w:r>
          </w:p>
        </w:tc>
        <w:tc>
          <w:tcPr>
            <w:tcW w:w="2551" w:type="dxa"/>
            <w:vAlign w:val="center"/>
          </w:tcPr>
          <w:p w14:paraId="0BB24206" w14:textId="73C31FCF" w:rsidR="000D6753" w:rsidRDefault="000D6753" w:rsidP="00E14420">
            <w:pPr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033 (19.15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849" w:type="dxa"/>
            <w:vAlign w:val="center"/>
          </w:tcPr>
          <w:p w14:paraId="509BA809" w14:textId="265BE59D" w:rsidR="000D6753" w:rsidRDefault="000D6753" w:rsidP="00E14420">
            <w:pPr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87 (36.61)</w:t>
            </w:r>
          </w:p>
        </w:tc>
        <w:tc>
          <w:tcPr>
            <w:tcW w:w="1700" w:type="dxa"/>
            <w:vAlign w:val="center"/>
          </w:tcPr>
          <w:p w14:paraId="7E8A4286" w14:textId="3C73AD71" w:rsidR="000D6753" w:rsidRDefault="000D6753" w:rsidP="00E14420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4 (27.63)</w:t>
            </w:r>
          </w:p>
        </w:tc>
        <w:tc>
          <w:tcPr>
            <w:tcW w:w="1984" w:type="dxa"/>
            <w:vAlign w:val="center"/>
          </w:tcPr>
          <w:p w14:paraId="1927060B" w14:textId="6F4B980D" w:rsidR="000D6753" w:rsidRDefault="000D6753" w:rsidP="00E14420">
            <w:pPr>
              <w:ind w:right="480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38 (45.53)</w:t>
            </w:r>
          </w:p>
        </w:tc>
        <w:tc>
          <w:tcPr>
            <w:tcW w:w="1560" w:type="dxa"/>
            <w:vAlign w:val="center"/>
          </w:tcPr>
          <w:p w14:paraId="60A8672A" w14:textId="77777777" w:rsidR="000D6753" w:rsidRDefault="000D6753" w:rsidP="00FA2A66">
            <w:pPr>
              <w:ind w:right="480"/>
              <w:jc w:val="center"/>
              <w:rPr>
                <w:sz w:val="24"/>
                <w:szCs w:val="24"/>
              </w:rPr>
            </w:pPr>
          </w:p>
        </w:tc>
        <w:tc>
          <w:tcPr>
            <w:tcW w:w="1412" w:type="dxa"/>
            <w:vAlign w:val="center"/>
          </w:tcPr>
          <w:p w14:paraId="5296FFD8" w14:textId="77777777" w:rsidR="000D6753" w:rsidRDefault="000D6753" w:rsidP="00D61856">
            <w:pPr>
              <w:ind w:right="480"/>
              <w:jc w:val="center"/>
              <w:rPr>
                <w:sz w:val="24"/>
                <w:szCs w:val="24"/>
              </w:rPr>
            </w:pPr>
          </w:p>
        </w:tc>
      </w:tr>
      <w:tr w:rsidR="000D6753" w14:paraId="74D98330" w14:textId="05E1DC5C" w:rsidTr="00FA2A66">
        <w:trPr>
          <w:trHeight w:val="137"/>
        </w:trPr>
        <w:tc>
          <w:tcPr>
            <w:tcW w:w="2689" w:type="dxa"/>
          </w:tcPr>
          <w:p w14:paraId="08605968" w14:textId="21816672" w:rsidR="000D6753" w:rsidRPr="00684D87" w:rsidRDefault="000D6753" w:rsidP="000D6753">
            <w:pPr>
              <w:rPr>
                <w:sz w:val="24"/>
                <w:szCs w:val="24"/>
              </w:rPr>
            </w:pPr>
            <w:bookmarkStart w:id="1" w:name="_Hlk132049296"/>
            <w:r>
              <w:rPr>
                <w:sz w:val="24"/>
                <w:szCs w:val="24"/>
              </w:rPr>
              <w:t>Depressive symptoms at baseline</w:t>
            </w:r>
          </w:p>
        </w:tc>
        <w:tc>
          <w:tcPr>
            <w:tcW w:w="2551" w:type="dxa"/>
            <w:vAlign w:val="center"/>
          </w:tcPr>
          <w:p w14:paraId="7352A991" w14:textId="70F56E14" w:rsidR="000D6753" w:rsidRDefault="000D6753" w:rsidP="00E14420">
            <w:pPr>
              <w:ind w:firstLineChars="200" w:firstLine="480"/>
              <w:jc w:val="right"/>
              <w:rPr>
                <w:sz w:val="24"/>
                <w:szCs w:val="24"/>
              </w:rPr>
            </w:pPr>
          </w:p>
        </w:tc>
        <w:tc>
          <w:tcPr>
            <w:tcW w:w="1849" w:type="dxa"/>
            <w:vAlign w:val="center"/>
          </w:tcPr>
          <w:p w14:paraId="4540281F" w14:textId="70B04ACE" w:rsidR="000D6753" w:rsidRDefault="000D6753" w:rsidP="00E14420">
            <w:pPr>
              <w:ind w:firstLineChars="100" w:firstLine="240"/>
              <w:jc w:val="right"/>
              <w:rPr>
                <w:sz w:val="24"/>
                <w:szCs w:val="24"/>
              </w:rPr>
            </w:pPr>
          </w:p>
        </w:tc>
        <w:tc>
          <w:tcPr>
            <w:tcW w:w="1700" w:type="dxa"/>
            <w:vAlign w:val="center"/>
          </w:tcPr>
          <w:p w14:paraId="494FFE42" w14:textId="3632B01B" w:rsidR="000D6753" w:rsidRDefault="000D6753" w:rsidP="00E14420">
            <w:pPr>
              <w:ind w:firstLineChars="50" w:firstLine="120"/>
              <w:jc w:val="right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CDA1161" w14:textId="519ACB9B" w:rsidR="000D6753" w:rsidRDefault="000D6753" w:rsidP="00E14420">
            <w:pPr>
              <w:ind w:right="480" w:firstLineChars="50" w:firstLine="120"/>
              <w:jc w:val="right"/>
              <w:rPr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EA668A0" w14:textId="61F74FE0" w:rsidR="000D6753" w:rsidRDefault="00684D87" w:rsidP="00FA2A66">
            <w:pPr>
              <w:ind w:right="48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44.94</w:t>
            </w:r>
          </w:p>
        </w:tc>
        <w:tc>
          <w:tcPr>
            <w:tcW w:w="1412" w:type="dxa"/>
            <w:vAlign w:val="center"/>
          </w:tcPr>
          <w:p w14:paraId="44CF758F" w14:textId="7873586A" w:rsidR="000D6753" w:rsidRDefault="000D6753" w:rsidP="00D61856">
            <w:pPr>
              <w:ind w:right="48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</w:t>
            </w:r>
          </w:p>
        </w:tc>
      </w:tr>
      <w:tr w:rsidR="00684D87" w14:paraId="46058B3D" w14:textId="77777777" w:rsidTr="00FA2A66">
        <w:trPr>
          <w:trHeight w:val="137"/>
        </w:trPr>
        <w:tc>
          <w:tcPr>
            <w:tcW w:w="2689" w:type="dxa"/>
          </w:tcPr>
          <w:p w14:paraId="759A4891" w14:textId="150D66E0" w:rsidR="00684D87" w:rsidRDefault="00684D87" w:rsidP="000D6753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y</w:t>
            </w:r>
            <w:r>
              <w:rPr>
                <w:rFonts w:hint="eastAsia"/>
                <w:sz w:val="24"/>
                <w:szCs w:val="24"/>
              </w:rPr>
              <w:t>es</w:t>
            </w:r>
          </w:p>
        </w:tc>
        <w:tc>
          <w:tcPr>
            <w:tcW w:w="2551" w:type="dxa"/>
            <w:vAlign w:val="center"/>
          </w:tcPr>
          <w:p w14:paraId="3ADEC92E" w14:textId="49028382" w:rsidR="00684D87" w:rsidRDefault="00684D87" w:rsidP="00E14420">
            <w:pPr>
              <w:ind w:firstLineChars="200" w:firstLine="480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32 (6.15)</w:t>
            </w:r>
          </w:p>
        </w:tc>
        <w:tc>
          <w:tcPr>
            <w:tcW w:w="1849" w:type="dxa"/>
            <w:vAlign w:val="center"/>
          </w:tcPr>
          <w:p w14:paraId="0FD8AFC6" w14:textId="2158354D" w:rsidR="00684D87" w:rsidRDefault="00684D87" w:rsidP="00E14420">
            <w:pPr>
              <w:ind w:firstLineChars="100" w:firstLine="240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98 (18.73)</w:t>
            </w:r>
          </w:p>
        </w:tc>
        <w:tc>
          <w:tcPr>
            <w:tcW w:w="1700" w:type="dxa"/>
            <w:vAlign w:val="center"/>
          </w:tcPr>
          <w:p w14:paraId="06DBEC0A" w14:textId="158EA24F" w:rsidR="00684D87" w:rsidRDefault="00684D87" w:rsidP="00E14420">
            <w:pPr>
              <w:ind w:firstLineChars="50" w:firstLine="12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 (</w:t>
            </w: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1.51)</w:t>
            </w:r>
          </w:p>
        </w:tc>
        <w:tc>
          <w:tcPr>
            <w:tcW w:w="1984" w:type="dxa"/>
            <w:vAlign w:val="center"/>
          </w:tcPr>
          <w:p w14:paraId="3DFAFC72" w14:textId="149EDE2D" w:rsidR="00684D87" w:rsidRDefault="00684D87" w:rsidP="00E14420">
            <w:pPr>
              <w:ind w:right="480" w:firstLineChars="100" w:firstLine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 (30.60)</w:t>
            </w:r>
          </w:p>
        </w:tc>
        <w:tc>
          <w:tcPr>
            <w:tcW w:w="1560" w:type="dxa"/>
            <w:vAlign w:val="center"/>
          </w:tcPr>
          <w:p w14:paraId="60B37FD2" w14:textId="77777777" w:rsidR="00684D87" w:rsidRDefault="00684D87" w:rsidP="00FA2A66">
            <w:pPr>
              <w:ind w:right="480"/>
              <w:jc w:val="center"/>
              <w:rPr>
                <w:sz w:val="24"/>
                <w:szCs w:val="24"/>
              </w:rPr>
            </w:pPr>
          </w:p>
        </w:tc>
        <w:tc>
          <w:tcPr>
            <w:tcW w:w="1412" w:type="dxa"/>
            <w:vAlign w:val="center"/>
          </w:tcPr>
          <w:p w14:paraId="613B9665" w14:textId="77777777" w:rsidR="00684D87" w:rsidRDefault="00684D87" w:rsidP="00D61856">
            <w:pPr>
              <w:ind w:right="480"/>
              <w:jc w:val="center"/>
              <w:rPr>
                <w:sz w:val="24"/>
                <w:szCs w:val="24"/>
              </w:rPr>
            </w:pPr>
          </w:p>
        </w:tc>
      </w:tr>
      <w:tr w:rsidR="00684D87" w14:paraId="40B5B77C" w14:textId="77777777" w:rsidTr="00FA2A66">
        <w:trPr>
          <w:trHeight w:val="137"/>
        </w:trPr>
        <w:tc>
          <w:tcPr>
            <w:tcW w:w="2689" w:type="dxa"/>
          </w:tcPr>
          <w:p w14:paraId="67B4983D" w14:textId="21F93866" w:rsidR="00684D87" w:rsidRDefault="00684D87" w:rsidP="000D6753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no</w:t>
            </w:r>
          </w:p>
        </w:tc>
        <w:tc>
          <w:tcPr>
            <w:tcW w:w="2551" w:type="dxa"/>
            <w:vAlign w:val="center"/>
          </w:tcPr>
          <w:p w14:paraId="16414A02" w14:textId="56110AA1" w:rsidR="00684D87" w:rsidRDefault="00684D87" w:rsidP="00E14420">
            <w:pPr>
              <w:ind w:firstLineChars="200" w:firstLine="480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062 (93.85)</w:t>
            </w:r>
          </w:p>
        </w:tc>
        <w:tc>
          <w:tcPr>
            <w:tcW w:w="1849" w:type="dxa"/>
            <w:vAlign w:val="center"/>
          </w:tcPr>
          <w:p w14:paraId="61C0ED24" w14:textId="293BF5AC" w:rsidR="00684D87" w:rsidRDefault="00684D87" w:rsidP="00E14420">
            <w:pPr>
              <w:ind w:firstLineChars="100" w:firstLine="240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59 (81.27)</w:t>
            </w:r>
          </w:p>
        </w:tc>
        <w:tc>
          <w:tcPr>
            <w:tcW w:w="1700" w:type="dxa"/>
            <w:vAlign w:val="center"/>
          </w:tcPr>
          <w:p w14:paraId="415663AE" w14:textId="6639ED8C" w:rsidR="00684D87" w:rsidRDefault="00684D87" w:rsidP="00E14420">
            <w:pPr>
              <w:ind w:firstLineChars="50" w:firstLine="120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 xml:space="preserve">69 </w:t>
            </w:r>
            <w:r>
              <w:rPr>
                <w:rFonts w:hint="eastAsia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88.49)</w:t>
            </w:r>
          </w:p>
        </w:tc>
        <w:tc>
          <w:tcPr>
            <w:tcW w:w="1984" w:type="dxa"/>
            <w:vAlign w:val="center"/>
          </w:tcPr>
          <w:p w14:paraId="2A3AEFBE" w14:textId="00DFAAE1" w:rsidR="00684D87" w:rsidRDefault="00684D87" w:rsidP="00E14420">
            <w:pPr>
              <w:ind w:right="480" w:firstLineChars="50" w:firstLine="120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20 (69.40)</w:t>
            </w:r>
          </w:p>
        </w:tc>
        <w:tc>
          <w:tcPr>
            <w:tcW w:w="1560" w:type="dxa"/>
            <w:vAlign w:val="center"/>
          </w:tcPr>
          <w:p w14:paraId="320C0439" w14:textId="77777777" w:rsidR="00684D87" w:rsidRDefault="00684D87" w:rsidP="00FA2A66">
            <w:pPr>
              <w:ind w:right="480"/>
              <w:jc w:val="center"/>
              <w:rPr>
                <w:sz w:val="24"/>
                <w:szCs w:val="24"/>
              </w:rPr>
            </w:pPr>
          </w:p>
        </w:tc>
        <w:tc>
          <w:tcPr>
            <w:tcW w:w="1412" w:type="dxa"/>
            <w:vAlign w:val="center"/>
          </w:tcPr>
          <w:p w14:paraId="120ABB07" w14:textId="77777777" w:rsidR="00684D87" w:rsidRDefault="00684D87" w:rsidP="00D61856">
            <w:pPr>
              <w:ind w:right="480"/>
              <w:jc w:val="center"/>
              <w:rPr>
                <w:sz w:val="24"/>
                <w:szCs w:val="24"/>
              </w:rPr>
            </w:pPr>
          </w:p>
        </w:tc>
      </w:tr>
      <w:bookmarkEnd w:id="1"/>
      <w:tr w:rsidR="00E14420" w14:paraId="223C1AC5" w14:textId="65DDDB5E" w:rsidTr="00FA2A66">
        <w:trPr>
          <w:trHeight w:val="137"/>
        </w:trPr>
        <w:tc>
          <w:tcPr>
            <w:tcW w:w="2689" w:type="dxa"/>
          </w:tcPr>
          <w:p w14:paraId="4DD005AD" w14:textId="507C33D7" w:rsidR="00E14420" w:rsidRDefault="00E14420" w:rsidP="00E14420">
            <w:pPr>
              <w:rPr>
                <w:sz w:val="24"/>
                <w:szCs w:val="24"/>
              </w:rPr>
            </w:pPr>
            <w:r w:rsidRPr="000D6753">
              <w:rPr>
                <w:sz w:val="24"/>
                <w:szCs w:val="24"/>
              </w:rPr>
              <w:t xml:space="preserve">Depressive symptoms at </w:t>
            </w:r>
            <w:r>
              <w:rPr>
                <w:sz w:val="24"/>
                <w:szCs w:val="24"/>
              </w:rPr>
              <w:t>follow-up</w:t>
            </w:r>
          </w:p>
        </w:tc>
        <w:tc>
          <w:tcPr>
            <w:tcW w:w="2551" w:type="dxa"/>
            <w:vAlign w:val="center"/>
          </w:tcPr>
          <w:p w14:paraId="4076A732" w14:textId="769D373C" w:rsidR="00E14420" w:rsidRDefault="00E14420" w:rsidP="00E14420">
            <w:pPr>
              <w:ind w:firstLineChars="200" w:firstLine="480"/>
              <w:jc w:val="right"/>
              <w:rPr>
                <w:sz w:val="24"/>
                <w:szCs w:val="24"/>
              </w:rPr>
            </w:pPr>
          </w:p>
        </w:tc>
        <w:tc>
          <w:tcPr>
            <w:tcW w:w="1849" w:type="dxa"/>
            <w:vAlign w:val="center"/>
          </w:tcPr>
          <w:p w14:paraId="22F911D7" w14:textId="2C55E775" w:rsidR="00E14420" w:rsidRDefault="00E14420" w:rsidP="00E14420">
            <w:pPr>
              <w:ind w:firstLineChars="100" w:firstLine="240"/>
              <w:jc w:val="right"/>
              <w:rPr>
                <w:sz w:val="24"/>
                <w:szCs w:val="24"/>
              </w:rPr>
            </w:pPr>
          </w:p>
        </w:tc>
        <w:tc>
          <w:tcPr>
            <w:tcW w:w="1700" w:type="dxa"/>
            <w:vAlign w:val="center"/>
          </w:tcPr>
          <w:p w14:paraId="482E356E" w14:textId="41106094" w:rsidR="00E14420" w:rsidRDefault="00E14420" w:rsidP="00E14420">
            <w:pPr>
              <w:ind w:firstLineChars="50" w:firstLine="120"/>
              <w:jc w:val="right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FC48C03" w14:textId="5255CFC4" w:rsidR="00E14420" w:rsidRDefault="00E14420" w:rsidP="00E14420">
            <w:pPr>
              <w:ind w:right="480" w:firstLineChars="50" w:firstLine="120"/>
              <w:jc w:val="right"/>
              <w:rPr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4708C17" w14:textId="69F51080" w:rsidR="00E14420" w:rsidRDefault="00E14420" w:rsidP="00FA2A66">
            <w:pPr>
              <w:ind w:right="48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71.27</w:t>
            </w:r>
          </w:p>
        </w:tc>
        <w:tc>
          <w:tcPr>
            <w:tcW w:w="1412" w:type="dxa"/>
            <w:vAlign w:val="center"/>
          </w:tcPr>
          <w:p w14:paraId="0B359EFC" w14:textId="2D39C927" w:rsidR="00E14420" w:rsidRDefault="00E14420" w:rsidP="00E14420">
            <w:pPr>
              <w:ind w:right="48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</w:t>
            </w:r>
          </w:p>
        </w:tc>
      </w:tr>
      <w:tr w:rsidR="00E14420" w14:paraId="6EB5370C" w14:textId="77777777" w:rsidTr="00FA2A66">
        <w:trPr>
          <w:trHeight w:val="137"/>
        </w:trPr>
        <w:tc>
          <w:tcPr>
            <w:tcW w:w="2689" w:type="dxa"/>
          </w:tcPr>
          <w:p w14:paraId="01C65615" w14:textId="2D8D7125" w:rsidR="00E14420" w:rsidRPr="000D6753" w:rsidRDefault="00E14420" w:rsidP="00E14420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yes</w:t>
            </w:r>
          </w:p>
        </w:tc>
        <w:tc>
          <w:tcPr>
            <w:tcW w:w="2551" w:type="dxa"/>
            <w:vAlign w:val="center"/>
          </w:tcPr>
          <w:p w14:paraId="30E112AF" w14:textId="7534EB22" w:rsidR="00E14420" w:rsidRDefault="00E14420" w:rsidP="00E14420">
            <w:pPr>
              <w:ind w:firstLineChars="200" w:firstLine="480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08 (3.86)</w:t>
            </w:r>
          </w:p>
        </w:tc>
        <w:tc>
          <w:tcPr>
            <w:tcW w:w="1849" w:type="dxa"/>
            <w:vAlign w:val="center"/>
          </w:tcPr>
          <w:p w14:paraId="4596A01D" w14:textId="0A2D613B" w:rsidR="00E14420" w:rsidRDefault="00E14420" w:rsidP="00E14420">
            <w:pPr>
              <w:ind w:firstLineChars="100" w:firstLine="240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7 (8.23)</w:t>
            </w:r>
          </w:p>
        </w:tc>
        <w:tc>
          <w:tcPr>
            <w:tcW w:w="1700" w:type="dxa"/>
            <w:vAlign w:val="center"/>
          </w:tcPr>
          <w:p w14:paraId="3E894F87" w14:textId="09F7BAE0" w:rsidR="00E14420" w:rsidRDefault="00E14420" w:rsidP="00E14420">
            <w:pPr>
              <w:ind w:firstLineChars="50" w:firstLine="120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4 (17.76)</w:t>
            </w:r>
          </w:p>
        </w:tc>
        <w:tc>
          <w:tcPr>
            <w:tcW w:w="1984" w:type="dxa"/>
            <w:vAlign w:val="center"/>
          </w:tcPr>
          <w:p w14:paraId="34BCC376" w14:textId="7FC8DDD1" w:rsidR="00E14420" w:rsidRDefault="00E14420" w:rsidP="00E14420">
            <w:pPr>
              <w:ind w:right="480" w:firstLineChars="50" w:firstLine="120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9 (21.77)</w:t>
            </w:r>
          </w:p>
        </w:tc>
        <w:tc>
          <w:tcPr>
            <w:tcW w:w="1560" w:type="dxa"/>
            <w:vAlign w:val="center"/>
          </w:tcPr>
          <w:p w14:paraId="48A36267" w14:textId="77777777" w:rsidR="00E14420" w:rsidRDefault="00E14420" w:rsidP="00E14420">
            <w:pPr>
              <w:ind w:right="480"/>
              <w:jc w:val="center"/>
              <w:rPr>
                <w:sz w:val="24"/>
                <w:szCs w:val="24"/>
              </w:rPr>
            </w:pPr>
          </w:p>
        </w:tc>
        <w:tc>
          <w:tcPr>
            <w:tcW w:w="1412" w:type="dxa"/>
            <w:vAlign w:val="center"/>
          </w:tcPr>
          <w:p w14:paraId="3F02EFC5" w14:textId="77777777" w:rsidR="00E14420" w:rsidRDefault="00E14420" w:rsidP="00E14420">
            <w:pPr>
              <w:ind w:right="480"/>
              <w:jc w:val="center"/>
              <w:rPr>
                <w:sz w:val="24"/>
                <w:szCs w:val="24"/>
              </w:rPr>
            </w:pPr>
          </w:p>
        </w:tc>
      </w:tr>
      <w:tr w:rsidR="00E14420" w14:paraId="183B6FDD" w14:textId="77777777" w:rsidTr="00FA2A66">
        <w:trPr>
          <w:trHeight w:val="137"/>
        </w:trPr>
        <w:tc>
          <w:tcPr>
            <w:tcW w:w="2689" w:type="dxa"/>
            <w:tcBorders>
              <w:bottom w:val="single" w:sz="4" w:space="0" w:color="auto"/>
            </w:tcBorders>
          </w:tcPr>
          <w:p w14:paraId="752EDF4B" w14:textId="3EFF26C0" w:rsidR="00E14420" w:rsidRPr="000D6753" w:rsidRDefault="00E14420" w:rsidP="00E14420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no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223936EF" w14:textId="0B792123" w:rsidR="00E14420" w:rsidRDefault="00E14420" w:rsidP="00E14420">
            <w:pPr>
              <w:ind w:firstLineChars="200" w:firstLine="480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1</w:t>
            </w:r>
            <w:r w:rsidR="00026FF1"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6 (96.14)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14:paraId="07FD3DE1" w14:textId="0F5EA7F3" w:rsidR="00E14420" w:rsidRDefault="00E14420" w:rsidP="00E14420">
            <w:pPr>
              <w:ind w:firstLineChars="100" w:firstLine="240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70 (91.77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193B860E" w14:textId="3D5DC096" w:rsidR="00E14420" w:rsidRDefault="00E14420" w:rsidP="007B1C3D">
            <w:pPr>
              <w:ind w:firstLineChars="50" w:firstLine="120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50 (82.24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B928C19" w14:textId="50B213E2" w:rsidR="00E14420" w:rsidRDefault="00E14420" w:rsidP="00E14420">
            <w:pPr>
              <w:ind w:right="480" w:firstLineChars="50" w:firstLine="120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48 (78.2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01559B8" w14:textId="77777777" w:rsidR="00E14420" w:rsidRDefault="00E14420" w:rsidP="00E14420">
            <w:pPr>
              <w:ind w:right="480"/>
              <w:jc w:val="center"/>
              <w:rPr>
                <w:sz w:val="24"/>
                <w:szCs w:val="24"/>
              </w:rPr>
            </w:pP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2E1FE25A" w14:textId="77777777" w:rsidR="00E14420" w:rsidRDefault="00E14420" w:rsidP="00E14420">
            <w:pPr>
              <w:ind w:right="480"/>
              <w:jc w:val="center"/>
              <w:rPr>
                <w:sz w:val="24"/>
                <w:szCs w:val="24"/>
              </w:rPr>
            </w:pPr>
          </w:p>
        </w:tc>
      </w:tr>
    </w:tbl>
    <w:p w14:paraId="09DBB05A" w14:textId="52032F2E" w:rsidR="00C234B8" w:rsidRPr="00C234B8" w:rsidRDefault="00C234B8" w:rsidP="00C234B8">
      <w:pPr>
        <w:tabs>
          <w:tab w:val="left" w:pos="11184"/>
        </w:tabs>
        <w:rPr>
          <w:sz w:val="24"/>
          <w:szCs w:val="24"/>
        </w:rPr>
      </w:pPr>
    </w:p>
    <w:p w14:paraId="0496912F" w14:textId="1F4C6D20" w:rsidR="00797704" w:rsidRPr="00C234B8" w:rsidRDefault="00C234B8" w:rsidP="00C234B8">
      <w:pPr>
        <w:tabs>
          <w:tab w:val="left" w:pos="11184"/>
        </w:tabs>
        <w:rPr>
          <w:sz w:val="24"/>
          <w:szCs w:val="24"/>
        </w:rPr>
        <w:sectPr w:rsidR="00797704" w:rsidRPr="00C234B8" w:rsidSect="00797704">
          <w:pgSz w:w="16838" w:h="11906" w:orient="landscape" w:code="9"/>
          <w:pgMar w:top="1418" w:right="1588" w:bottom="1418" w:left="1418" w:header="720" w:footer="720" w:gutter="0"/>
          <w:cols w:space="720"/>
          <w:noEndnote/>
          <w:docGrid w:linePitch="286"/>
        </w:sectPr>
      </w:pPr>
      <w:r>
        <w:rPr>
          <w:sz w:val="24"/>
          <w:szCs w:val="24"/>
        </w:rPr>
        <w:tab/>
      </w:r>
    </w:p>
    <w:p w14:paraId="21CCB75B" w14:textId="2D072F33" w:rsidR="007A1976" w:rsidRDefault="007A1976" w:rsidP="00F16FA5"/>
    <w:p w14:paraId="66C20482" w14:textId="77777777" w:rsidR="007A1976" w:rsidRPr="007A1976" w:rsidRDefault="007A1976" w:rsidP="007A1976">
      <w:pPr>
        <w:autoSpaceDE w:val="0"/>
        <w:autoSpaceDN w:val="0"/>
        <w:adjustRightInd w:val="0"/>
        <w:jc w:val="left"/>
        <w:rPr>
          <w:rFonts w:eastAsiaTheme="minorEastAsia"/>
          <w:kern w:val="0"/>
          <w:sz w:val="24"/>
          <w:szCs w:val="24"/>
        </w:rPr>
      </w:pPr>
    </w:p>
    <w:p w14:paraId="44F9DE1B" w14:textId="44EF68E6" w:rsidR="00D42B81" w:rsidRPr="00D42B81" w:rsidRDefault="00F1555D" w:rsidP="00D42B81">
      <w:pPr>
        <w:autoSpaceDE w:val="0"/>
        <w:autoSpaceDN w:val="0"/>
        <w:adjustRightInd w:val="0"/>
        <w:spacing w:line="400" w:lineRule="atLeast"/>
        <w:jc w:val="center"/>
        <w:rPr>
          <w:rFonts w:eastAsiaTheme="minorEastAsia"/>
          <w:kern w:val="0"/>
          <w:sz w:val="24"/>
          <w:szCs w:val="24"/>
        </w:rPr>
      </w:pPr>
      <w:r w:rsidRPr="00F1555D">
        <w:rPr>
          <w:rFonts w:eastAsiaTheme="minorEastAsia"/>
          <w:kern w:val="0"/>
          <w:sz w:val="24"/>
          <w:szCs w:val="24"/>
        </w:rPr>
        <w:t>S</w:t>
      </w:r>
      <w:r w:rsidRPr="00F1555D">
        <w:rPr>
          <w:rFonts w:eastAsiaTheme="minorEastAsia" w:hint="eastAsia"/>
          <w:kern w:val="0"/>
          <w:sz w:val="24"/>
          <w:szCs w:val="24"/>
        </w:rPr>
        <w:t>upplem</w:t>
      </w:r>
      <w:r w:rsidRPr="00F1555D">
        <w:rPr>
          <w:rFonts w:eastAsiaTheme="minorEastAsia"/>
          <w:kern w:val="0"/>
          <w:sz w:val="24"/>
          <w:szCs w:val="24"/>
        </w:rPr>
        <w:t>entary Table</w:t>
      </w:r>
      <w:r>
        <w:rPr>
          <w:rFonts w:eastAsiaTheme="minorEastAsia"/>
          <w:kern w:val="0"/>
          <w:sz w:val="24"/>
          <w:szCs w:val="24"/>
        </w:rPr>
        <w:t xml:space="preserve"> 2</w:t>
      </w:r>
      <w:r w:rsidRPr="00F1555D">
        <w:rPr>
          <w:rFonts w:eastAsiaTheme="minorEastAsia"/>
          <w:kern w:val="0"/>
          <w:sz w:val="24"/>
          <w:szCs w:val="24"/>
        </w:rPr>
        <w:t xml:space="preserve"> </w:t>
      </w:r>
      <w:r>
        <w:rPr>
          <w:rFonts w:eastAsiaTheme="minorEastAsia"/>
          <w:kern w:val="0"/>
          <w:sz w:val="24"/>
          <w:szCs w:val="24"/>
        </w:rPr>
        <w:t xml:space="preserve"> </w:t>
      </w:r>
      <w:r w:rsidR="00D42B81">
        <w:rPr>
          <w:rFonts w:eastAsiaTheme="minorEastAsia"/>
          <w:kern w:val="0"/>
          <w:sz w:val="24"/>
          <w:szCs w:val="24"/>
        </w:rPr>
        <w:t xml:space="preserve">The correlation between </w:t>
      </w:r>
      <w:r>
        <w:rPr>
          <w:rFonts w:eastAsiaTheme="minorEastAsia"/>
          <w:kern w:val="0"/>
          <w:sz w:val="24"/>
          <w:szCs w:val="24"/>
        </w:rPr>
        <w:t xml:space="preserve">study </w:t>
      </w:r>
      <w:r w:rsidR="00D42B81">
        <w:rPr>
          <w:rFonts w:eastAsiaTheme="minorEastAsia"/>
          <w:kern w:val="0"/>
          <w:sz w:val="24"/>
          <w:szCs w:val="24"/>
        </w:rPr>
        <w:t>variables</w:t>
      </w:r>
    </w:p>
    <w:p w14:paraId="6C2848E6" w14:textId="2DF305BC" w:rsidR="00C16194" w:rsidRPr="00F1555D" w:rsidRDefault="00F1555D" w:rsidP="00C16194">
      <w:pPr>
        <w:autoSpaceDE w:val="0"/>
        <w:autoSpaceDN w:val="0"/>
        <w:adjustRightInd w:val="0"/>
        <w:jc w:val="left"/>
        <w:rPr>
          <w:rFonts w:eastAsiaTheme="minorEastAsia"/>
          <w:kern w:val="0"/>
          <w:sz w:val="24"/>
          <w:szCs w:val="24"/>
        </w:rPr>
      </w:pPr>
      <w:r>
        <w:rPr>
          <w:rFonts w:eastAsiaTheme="minorEastAsia"/>
          <w:kern w:val="0"/>
          <w:sz w:val="24"/>
          <w:szCs w:val="24"/>
        </w:rPr>
        <w:t xml:space="preserve"> </w:t>
      </w:r>
    </w:p>
    <w:tbl>
      <w:tblPr>
        <w:tblW w:w="4817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9"/>
        <w:gridCol w:w="593"/>
        <w:gridCol w:w="673"/>
        <w:gridCol w:w="865"/>
        <w:gridCol w:w="860"/>
        <w:gridCol w:w="869"/>
        <w:gridCol w:w="967"/>
        <w:gridCol w:w="964"/>
        <w:gridCol w:w="964"/>
        <w:gridCol w:w="967"/>
        <w:gridCol w:w="838"/>
        <w:gridCol w:w="1130"/>
        <w:gridCol w:w="1138"/>
      </w:tblGrid>
      <w:tr w:rsidR="009B06BD" w:rsidRPr="009226BD" w14:paraId="33E349DA" w14:textId="77777777" w:rsidTr="00E92010">
        <w:trPr>
          <w:cantSplit/>
          <w:trHeight w:val="1587"/>
        </w:trPr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3F88D2D" w14:textId="77777777" w:rsidR="00687E1B" w:rsidRPr="00FC6C09" w:rsidRDefault="00687E1B" w:rsidP="00C161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264A60"/>
                <w:kern w:val="0"/>
                <w:szCs w:val="21"/>
              </w:rPr>
            </w:pP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FF23B68" w14:textId="6BF7167F" w:rsidR="00687E1B" w:rsidRPr="00FC6C09" w:rsidRDefault="00073558" w:rsidP="0007355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FC6C09">
              <w:rPr>
                <w:rFonts w:eastAsiaTheme="minor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73131B9" w14:textId="38DD744E" w:rsidR="00687E1B" w:rsidRPr="00FC6C09" w:rsidRDefault="00073558" w:rsidP="0007355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FC6C09">
              <w:rPr>
                <w:rFonts w:eastAsiaTheme="minor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54D716D" w14:textId="2378CFDC" w:rsidR="00687E1B" w:rsidRPr="00FC6C09" w:rsidRDefault="00073558" w:rsidP="0007355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 w:themeColor="text1"/>
                <w:kern w:val="0"/>
                <w:szCs w:val="21"/>
              </w:rPr>
            </w:pPr>
            <w:r w:rsidRPr="00FC6C09">
              <w:rPr>
                <w:rFonts w:eastAsia="MingLiU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7056007" w14:textId="6CCAE9C9" w:rsidR="00687E1B" w:rsidRPr="00FC6C09" w:rsidRDefault="00073558" w:rsidP="0007355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 w:themeColor="text1"/>
                <w:kern w:val="0"/>
                <w:szCs w:val="21"/>
              </w:rPr>
            </w:pPr>
            <w:r w:rsidRPr="00FC6C09">
              <w:rPr>
                <w:rFonts w:eastAsia="MingLiU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441C8EE" w14:textId="3F316246" w:rsidR="00687E1B" w:rsidRPr="00FC6C09" w:rsidRDefault="00073558" w:rsidP="0007355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FC6C09">
              <w:rPr>
                <w:rFonts w:eastAsiaTheme="minor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AC62AE0" w14:textId="3F77AD12" w:rsidR="00687E1B" w:rsidRPr="00FC6C09" w:rsidRDefault="00073558" w:rsidP="0007355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MingLiU"/>
                <w:color w:val="000000" w:themeColor="text1"/>
                <w:kern w:val="0"/>
                <w:szCs w:val="21"/>
              </w:rPr>
            </w:pPr>
            <w:r w:rsidRPr="00FC6C09">
              <w:rPr>
                <w:rFonts w:eastAsia="MingLiU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F67BA1B" w14:textId="7F4AA227" w:rsidR="00687E1B" w:rsidRPr="00FC6C09" w:rsidRDefault="00073558" w:rsidP="009226B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MingLiU"/>
                <w:color w:val="000000" w:themeColor="text1"/>
                <w:kern w:val="0"/>
                <w:szCs w:val="21"/>
              </w:rPr>
            </w:pPr>
            <w:r w:rsidRPr="00FC6C09">
              <w:rPr>
                <w:rFonts w:eastAsia="MingLiU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95B527B" w14:textId="0A274BD3" w:rsidR="00687E1B" w:rsidRPr="00FC6C09" w:rsidRDefault="00073558" w:rsidP="0007355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FC6C09">
              <w:rPr>
                <w:rFonts w:eastAsiaTheme="minorEastAsia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F782D1F" w14:textId="7E70D214" w:rsidR="00687E1B" w:rsidRPr="00FC6C09" w:rsidRDefault="00073558" w:rsidP="009226B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="MingLiU"/>
                <w:color w:val="000000" w:themeColor="text1"/>
                <w:kern w:val="0"/>
                <w:szCs w:val="21"/>
              </w:rPr>
            </w:pPr>
            <w:r w:rsidRPr="00FC6C09">
              <w:rPr>
                <w:rFonts w:eastAsia="MingLiU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067E270" w14:textId="03BF9053" w:rsidR="00687E1B" w:rsidRPr="00FC6C09" w:rsidRDefault="00073558" w:rsidP="00922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 w:themeColor="text1"/>
                <w:kern w:val="0"/>
                <w:szCs w:val="21"/>
              </w:rPr>
            </w:pPr>
            <w:r w:rsidRPr="00FC6C09">
              <w:rPr>
                <w:color w:val="000000" w:themeColor="text1"/>
                <w:szCs w:val="21"/>
              </w:rPr>
              <w:t>10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C66DD58" w14:textId="0BFE84B3" w:rsidR="00687E1B" w:rsidRPr="00FC6C09" w:rsidRDefault="00073558" w:rsidP="009226B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FC6C09">
              <w:rPr>
                <w:rFonts w:eastAsiaTheme="minorEastAsia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1466024" w14:textId="571E150A" w:rsidR="00687E1B" w:rsidRPr="00FC6C09" w:rsidRDefault="00073558" w:rsidP="009226B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FC6C09">
              <w:rPr>
                <w:rFonts w:eastAsiaTheme="minorEastAsia"/>
                <w:color w:val="000000" w:themeColor="text1"/>
                <w:kern w:val="0"/>
                <w:szCs w:val="21"/>
              </w:rPr>
              <w:t>12</w:t>
            </w:r>
          </w:p>
        </w:tc>
      </w:tr>
      <w:tr w:rsidR="009B06BD" w:rsidRPr="00C16194" w14:paraId="212699E7" w14:textId="77777777" w:rsidTr="00E92010">
        <w:trPr>
          <w:cantSplit/>
        </w:trPr>
        <w:tc>
          <w:tcPr>
            <w:tcW w:w="1152" w:type="pct"/>
            <w:tcBorders>
              <w:top w:val="single" w:sz="4" w:space="0" w:color="auto"/>
            </w:tcBorders>
            <w:shd w:val="clear" w:color="auto" w:fill="FFFFFF"/>
          </w:tcPr>
          <w:p w14:paraId="455C1129" w14:textId="067A0460" w:rsidR="00687E1B" w:rsidRPr="00FC6C09" w:rsidRDefault="00073558" w:rsidP="00687E1B">
            <w:pPr>
              <w:autoSpaceDE w:val="0"/>
              <w:autoSpaceDN w:val="0"/>
              <w:adjustRightInd w:val="0"/>
              <w:spacing w:line="320" w:lineRule="atLeast"/>
              <w:ind w:right="420"/>
              <w:rPr>
                <w:rFonts w:eastAsiaTheme="minorEastAsia"/>
                <w:color w:val="010205"/>
                <w:kern w:val="0"/>
                <w:szCs w:val="21"/>
              </w:rPr>
            </w:pPr>
            <w:r w:rsidRPr="00FC6C09">
              <w:rPr>
                <w:rFonts w:eastAsiaTheme="minorEastAsia"/>
                <w:color w:val="010205"/>
                <w:kern w:val="0"/>
                <w:szCs w:val="21"/>
              </w:rPr>
              <w:t>1.</w:t>
            </w:r>
            <w:r w:rsidR="00687E1B" w:rsidRPr="00580144">
              <w:rPr>
                <w:rFonts w:eastAsiaTheme="minorEastAsia"/>
                <w:color w:val="000000" w:themeColor="text1"/>
                <w:kern w:val="0"/>
                <w:szCs w:val="21"/>
              </w:rPr>
              <w:t>gender</w:t>
            </w:r>
            <w:r w:rsidR="00A05D57">
              <w:rPr>
                <w:rFonts w:eastAsiaTheme="minorEastAsia"/>
                <w:color w:val="000000" w:themeColor="text1"/>
                <w:kern w:val="0"/>
                <w:szCs w:val="21"/>
              </w:rPr>
              <w:t xml:space="preserve"> </w:t>
            </w:r>
            <w:r w:rsidR="00A05D57" w:rsidRPr="00A05D57">
              <w:rPr>
                <w:rFonts w:eastAsiaTheme="minorEastAsia"/>
                <w:color w:val="000000" w:themeColor="text1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FFFFFF"/>
          </w:tcPr>
          <w:p w14:paraId="2D8CC19B" w14:textId="27F44617" w:rsidR="00687E1B" w:rsidRPr="00FC6C09" w:rsidRDefault="00687E1B" w:rsidP="00922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EastAsia"/>
                <w:color w:val="010205"/>
                <w:kern w:val="0"/>
                <w:szCs w:val="21"/>
              </w:rPr>
            </w:pPr>
            <w:r w:rsidRPr="00FC6C09">
              <w:rPr>
                <w:rFonts w:eastAsiaTheme="minorEastAsia"/>
                <w:color w:val="010205"/>
                <w:kern w:val="0"/>
                <w:szCs w:val="21"/>
              </w:rPr>
              <w:t>1.000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CF1E9F4" w14:textId="7ADDE450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0.042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7A915B4" w14:textId="7D531E8E" w:rsidR="00687E1B" w:rsidRPr="00FC6C09" w:rsidRDefault="007E5B80" w:rsidP="00922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 xml:space="preserve"> </w:t>
            </w:r>
            <w:r w:rsidR="00687E1B" w:rsidRPr="00FC6C09">
              <w:rPr>
                <w:rFonts w:eastAsia="MingLiU"/>
                <w:color w:val="010205"/>
                <w:kern w:val="0"/>
                <w:szCs w:val="21"/>
              </w:rPr>
              <w:t>0.244</w:t>
            </w:r>
            <w:r w:rsidR="00687E1B"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CB248C5" w14:textId="1A2F90DD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left="60" w:right="60" w:firstLineChars="50" w:firstLine="105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0.219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E9E981D" w14:textId="2DD540B5" w:rsidR="00687E1B" w:rsidRPr="00FC6C09" w:rsidRDefault="00687E1B" w:rsidP="00922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0.029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53E759D" w14:textId="3FEA0CB7" w:rsidR="00687E1B" w:rsidRPr="00FC6C09" w:rsidRDefault="00687E1B" w:rsidP="00922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- 0.022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832E339" w14:textId="10F6A1CC" w:rsidR="00687E1B" w:rsidRPr="00FC6C09" w:rsidRDefault="00687E1B" w:rsidP="00FC6C0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- 0.024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343DDB8" w14:textId="60A9D65D" w:rsidR="00687E1B" w:rsidRPr="00FC6C09" w:rsidRDefault="00687E1B" w:rsidP="00FC6C0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- 0.028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D9DB7C8" w14:textId="5F45C74A" w:rsidR="00687E1B" w:rsidRPr="00FC6C09" w:rsidRDefault="00687E1B" w:rsidP="00FC6C09">
            <w:pPr>
              <w:autoSpaceDE w:val="0"/>
              <w:autoSpaceDN w:val="0"/>
              <w:adjustRightInd w:val="0"/>
              <w:spacing w:line="320" w:lineRule="atLeast"/>
              <w:ind w:right="60" w:firstLineChars="100" w:firstLine="21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0.038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6A048A0" w14:textId="12FB5AE5" w:rsidR="00687E1B" w:rsidRPr="00FC6C09" w:rsidRDefault="00687E1B" w:rsidP="00FC6C09">
            <w:pPr>
              <w:autoSpaceDE w:val="0"/>
              <w:autoSpaceDN w:val="0"/>
              <w:adjustRightInd w:val="0"/>
              <w:spacing w:line="320" w:lineRule="atLeast"/>
              <w:ind w:left="60" w:right="60" w:firstLineChars="50" w:firstLine="105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0.031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E0EFB37" w14:textId="57BB03D1" w:rsidR="00687E1B" w:rsidRPr="00FC6C09" w:rsidRDefault="00687E1B" w:rsidP="00FC6C09">
            <w:pPr>
              <w:autoSpaceDE w:val="0"/>
              <w:autoSpaceDN w:val="0"/>
              <w:adjustRightInd w:val="0"/>
              <w:spacing w:line="320" w:lineRule="atLeast"/>
              <w:ind w:left="60" w:right="60" w:firstLineChars="50" w:firstLine="105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0.037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FC845B2" w14:textId="3AA13B6D" w:rsidR="00687E1B" w:rsidRPr="00FC6C09" w:rsidRDefault="00687E1B" w:rsidP="00FC6C09">
            <w:pPr>
              <w:autoSpaceDE w:val="0"/>
              <w:autoSpaceDN w:val="0"/>
              <w:adjustRightInd w:val="0"/>
              <w:spacing w:line="320" w:lineRule="atLeast"/>
              <w:ind w:right="150" w:firstLineChars="50" w:firstLine="105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0.044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</w:tr>
      <w:tr w:rsidR="009B06BD" w:rsidRPr="00C16194" w14:paraId="5AF78F78" w14:textId="77777777" w:rsidTr="00E92010">
        <w:trPr>
          <w:cantSplit/>
        </w:trPr>
        <w:tc>
          <w:tcPr>
            <w:tcW w:w="1152" w:type="pct"/>
            <w:shd w:val="clear" w:color="auto" w:fill="FFFFFF"/>
          </w:tcPr>
          <w:p w14:paraId="5FB93B8B" w14:textId="75D1A37E" w:rsidR="00687E1B" w:rsidRPr="00FC6C09" w:rsidRDefault="00073558" w:rsidP="007E5B80">
            <w:pPr>
              <w:autoSpaceDE w:val="0"/>
              <w:autoSpaceDN w:val="0"/>
              <w:adjustRightInd w:val="0"/>
              <w:spacing w:line="320" w:lineRule="atLeast"/>
              <w:ind w:right="480"/>
              <w:rPr>
                <w:rFonts w:eastAsiaTheme="minorEastAsia"/>
                <w:color w:val="010205"/>
                <w:kern w:val="0"/>
                <w:szCs w:val="21"/>
              </w:rPr>
            </w:pPr>
            <w:r w:rsidRPr="00FC6C09">
              <w:rPr>
                <w:rFonts w:eastAsiaTheme="minorEastAsia"/>
                <w:color w:val="010205"/>
                <w:kern w:val="0"/>
                <w:szCs w:val="21"/>
              </w:rPr>
              <w:t>2.</w:t>
            </w:r>
            <w:r w:rsidR="00687E1B" w:rsidRPr="00580144">
              <w:rPr>
                <w:rFonts w:eastAsiaTheme="minorEastAsia"/>
                <w:color w:val="000000" w:themeColor="text1"/>
                <w:kern w:val="0"/>
                <w:szCs w:val="21"/>
              </w:rPr>
              <w:t>age</w:t>
            </w:r>
            <w:r w:rsidRPr="00580144">
              <w:rPr>
                <w:rFonts w:eastAsiaTheme="minorEastAsia"/>
                <w:color w:val="000000" w:themeColor="text1"/>
                <w:kern w:val="0"/>
                <w:szCs w:val="21"/>
              </w:rPr>
              <w:t xml:space="preserve"> a</w:t>
            </w:r>
            <w:r w:rsidRPr="00FC6C09">
              <w:rPr>
                <w:rFonts w:eastAsiaTheme="minorEastAsia"/>
                <w:color w:val="010205"/>
                <w:kern w:val="0"/>
                <w:szCs w:val="21"/>
              </w:rPr>
              <w:t>t baseline</w:t>
            </w:r>
            <w:r w:rsidR="00A05D57">
              <w:rPr>
                <w:rFonts w:eastAsiaTheme="minorEastAsia"/>
                <w:color w:val="010205"/>
                <w:kern w:val="0"/>
                <w:szCs w:val="21"/>
              </w:rPr>
              <w:t xml:space="preserve"> </w:t>
            </w:r>
            <w:r w:rsidR="00A05D57" w:rsidRPr="00A05D57">
              <w:rPr>
                <w:rFonts w:eastAsiaTheme="minorEastAsia"/>
                <w:color w:val="010205"/>
                <w:kern w:val="0"/>
                <w:szCs w:val="21"/>
                <w:vertAlign w:val="superscript"/>
              </w:rPr>
              <w:t>b</w:t>
            </w:r>
            <w:r w:rsidR="00687E1B" w:rsidRPr="00FC6C09">
              <w:rPr>
                <w:rFonts w:eastAsiaTheme="minorEastAsia"/>
                <w:color w:val="010205"/>
                <w:kern w:val="0"/>
                <w:szCs w:val="21"/>
              </w:rPr>
              <w:t xml:space="preserve"> </w:t>
            </w:r>
            <w:r w:rsidR="00A05D57">
              <w:rPr>
                <w:rFonts w:eastAsiaTheme="minorEastAsia"/>
                <w:color w:val="010205"/>
                <w:kern w:val="0"/>
                <w:szCs w:val="21"/>
              </w:rPr>
              <w:t xml:space="preserve"> </w:t>
            </w:r>
          </w:p>
        </w:tc>
        <w:tc>
          <w:tcPr>
            <w:tcW w:w="219" w:type="pct"/>
            <w:shd w:val="clear" w:color="auto" w:fill="FFFFFF"/>
          </w:tcPr>
          <w:p w14:paraId="7E295BDB" w14:textId="77777777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left="60" w:right="60" w:firstLineChars="50" w:firstLine="105"/>
              <w:jc w:val="left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249" w:type="pct"/>
            <w:shd w:val="clear" w:color="auto" w:fill="FFFFFF"/>
            <w:vAlign w:val="center"/>
          </w:tcPr>
          <w:p w14:paraId="46BA45A8" w14:textId="0BEC2A8F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1.000</w:t>
            </w:r>
          </w:p>
        </w:tc>
        <w:tc>
          <w:tcPr>
            <w:tcW w:w="317" w:type="pct"/>
            <w:shd w:val="clear" w:color="auto" w:fill="FFFFFF"/>
            <w:vAlign w:val="center"/>
          </w:tcPr>
          <w:p w14:paraId="730F2B0D" w14:textId="16330F99" w:rsidR="00687E1B" w:rsidRPr="00FC6C09" w:rsidRDefault="00687E1B" w:rsidP="00922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- 0.136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15" w:type="pct"/>
            <w:shd w:val="clear" w:color="auto" w:fill="FFFFFF"/>
            <w:vAlign w:val="center"/>
          </w:tcPr>
          <w:p w14:paraId="27F37694" w14:textId="4908EA8E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-</w:t>
            </w:r>
            <w:r w:rsidR="007E5B80" w:rsidRPr="00FC6C09">
              <w:rPr>
                <w:rFonts w:eastAsia="MingLiU"/>
                <w:color w:val="010205"/>
                <w:kern w:val="0"/>
                <w:szCs w:val="21"/>
              </w:rPr>
              <w:t xml:space="preserve"> </w:t>
            </w:r>
            <w:r w:rsidRPr="00FC6C09">
              <w:rPr>
                <w:rFonts w:eastAsia="MingLiU"/>
                <w:color w:val="010205"/>
                <w:kern w:val="0"/>
                <w:szCs w:val="21"/>
              </w:rPr>
              <w:t>0.243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18" w:type="pct"/>
            <w:shd w:val="clear" w:color="auto" w:fill="FFFFFF"/>
            <w:vAlign w:val="center"/>
          </w:tcPr>
          <w:p w14:paraId="4218D220" w14:textId="47B7430A" w:rsidR="00687E1B" w:rsidRPr="00FC6C09" w:rsidRDefault="00687E1B" w:rsidP="00922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0.133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53" w:type="pct"/>
            <w:shd w:val="clear" w:color="auto" w:fill="FFFFFF"/>
            <w:vAlign w:val="center"/>
          </w:tcPr>
          <w:p w14:paraId="4D41DE9B" w14:textId="244E184F" w:rsidR="00687E1B" w:rsidRPr="00FC6C09" w:rsidRDefault="00687E1B" w:rsidP="00922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 xml:space="preserve">  0.067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52" w:type="pct"/>
            <w:shd w:val="clear" w:color="auto" w:fill="FFFFFF"/>
            <w:vAlign w:val="center"/>
          </w:tcPr>
          <w:p w14:paraId="7305B6FF" w14:textId="5BD77E71" w:rsidR="00687E1B" w:rsidRPr="00FC6C09" w:rsidRDefault="00687E1B" w:rsidP="00FC6C0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 xml:space="preserve"> 0.000</w:t>
            </w:r>
          </w:p>
        </w:tc>
        <w:tc>
          <w:tcPr>
            <w:tcW w:w="352" w:type="pct"/>
            <w:shd w:val="clear" w:color="auto" w:fill="FFFFFF"/>
            <w:vAlign w:val="center"/>
          </w:tcPr>
          <w:p w14:paraId="3D4A5AE9" w14:textId="3B448874" w:rsidR="00687E1B" w:rsidRPr="00FC6C09" w:rsidRDefault="00687E1B" w:rsidP="00FC6C0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 xml:space="preserve"> 0.192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53" w:type="pct"/>
            <w:shd w:val="clear" w:color="auto" w:fill="FFFFFF"/>
            <w:vAlign w:val="center"/>
          </w:tcPr>
          <w:p w14:paraId="688E634D" w14:textId="23780A7F" w:rsidR="00687E1B" w:rsidRPr="00FC6C09" w:rsidRDefault="00687E1B" w:rsidP="00FC6C09">
            <w:pPr>
              <w:autoSpaceDE w:val="0"/>
              <w:autoSpaceDN w:val="0"/>
              <w:adjustRightInd w:val="0"/>
              <w:spacing w:line="320" w:lineRule="atLeast"/>
              <w:ind w:right="60" w:firstLineChars="100" w:firstLine="21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0.099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02" w:type="pct"/>
            <w:shd w:val="clear" w:color="auto" w:fill="FFFFFF"/>
            <w:vAlign w:val="center"/>
          </w:tcPr>
          <w:p w14:paraId="398465D4" w14:textId="4F3772E4" w:rsidR="00687E1B" w:rsidRPr="00FC6C09" w:rsidRDefault="00687E1B" w:rsidP="00FC6C09">
            <w:pPr>
              <w:autoSpaceDE w:val="0"/>
              <w:autoSpaceDN w:val="0"/>
              <w:adjustRightInd w:val="0"/>
              <w:spacing w:line="320" w:lineRule="atLeast"/>
              <w:ind w:left="60" w:right="60" w:firstLineChars="50" w:firstLine="105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0.051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416" w:type="pct"/>
            <w:shd w:val="clear" w:color="auto" w:fill="FFFFFF"/>
            <w:vAlign w:val="center"/>
          </w:tcPr>
          <w:p w14:paraId="27433C3A" w14:textId="3C8E5B91" w:rsidR="00687E1B" w:rsidRPr="00FC6C09" w:rsidRDefault="00687E1B" w:rsidP="00FC6C09">
            <w:pPr>
              <w:autoSpaceDE w:val="0"/>
              <w:autoSpaceDN w:val="0"/>
              <w:adjustRightInd w:val="0"/>
              <w:spacing w:line="320" w:lineRule="atLeast"/>
              <w:ind w:left="60" w:right="60" w:firstLineChars="50" w:firstLine="105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0.052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04" w:type="pct"/>
            <w:shd w:val="clear" w:color="auto" w:fill="FFFFFF"/>
            <w:vAlign w:val="center"/>
          </w:tcPr>
          <w:p w14:paraId="596A381D" w14:textId="3A9BD6D3" w:rsidR="00687E1B" w:rsidRPr="00FC6C09" w:rsidRDefault="00687E1B" w:rsidP="00FC6C09">
            <w:pPr>
              <w:autoSpaceDE w:val="0"/>
              <w:autoSpaceDN w:val="0"/>
              <w:adjustRightInd w:val="0"/>
              <w:spacing w:line="320" w:lineRule="atLeast"/>
              <w:ind w:right="24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- 0.014</w:t>
            </w:r>
          </w:p>
        </w:tc>
      </w:tr>
      <w:tr w:rsidR="009B06BD" w:rsidRPr="00C16194" w14:paraId="663E3692" w14:textId="77777777" w:rsidTr="00E92010">
        <w:trPr>
          <w:cantSplit/>
          <w:trHeight w:val="480"/>
        </w:trPr>
        <w:tc>
          <w:tcPr>
            <w:tcW w:w="1152" w:type="pct"/>
            <w:shd w:val="clear" w:color="auto" w:fill="FFFFFF"/>
            <w:vAlign w:val="center"/>
          </w:tcPr>
          <w:p w14:paraId="68CE485F" w14:textId="3C0BFACB" w:rsidR="00687E1B" w:rsidRPr="00FC6C09" w:rsidRDefault="00073558" w:rsidP="00687E1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3.</w:t>
            </w:r>
            <w:r w:rsidR="00687E1B" w:rsidRPr="00FC6C09">
              <w:rPr>
                <w:rFonts w:eastAsia="MingLiU"/>
                <w:color w:val="010205"/>
                <w:kern w:val="0"/>
                <w:szCs w:val="21"/>
              </w:rPr>
              <w:t xml:space="preserve">Ever smoking </w:t>
            </w:r>
            <w:r w:rsidRPr="00FC6C09">
              <w:rPr>
                <w:rFonts w:eastAsia="MingLiU"/>
                <w:color w:val="010205"/>
                <w:kern w:val="0"/>
                <w:szCs w:val="21"/>
              </w:rPr>
              <w:t>at baseline</w:t>
            </w:r>
          </w:p>
        </w:tc>
        <w:tc>
          <w:tcPr>
            <w:tcW w:w="219" w:type="pct"/>
            <w:shd w:val="clear" w:color="auto" w:fill="FFFFFF"/>
          </w:tcPr>
          <w:p w14:paraId="40464F93" w14:textId="77777777" w:rsidR="00687E1B" w:rsidRPr="00FC6C09" w:rsidRDefault="00687E1B" w:rsidP="009226B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249" w:type="pct"/>
            <w:shd w:val="clear" w:color="auto" w:fill="FFFFFF"/>
            <w:vAlign w:val="center"/>
          </w:tcPr>
          <w:p w14:paraId="26BF6077" w14:textId="13B5CB56" w:rsidR="00687E1B" w:rsidRPr="00FC6C09" w:rsidRDefault="00687E1B" w:rsidP="009226B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17" w:type="pct"/>
            <w:shd w:val="clear" w:color="auto" w:fill="FFFFFF"/>
            <w:vAlign w:val="center"/>
          </w:tcPr>
          <w:p w14:paraId="16E46F74" w14:textId="02A5F7D8" w:rsidR="00687E1B" w:rsidRPr="00FC6C09" w:rsidRDefault="00687E1B" w:rsidP="00922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EastAsia"/>
                <w:color w:val="010205"/>
                <w:kern w:val="0"/>
                <w:szCs w:val="21"/>
              </w:rPr>
            </w:pPr>
            <w:r w:rsidRPr="00FC6C09">
              <w:rPr>
                <w:rFonts w:eastAsiaTheme="minorEastAsia"/>
                <w:color w:val="010205"/>
                <w:kern w:val="0"/>
                <w:szCs w:val="21"/>
              </w:rPr>
              <w:t>1.000</w:t>
            </w:r>
          </w:p>
        </w:tc>
        <w:tc>
          <w:tcPr>
            <w:tcW w:w="315" w:type="pct"/>
            <w:shd w:val="clear" w:color="auto" w:fill="FFFFFF"/>
            <w:vAlign w:val="center"/>
          </w:tcPr>
          <w:p w14:paraId="54946DC9" w14:textId="761B1722" w:rsidR="00687E1B" w:rsidRPr="00FC6C09" w:rsidRDefault="007E5B80" w:rsidP="007E5B80">
            <w:pPr>
              <w:autoSpaceDE w:val="0"/>
              <w:autoSpaceDN w:val="0"/>
              <w:adjustRightInd w:val="0"/>
              <w:spacing w:line="320" w:lineRule="atLeast"/>
              <w:ind w:left="60" w:right="60" w:firstLineChars="50" w:firstLine="105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0</w:t>
            </w:r>
            <w:r w:rsidR="00687E1B" w:rsidRPr="00FC6C09">
              <w:rPr>
                <w:rFonts w:eastAsia="MingLiU"/>
                <w:color w:val="010205"/>
                <w:kern w:val="0"/>
                <w:szCs w:val="21"/>
              </w:rPr>
              <w:t>.364</w:t>
            </w:r>
            <w:r w:rsidR="00687E1B"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18" w:type="pct"/>
            <w:shd w:val="clear" w:color="auto" w:fill="FFFFFF"/>
            <w:vAlign w:val="center"/>
          </w:tcPr>
          <w:p w14:paraId="5D449E25" w14:textId="2C6768FA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- 0.050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53" w:type="pct"/>
            <w:shd w:val="clear" w:color="auto" w:fill="FFFFFF"/>
            <w:vAlign w:val="center"/>
          </w:tcPr>
          <w:p w14:paraId="2C73E163" w14:textId="31C9D95D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 xml:space="preserve">  0.044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52" w:type="pct"/>
            <w:shd w:val="clear" w:color="auto" w:fill="FFFFFF"/>
            <w:vAlign w:val="center"/>
          </w:tcPr>
          <w:p w14:paraId="749A54AD" w14:textId="35978C86" w:rsidR="00687E1B" w:rsidRPr="00FC6C09" w:rsidRDefault="00687E1B" w:rsidP="00FC6C0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 xml:space="preserve"> 0.066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52" w:type="pct"/>
            <w:shd w:val="clear" w:color="auto" w:fill="FFFFFF"/>
            <w:vAlign w:val="center"/>
          </w:tcPr>
          <w:p w14:paraId="5FAF5626" w14:textId="21B94FD4" w:rsidR="00687E1B" w:rsidRPr="00FC6C09" w:rsidRDefault="00687E1B" w:rsidP="00FC6C0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- 0.175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53" w:type="pct"/>
            <w:shd w:val="clear" w:color="auto" w:fill="FFFFFF"/>
            <w:vAlign w:val="center"/>
          </w:tcPr>
          <w:p w14:paraId="6488DFD2" w14:textId="4F1190A2" w:rsidR="00687E1B" w:rsidRPr="00FC6C09" w:rsidRDefault="00687E1B" w:rsidP="00FC6C0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- 0.094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02" w:type="pct"/>
            <w:shd w:val="clear" w:color="auto" w:fill="FFFFFF"/>
            <w:vAlign w:val="center"/>
          </w:tcPr>
          <w:p w14:paraId="71FF6A54" w14:textId="79FBE92A" w:rsidR="00687E1B" w:rsidRPr="00FC6C09" w:rsidRDefault="00687E1B" w:rsidP="00FC6C0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- 0.055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416" w:type="pct"/>
            <w:shd w:val="clear" w:color="auto" w:fill="FFFFFF"/>
            <w:vAlign w:val="center"/>
          </w:tcPr>
          <w:p w14:paraId="6E9F200F" w14:textId="6D8E2928" w:rsidR="00687E1B" w:rsidRPr="00FC6C09" w:rsidRDefault="00687E1B" w:rsidP="00FC6C0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- 0.144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04" w:type="pct"/>
            <w:shd w:val="clear" w:color="auto" w:fill="FFFFFF"/>
            <w:vAlign w:val="center"/>
          </w:tcPr>
          <w:p w14:paraId="699DCFEA" w14:textId="56273EAA" w:rsidR="00687E1B" w:rsidRPr="00FC6C09" w:rsidRDefault="00687E1B" w:rsidP="00FC6C09">
            <w:pPr>
              <w:autoSpaceDE w:val="0"/>
              <w:autoSpaceDN w:val="0"/>
              <w:adjustRightInd w:val="0"/>
              <w:spacing w:line="320" w:lineRule="atLeast"/>
              <w:ind w:right="15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- 0.076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</w:tr>
      <w:tr w:rsidR="009B06BD" w:rsidRPr="00C16194" w14:paraId="384718A4" w14:textId="77777777" w:rsidTr="00E92010">
        <w:trPr>
          <w:cantSplit/>
        </w:trPr>
        <w:tc>
          <w:tcPr>
            <w:tcW w:w="1152" w:type="pct"/>
            <w:shd w:val="clear" w:color="auto" w:fill="FFFFFF"/>
            <w:vAlign w:val="center"/>
          </w:tcPr>
          <w:p w14:paraId="494AB23A" w14:textId="62FDC218" w:rsidR="00687E1B" w:rsidRPr="00FC6C09" w:rsidRDefault="00073558" w:rsidP="00687E1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4.</w:t>
            </w:r>
            <w:r w:rsidR="00687E1B" w:rsidRPr="00FC6C09">
              <w:rPr>
                <w:rFonts w:eastAsia="MingLiU"/>
                <w:color w:val="010205"/>
                <w:kern w:val="0"/>
                <w:szCs w:val="21"/>
              </w:rPr>
              <w:t xml:space="preserve">Ever drinking </w:t>
            </w:r>
            <w:r w:rsidRPr="00FC6C09">
              <w:rPr>
                <w:rFonts w:eastAsia="MingLiU"/>
                <w:color w:val="010205"/>
                <w:kern w:val="0"/>
                <w:szCs w:val="21"/>
              </w:rPr>
              <w:t>at baseline</w:t>
            </w:r>
          </w:p>
        </w:tc>
        <w:tc>
          <w:tcPr>
            <w:tcW w:w="219" w:type="pct"/>
            <w:shd w:val="clear" w:color="auto" w:fill="FFFFFF"/>
          </w:tcPr>
          <w:p w14:paraId="7410C74E" w14:textId="77777777" w:rsidR="00687E1B" w:rsidRPr="00FC6C09" w:rsidRDefault="00687E1B" w:rsidP="0014149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249" w:type="pct"/>
            <w:shd w:val="clear" w:color="auto" w:fill="FFFFFF"/>
            <w:vAlign w:val="center"/>
          </w:tcPr>
          <w:p w14:paraId="4FE5136C" w14:textId="6467901E" w:rsidR="00687E1B" w:rsidRPr="00FC6C09" w:rsidRDefault="00687E1B" w:rsidP="0014149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17" w:type="pct"/>
            <w:shd w:val="clear" w:color="auto" w:fill="FFFFFF"/>
            <w:vAlign w:val="center"/>
          </w:tcPr>
          <w:p w14:paraId="2226FA31" w14:textId="7E53CD7E" w:rsidR="00687E1B" w:rsidRPr="00FC6C09" w:rsidRDefault="00687E1B" w:rsidP="0014149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FFFFFF"/>
            <w:vAlign w:val="center"/>
          </w:tcPr>
          <w:p w14:paraId="4C58E91D" w14:textId="77777777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left="60" w:right="60" w:firstLineChars="50" w:firstLine="105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1.000</w:t>
            </w:r>
          </w:p>
        </w:tc>
        <w:tc>
          <w:tcPr>
            <w:tcW w:w="318" w:type="pct"/>
            <w:shd w:val="clear" w:color="auto" w:fill="FFFFFF"/>
            <w:vAlign w:val="center"/>
          </w:tcPr>
          <w:p w14:paraId="09F3EA09" w14:textId="70532416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- 0.066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53" w:type="pct"/>
            <w:shd w:val="clear" w:color="auto" w:fill="FFFFFF"/>
            <w:vAlign w:val="center"/>
          </w:tcPr>
          <w:p w14:paraId="6D660F58" w14:textId="487F82CB" w:rsidR="00687E1B" w:rsidRPr="00FC6C09" w:rsidRDefault="00687E1B" w:rsidP="00FC6C09">
            <w:pPr>
              <w:autoSpaceDE w:val="0"/>
              <w:autoSpaceDN w:val="0"/>
              <w:adjustRightInd w:val="0"/>
              <w:spacing w:line="320" w:lineRule="atLeast"/>
              <w:ind w:left="60" w:right="60" w:firstLineChars="50" w:firstLine="105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- 0.019</w:t>
            </w:r>
          </w:p>
        </w:tc>
        <w:tc>
          <w:tcPr>
            <w:tcW w:w="352" w:type="pct"/>
            <w:shd w:val="clear" w:color="auto" w:fill="FFFFFF"/>
            <w:vAlign w:val="center"/>
          </w:tcPr>
          <w:p w14:paraId="7F678605" w14:textId="5EC979F7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left="60" w:right="60" w:firstLineChars="50" w:firstLine="105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0.003</w:t>
            </w:r>
          </w:p>
        </w:tc>
        <w:tc>
          <w:tcPr>
            <w:tcW w:w="352" w:type="pct"/>
            <w:shd w:val="clear" w:color="auto" w:fill="FFFFFF"/>
            <w:vAlign w:val="center"/>
          </w:tcPr>
          <w:p w14:paraId="418D731D" w14:textId="71D17939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- 0.213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53" w:type="pct"/>
            <w:shd w:val="clear" w:color="auto" w:fill="FFFFFF"/>
            <w:vAlign w:val="center"/>
          </w:tcPr>
          <w:p w14:paraId="6A85FEC4" w14:textId="6D9CB2CA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- 0.103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02" w:type="pct"/>
            <w:shd w:val="clear" w:color="auto" w:fill="FFFFFF"/>
            <w:vAlign w:val="center"/>
          </w:tcPr>
          <w:p w14:paraId="318BA03D" w14:textId="6F6C2EA0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- 0.071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416" w:type="pct"/>
            <w:shd w:val="clear" w:color="auto" w:fill="FFFFFF"/>
            <w:vAlign w:val="center"/>
          </w:tcPr>
          <w:p w14:paraId="548F0160" w14:textId="1D291F44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- 0.179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04" w:type="pct"/>
            <w:shd w:val="clear" w:color="auto" w:fill="FFFFFF"/>
            <w:vAlign w:val="center"/>
          </w:tcPr>
          <w:p w14:paraId="0D34A914" w14:textId="438B6825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right="15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- 0.102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</w:tr>
      <w:tr w:rsidR="009B06BD" w:rsidRPr="00C16194" w14:paraId="78D05413" w14:textId="77777777" w:rsidTr="00E92010">
        <w:trPr>
          <w:cantSplit/>
        </w:trPr>
        <w:tc>
          <w:tcPr>
            <w:tcW w:w="1152" w:type="pct"/>
          </w:tcPr>
          <w:p w14:paraId="216C78E4" w14:textId="0AE70295" w:rsidR="00687E1B" w:rsidRPr="00FC6C09" w:rsidRDefault="00073558" w:rsidP="00687E1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等线"/>
                <w:szCs w:val="21"/>
              </w:rPr>
              <w:t>5.</w:t>
            </w:r>
            <w:r w:rsidR="00687E1B" w:rsidRPr="00FC6C09">
              <w:rPr>
                <w:rFonts w:eastAsia="等线"/>
                <w:szCs w:val="21"/>
              </w:rPr>
              <w:t>Family economic status</w:t>
            </w:r>
            <w:r w:rsidRPr="00FC6C09">
              <w:rPr>
                <w:rFonts w:eastAsia="等线"/>
                <w:szCs w:val="21"/>
              </w:rPr>
              <w:t xml:space="preserve"> at baseline </w:t>
            </w:r>
          </w:p>
        </w:tc>
        <w:tc>
          <w:tcPr>
            <w:tcW w:w="219" w:type="pct"/>
            <w:shd w:val="clear" w:color="auto" w:fill="FFFFFF"/>
          </w:tcPr>
          <w:p w14:paraId="19B855D0" w14:textId="77777777" w:rsidR="00687E1B" w:rsidRPr="00FC6C09" w:rsidRDefault="00687E1B" w:rsidP="00922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249" w:type="pct"/>
            <w:shd w:val="clear" w:color="auto" w:fill="FFFFFF"/>
            <w:vAlign w:val="center"/>
          </w:tcPr>
          <w:p w14:paraId="3A544F3F" w14:textId="42BAF791" w:rsidR="00687E1B" w:rsidRPr="00FC6C09" w:rsidRDefault="00687E1B" w:rsidP="00922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17" w:type="pct"/>
            <w:shd w:val="clear" w:color="auto" w:fill="FFFFFF"/>
            <w:vAlign w:val="center"/>
          </w:tcPr>
          <w:p w14:paraId="4F70F7A8" w14:textId="6CC416D9" w:rsidR="00687E1B" w:rsidRPr="00FC6C09" w:rsidRDefault="00687E1B" w:rsidP="00922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FFFFFF"/>
            <w:vAlign w:val="center"/>
          </w:tcPr>
          <w:p w14:paraId="3BD9C4B8" w14:textId="5949C698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18" w:type="pct"/>
            <w:shd w:val="clear" w:color="auto" w:fill="FFFFFF"/>
            <w:vAlign w:val="center"/>
          </w:tcPr>
          <w:p w14:paraId="2C5C94C5" w14:textId="77777777" w:rsidR="00687E1B" w:rsidRPr="00FC6C09" w:rsidRDefault="00687E1B" w:rsidP="00FC6C09">
            <w:pPr>
              <w:autoSpaceDE w:val="0"/>
              <w:autoSpaceDN w:val="0"/>
              <w:adjustRightInd w:val="0"/>
              <w:spacing w:line="320" w:lineRule="atLeast"/>
              <w:ind w:left="60" w:right="60" w:firstLineChars="50" w:firstLine="105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1.000</w:t>
            </w:r>
          </w:p>
        </w:tc>
        <w:tc>
          <w:tcPr>
            <w:tcW w:w="353" w:type="pct"/>
            <w:shd w:val="clear" w:color="auto" w:fill="FFFFFF"/>
            <w:vAlign w:val="center"/>
          </w:tcPr>
          <w:p w14:paraId="76C41FCE" w14:textId="54C420FC" w:rsidR="00687E1B" w:rsidRPr="00FC6C09" w:rsidRDefault="00687E1B" w:rsidP="00FC6C09">
            <w:pPr>
              <w:autoSpaceDE w:val="0"/>
              <w:autoSpaceDN w:val="0"/>
              <w:adjustRightInd w:val="0"/>
              <w:spacing w:line="320" w:lineRule="atLeast"/>
              <w:ind w:left="60" w:right="60" w:firstLineChars="50" w:firstLine="105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- 0.212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52" w:type="pct"/>
            <w:shd w:val="clear" w:color="auto" w:fill="FFFFFF"/>
            <w:vAlign w:val="center"/>
          </w:tcPr>
          <w:p w14:paraId="5D0524A9" w14:textId="704A1D74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- 0.214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52" w:type="pct"/>
            <w:shd w:val="clear" w:color="auto" w:fill="FFFFFF"/>
            <w:vAlign w:val="center"/>
          </w:tcPr>
          <w:p w14:paraId="295C46EE" w14:textId="793B83E4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 xml:space="preserve"> 0.146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53" w:type="pct"/>
            <w:shd w:val="clear" w:color="auto" w:fill="FFFFFF"/>
            <w:vAlign w:val="center"/>
          </w:tcPr>
          <w:p w14:paraId="5419E2A4" w14:textId="7B3FAA93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right="60" w:firstLineChars="100" w:firstLine="21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0.097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02" w:type="pct"/>
            <w:shd w:val="clear" w:color="auto" w:fill="FFFFFF"/>
            <w:vAlign w:val="center"/>
          </w:tcPr>
          <w:p w14:paraId="001880AE" w14:textId="547FC735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right="60" w:firstLineChars="50" w:firstLine="105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0.067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416" w:type="pct"/>
            <w:shd w:val="clear" w:color="auto" w:fill="FFFFFF"/>
            <w:vAlign w:val="center"/>
          </w:tcPr>
          <w:p w14:paraId="470D312F" w14:textId="4DA1417A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right="60" w:firstLineChars="100" w:firstLine="21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0.036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04" w:type="pct"/>
            <w:shd w:val="clear" w:color="auto" w:fill="FFFFFF"/>
            <w:vAlign w:val="center"/>
          </w:tcPr>
          <w:p w14:paraId="6024A4BA" w14:textId="5671AA20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left="60" w:right="240" w:firstLineChars="50" w:firstLine="105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0.005</w:t>
            </w:r>
          </w:p>
        </w:tc>
      </w:tr>
      <w:tr w:rsidR="009B06BD" w:rsidRPr="00C16194" w14:paraId="4736EF2C" w14:textId="77777777" w:rsidTr="00E92010">
        <w:trPr>
          <w:cantSplit/>
        </w:trPr>
        <w:tc>
          <w:tcPr>
            <w:tcW w:w="1152" w:type="pct"/>
            <w:shd w:val="clear" w:color="auto" w:fill="FFFFFF"/>
          </w:tcPr>
          <w:p w14:paraId="4D1FC5A0" w14:textId="4DEC17D2" w:rsidR="00687E1B" w:rsidRPr="00FC6C09" w:rsidRDefault="007E5B80" w:rsidP="00687E1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6.</w:t>
            </w:r>
            <w:r w:rsidR="00687E1B" w:rsidRPr="00FC6C09">
              <w:rPr>
                <w:rFonts w:eastAsia="MingLiU"/>
                <w:color w:val="010205"/>
                <w:kern w:val="0"/>
                <w:szCs w:val="21"/>
              </w:rPr>
              <w:t>Father</w:t>
            </w:r>
            <w:r w:rsidR="00FC6C09">
              <w:rPr>
                <w:rFonts w:eastAsia="MingLiU"/>
                <w:color w:val="010205"/>
                <w:kern w:val="0"/>
                <w:szCs w:val="21"/>
              </w:rPr>
              <w:t xml:space="preserve"> </w:t>
            </w:r>
            <w:r w:rsidR="00687E1B" w:rsidRPr="00FC6C09">
              <w:rPr>
                <w:rFonts w:eastAsia="MingLiU"/>
                <w:color w:val="010205"/>
                <w:kern w:val="0"/>
                <w:szCs w:val="21"/>
              </w:rPr>
              <w:t xml:space="preserve">education level </w:t>
            </w:r>
            <w:r w:rsidRPr="00FC6C09">
              <w:rPr>
                <w:rFonts w:eastAsia="MingLiU"/>
                <w:color w:val="010205"/>
                <w:kern w:val="0"/>
                <w:szCs w:val="21"/>
              </w:rPr>
              <w:t>at baseline</w:t>
            </w:r>
          </w:p>
        </w:tc>
        <w:tc>
          <w:tcPr>
            <w:tcW w:w="219" w:type="pct"/>
            <w:shd w:val="clear" w:color="auto" w:fill="FFFFFF"/>
          </w:tcPr>
          <w:p w14:paraId="30D62E55" w14:textId="77777777" w:rsidR="00687E1B" w:rsidRPr="00FC6C09" w:rsidRDefault="00687E1B" w:rsidP="001414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249" w:type="pct"/>
            <w:shd w:val="clear" w:color="auto" w:fill="FFFFFF"/>
            <w:vAlign w:val="center"/>
          </w:tcPr>
          <w:p w14:paraId="4A46B3C5" w14:textId="4FC0C1C3" w:rsidR="00687E1B" w:rsidRPr="00FC6C09" w:rsidRDefault="00687E1B" w:rsidP="001414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17" w:type="pct"/>
            <w:shd w:val="clear" w:color="auto" w:fill="FFFFFF"/>
            <w:vAlign w:val="center"/>
          </w:tcPr>
          <w:p w14:paraId="156B6283" w14:textId="3421DC88" w:rsidR="00687E1B" w:rsidRPr="00FC6C09" w:rsidRDefault="00687E1B" w:rsidP="001414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FFFFFF"/>
            <w:vAlign w:val="center"/>
          </w:tcPr>
          <w:p w14:paraId="53AEFC2D" w14:textId="31C1F787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18" w:type="pct"/>
            <w:shd w:val="clear" w:color="auto" w:fill="FFFFFF"/>
            <w:vAlign w:val="center"/>
          </w:tcPr>
          <w:p w14:paraId="7B0D3A36" w14:textId="23A164D8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14:paraId="457F3116" w14:textId="77777777" w:rsidR="00687E1B" w:rsidRPr="00FC6C09" w:rsidRDefault="00687E1B" w:rsidP="00FC6C09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1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1.000</w:t>
            </w:r>
          </w:p>
        </w:tc>
        <w:tc>
          <w:tcPr>
            <w:tcW w:w="352" w:type="pct"/>
            <w:shd w:val="clear" w:color="auto" w:fill="FFFFFF"/>
            <w:vAlign w:val="center"/>
          </w:tcPr>
          <w:p w14:paraId="3B8B026B" w14:textId="32FFDEB1" w:rsidR="00687E1B" w:rsidRPr="00FC6C09" w:rsidRDefault="00687E1B" w:rsidP="00FC6C09">
            <w:pPr>
              <w:autoSpaceDE w:val="0"/>
              <w:autoSpaceDN w:val="0"/>
              <w:adjustRightInd w:val="0"/>
              <w:spacing w:line="320" w:lineRule="atLeast"/>
              <w:ind w:left="60" w:right="60" w:firstLineChars="50" w:firstLine="105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0.569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52" w:type="pct"/>
            <w:shd w:val="clear" w:color="auto" w:fill="FFFFFF"/>
            <w:vAlign w:val="center"/>
          </w:tcPr>
          <w:p w14:paraId="5EE88C26" w14:textId="00705F6C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- 0.060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53" w:type="pct"/>
            <w:shd w:val="clear" w:color="auto" w:fill="FFFFFF"/>
            <w:vAlign w:val="center"/>
          </w:tcPr>
          <w:p w14:paraId="1A55805F" w14:textId="7321575A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right="60" w:firstLineChars="50" w:firstLine="105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- 0.006</w:t>
            </w:r>
          </w:p>
        </w:tc>
        <w:tc>
          <w:tcPr>
            <w:tcW w:w="302" w:type="pct"/>
            <w:shd w:val="clear" w:color="auto" w:fill="FFFFFF"/>
            <w:vAlign w:val="center"/>
          </w:tcPr>
          <w:p w14:paraId="5D2A8BEF" w14:textId="5035128F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right="60" w:firstLineChars="50" w:firstLine="105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0.006</w:t>
            </w:r>
          </w:p>
        </w:tc>
        <w:tc>
          <w:tcPr>
            <w:tcW w:w="416" w:type="pct"/>
            <w:shd w:val="clear" w:color="auto" w:fill="FFFFFF"/>
            <w:vAlign w:val="center"/>
          </w:tcPr>
          <w:p w14:paraId="44473E58" w14:textId="0B114B24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right="60" w:firstLineChars="100" w:firstLine="21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0.011</w:t>
            </w:r>
          </w:p>
        </w:tc>
        <w:tc>
          <w:tcPr>
            <w:tcW w:w="304" w:type="pct"/>
            <w:shd w:val="clear" w:color="auto" w:fill="FFFFFF"/>
            <w:vAlign w:val="center"/>
          </w:tcPr>
          <w:p w14:paraId="7C2F8CBB" w14:textId="6A6E97FD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- 0.020</w:t>
            </w:r>
          </w:p>
        </w:tc>
      </w:tr>
      <w:tr w:rsidR="009B06BD" w:rsidRPr="00C16194" w14:paraId="214B3A53" w14:textId="77777777" w:rsidTr="00E92010">
        <w:trPr>
          <w:cantSplit/>
          <w:trHeight w:val="221"/>
        </w:trPr>
        <w:tc>
          <w:tcPr>
            <w:tcW w:w="1152" w:type="pct"/>
            <w:shd w:val="clear" w:color="auto" w:fill="FFFFFF"/>
          </w:tcPr>
          <w:p w14:paraId="6CB4647C" w14:textId="0A3C616F" w:rsidR="00687E1B" w:rsidRPr="00FC6C09" w:rsidRDefault="007E5B80" w:rsidP="00687E1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7.</w:t>
            </w:r>
            <w:r w:rsidR="00687E1B" w:rsidRPr="00FC6C09">
              <w:rPr>
                <w:rFonts w:eastAsia="MingLiU"/>
                <w:color w:val="010205"/>
                <w:kern w:val="0"/>
                <w:szCs w:val="21"/>
              </w:rPr>
              <w:t>Mother education level</w:t>
            </w:r>
            <w:r w:rsidRPr="00FC6C09">
              <w:rPr>
                <w:rFonts w:eastAsia="MingLiU"/>
                <w:color w:val="010205"/>
                <w:kern w:val="0"/>
                <w:szCs w:val="21"/>
              </w:rPr>
              <w:t xml:space="preserve"> at baseline</w:t>
            </w:r>
            <w:r w:rsidR="00687E1B" w:rsidRPr="00FC6C09">
              <w:rPr>
                <w:rFonts w:eastAsia="MingLiU"/>
                <w:color w:val="010205"/>
                <w:kern w:val="0"/>
                <w:szCs w:val="21"/>
              </w:rPr>
              <w:t xml:space="preserve"> </w:t>
            </w:r>
          </w:p>
        </w:tc>
        <w:tc>
          <w:tcPr>
            <w:tcW w:w="219" w:type="pct"/>
            <w:shd w:val="clear" w:color="auto" w:fill="FFFFFF"/>
          </w:tcPr>
          <w:p w14:paraId="07120076" w14:textId="77777777" w:rsidR="00687E1B" w:rsidRPr="00FC6C09" w:rsidRDefault="00687E1B" w:rsidP="001414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249" w:type="pct"/>
            <w:shd w:val="clear" w:color="auto" w:fill="FFFFFF"/>
            <w:vAlign w:val="center"/>
          </w:tcPr>
          <w:p w14:paraId="4D50E774" w14:textId="23BC3A36" w:rsidR="00687E1B" w:rsidRPr="00FC6C09" w:rsidRDefault="00687E1B" w:rsidP="001414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17" w:type="pct"/>
            <w:shd w:val="clear" w:color="auto" w:fill="FFFFFF"/>
            <w:vAlign w:val="center"/>
          </w:tcPr>
          <w:p w14:paraId="33CC1D8A" w14:textId="121616B1" w:rsidR="00687E1B" w:rsidRPr="00FC6C09" w:rsidRDefault="00687E1B" w:rsidP="001414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FFFFFF"/>
            <w:vAlign w:val="center"/>
          </w:tcPr>
          <w:p w14:paraId="38960D27" w14:textId="7941D3B3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18" w:type="pct"/>
            <w:shd w:val="clear" w:color="auto" w:fill="FFFFFF"/>
            <w:vAlign w:val="center"/>
          </w:tcPr>
          <w:p w14:paraId="6F8358B9" w14:textId="7F816F8D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14:paraId="1CEF9CF5" w14:textId="01A66640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52" w:type="pct"/>
            <w:shd w:val="clear" w:color="auto" w:fill="FFFFFF"/>
            <w:vAlign w:val="center"/>
          </w:tcPr>
          <w:p w14:paraId="2F651E46" w14:textId="77777777" w:rsidR="00687E1B" w:rsidRPr="00FC6C09" w:rsidRDefault="00687E1B" w:rsidP="00FC6C09">
            <w:pPr>
              <w:autoSpaceDE w:val="0"/>
              <w:autoSpaceDN w:val="0"/>
              <w:adjustRightInd w:val="0"/>
              <w:spacing w:line="320" w:lineRule="atLeast"/>
              <w:ind w:left="60" w:right="60" w:firstLineChars="50" w:firstLine="105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1.000</w:t>
            </w:r>
          </w:p>
        </w:tc>
        <w:tc>
          <w:tcPr>
            <w:tcW w:w="352" w:type="pct"/>
            <w:shd w:val="clear" w:color="auto" w:fill="FFFFFF"/>
            <w:vAlign w:val="center"/>
          </w:tcPr>
          <w:p w14:paraId="554730E8" w14:textId="720962A3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- 0.089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53" w:type="pct"/>
            <w:shd w:val="clear" w:color="auto" w:fill="FFFFFF"/>
            <w:vAlign w:val="center"/>
          </w:tcPr>
          <w:p w14:paraId="272C0714" w14:textId="038F08A8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right="60" w:firstLineChars="50" w:firstLine="105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- 0.020</w:t>
            </w:r>
          </w:p>
        </w:tc>
        <w:tc>
          <w:tcPr>
            <w:tcW w:w="302" w:type="pct"/>
            <w:shd w:val="clear" w:color="auto" w:fill="FFFFFF"/>
            <w:vAlign w:val="center"/>
          </w:tcPr>
          <w:p w14:paraId="5F185917" w14:textId="1E3065F2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right="60" w:firstLineChars="50" w:firstLine="105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0.000</w:t>
            </w:r>
          </w:p>
        </w:tc>
        <w:tc>
          <w:tcPr>
            <w:tcW w:w="416" w:type="pct"/>
            <w:shd w:val="clear" w:color="auto" w:fill="FFFFFF"/>
            <w:vAlign w:val="center"/>
          </w:tcPr>
          <w:p w14:paraId="441EA47E" w14:textId="317C5635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right="60" w:firstLineChars="100" w:firstLine="21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0.006</w:t>
            </w:r>
          </w:p>
        </w:tc>
        <w:tc>
          <w:tcPr>
            <w:tcW w:w="304" w:type="pct"/>
            <w:shd w:val="clear" w:color="auto" w:fill="FFFFFF"/>
            <w:vAlign w:val="center"/>
          </w:tcPr>
          <w:p w14:paraId="66994725" w14:textId="21ECF099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- 0.005</w:t>
            </w:r>
          </w:p>
        </w:tc>
      </w:tr>
      <w:tr w:rsidR="009B06BD" w:rsidRPr="00C16194" w14:paraId="4D2644A7" w14:textId="77777777" w:rsidTr="00E92010">
        <w:trPr>
          <w:cantSplit/>
        </w:trPr>
        <w:tc>
          <w:tcPr>
            <w:tcW w:w="1152" w:type="pct"/>
            <w:shd w:val="clear" w:color="auto" w:fill="FFFFFF"/>
          </w:tcPr>
          <w:p w14:paraId="489A1434" w14:textId="182BCA54" w:rsidR="00687E1B" w:rsidRPr="00FC6C09" w:rsidRDefault="007E5B80" w:rsidP="00687E1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szCs w:val="21"/>
              </w:rPr>
              <w:t>8.</w:t>
            </w:r>
            <w:r w:rsidR="00687E1B" w:rsidRPr="00FC6C09">
              <w:rPr>
                <w:szCs w:val="21"/>
              </w:rPr>
              <w:t>Stressful life events</w:t>
            </w:r>
          </w:p>
        </w:tc>
        <w:tc>
          <w:tcPr>
            <w:tcW w:w="219" w:type="pct"/>
            <w:shd w:val="clear" w:color="auto" w:fill="FFFFFF"/>
          </w:tcPr>
          <w:p w14:paraId="51D1191C" w14:textId="77777777" w:rsidR="00687E1B" w:rsidRPr="00FC6C09" w:rsidRDefault="00687E1B" w:rsidP="0014149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249" w:type="pct"/>
            <w:shd w:val="clear" w:color="auto" w:fill="FFFFFF"/>
            <w:vAlign w:val="center"/>
          </w:tcPr>
          <w:p w14:paraId="565F1897" w14:textId="58A87659" w:rsidR="00687E1B" w:rsidRPr="00FC6C09" w:rsidRDefault="00687E1B" w:rsidP="0014149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17" w:type="pct"/>
            <w:shd w:val="clear" w:color="auto" w:fill="FFFFFF"/>
            <w:vAlign w:val="center"/>
          </w:tcPr>
          <w:p w14:paraId="193F3060" w14:textId="74714124" w:rsidR="00687E1B" w:rsidRPr="00FC6C09" w:rsidRDefault="00687E1B" w:rsidP="001414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FFFFFF"/>
            <w:vAlign w:val="center"/>
          </w:tcPr>
          <w:p w14:paraId="282F8C59" w14:textId="6D637C2D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18" w:type="pct"/>
            <w:shd w:val="clear" w:color="auto" w:fill="FFFFFF"/>
            <w:vAlign w:val="center"/>
          </w:tcPr>
          <w:p w14:paraId="4327F205" w14:textId="774725C8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14:paraId="6E7C92CA" w14:textId="67AD4611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52" w:type="pct"/>
            <w:shd w:val="clear" w:color="auto" w:fill="FFFFFF"/>
            <w:vAlign w:val="center"/>
          </w:tcPr>
          <w:p w14:paraId="3C183B94" w14:textId="5D7342CF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52" w:type="pct"/>
            <w:shd w:val="clear" w:color="auto" w:fill="FFFFFF"/>
            <w:vAlign w:val="center"/>
          </w:tcPr>
          <w:p w14:paraId="08B281B3" w14:textId="77777777" w:rsidR="00687E1B" w:rsidRPr="00FC6C09" w:rsidRDefault="00687E1B" w:rsidP="00FC6C09">
            <w:pPr>
              <w:autoSpaceDE w:val="0"/>
              <w:autoSpaceDN w:val="0"/>
              <w:adjustRightInd w:val="0"/>
              <w:spacing w:line="320" w:lineRule="atLeast"/>
              <w:ind w:left="60" w:right="60" w:firstLineChars="50" w:firstLine="105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1.000</w:t>
            </w:r>
          </w:p>
        </w:tc>
        <w:tc>
          <w:tcPr>
            <w:tcW w:w="353" w:type="pct"/>
            <w:shd w:val="clear" w:color="auto" w:fill="FFFFFF"/>
            <w:vAlign w:val="center"/>
          </w:tcPr>
          <w:p w14:paraId="432656D7" w14:textId="6D19EE17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right="60" w:firstLineChars="100" w:firstLine="21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0.203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02" w:type="pct"/>
            <w:shd w:val="clear" w:color="auto" w:fill="FFFFFF"/>
            <w:vAlign w:val="center"/>
          </w:tcPr>
          <w:p w14:paraId="30DE5364" w14:textId="41C3AEAF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right="60" w:firstLineChars="50" w:firstLine="105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0.128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416" w:type="pct"/>
            <w:shd w:val="clear" w:color="auto" w:fill="FFFFFF"/>
            <w:vAlign w:val="center"/>
          </w:tcPr>
          <w:p w14:paraId="5C3202A3" w14:textId="0A03F697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right="60" w:firstLineChars="100" w:firstLine="21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0.185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04" w:type="pct"/>
            <w:shd w:val="clear" w:color="auto" w:fill="FFFFFF"/>
            <w:vAlign w:val="center"/>
          </w:tcPr>
          <w:p w14:paraId="059C02DB" w14:textId="351B3FCE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right="420" w:firstLineChars="50" w:firstLine="105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0.091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</w:tr>
      <w:tr w:rsidR="009B06BD" w:rsidRPr="00C16194" w14:paraId="21622536" w14:textId="77777777" w:rsidTr="00E92010">
        <w:trPr>
          <w:cantSplit/>
        </w:trPr>
        <w:tc>
          <w:tcPr>
            <w:tcW w:w="1152" w:type="pct"/>
            <w:shd w:val="clear" w:color="auto" w:fill="FFFFFF"/>
          </w:tcPr>
          <w:p w14:paraId="319E2A02" w14:textId="03636BD0" w:rsidR="00687E1B" w:rsidRPr="00FC6C09" w:rsidRDefault="007E5B80" w:rsidP="00687E1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szCs w:val="21"/>
              </w:rPr>
              <w:t>9.</w:t>
            </w:r>
            <w:r w:rsidR="00687E1B" w:rsidRPr="00FC6C09">
              <w:rPr>
                <w:szCs w:val="21"/>
              </w:rPr>
              <w:t>Depressive symptoms</w:t>
            </w:r>
            <w:r w:rsidRPr="00FC6C09">
              <w:rPr>
                <w:szCs w:val="21"/>
              </w:rPr>
              <w:t xml:space="preserve"> at baseline</w:t>
            </w:r>
          </w:p>
        </w:tc>
        <w:tc>
          <w:tcPr>
            <w:tcW w:w="219" w:type="pct"/>
            <w:shd w:val="clear" w:color="auto" w:fill="FFFFFF"/>
          </w:tcPr>
          <w:p w14:paraId="3D6B8D75" w14:textId="77777777" w:rsidR="00687E1B" w:rsidRPr="00FC6C09" w:rsidRDefault="00687E1B" w:rsidP="001414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249" w:type="pct"/>
            <w:shd w:val="clear" w:color="auto" w:fill="FFFFFF"/>
            <w:vAlign w:val="center"/>
          </w:tcPr>
          <w:p w14:paraId="6436265A" w14:textId="5DBD2CC6" w:rsidR="00687E1B" w:rsidRPr="00FC6C09" w:rsidRDefault="00687E1B" w:rsidP="001414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17" w:type="pct"/>
            <w:shd w:val="clear" w:color="auto" w:fill="FFFFFF"/>
            <w:vAlign w:val="center"/>
          </w:tcPr>
          <w:p w14:paraId="0C6A2D14" w14:textId="37DCEECD" w:rsidR="00687E1B" w:rsidRPr="00FC6C09" w:rsidRDefault="00687E1B" w:rsidP="001414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FFFFFF"/>
            <w:vAlign w:val="center"/>
          </w:tcPr>
          <w:p w14:paraId="60501EB2" w14:textId="1C9FB7D2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18" w:type="pct"/>
            <w:shd w:val="clear" w:color="auto" w:fill="FFFFFF"/>
            <w:vAlign w:val="center"/>
          </w:tcPr>
          <w:p w14:paraId="7CB688F9" w14:textId="365BB54D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14:paraId="01B1B165" w14:textId="7D65E971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52" w:type="pct"/>
            <w:shd w:val="clear" w:color="auto" w:fill="FFFFFF"/>
            <w:vAlign w:val="center"/>
          </w:tcPr>
          <w:p w14:paraId="18EF29C3" w14:textId="29D6F669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52" w:type="pct"/>
            <w:shd w:val="clear" w:color="auto" w:fill="FFFFFF"/>
            <w:vAlign w:val="center"/>
          </w:tcPr>
          <w:p w14:paraId="2A21EEEB" w14:textId="4A097CDD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14:paraId="72D76604" w14:textId="77777777" w:rsidR="00687E1B" w:rsidRPr="00FC6C09" w:rsidRDefault="00687E1B" w:rsidP="00FC6C09">
            <w:pPr>
              <w:autoSpaceDE w:val="0"/>
              <w:autoSpaceDN w:val="0"/>
              <w:adjustRightInd w:val="0"/>
              <w:spacing w:line="320" w:lineRule="atLeast"/>
              <w:ind w:right="60" w:firstLineChars="100" w:firstLine="21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1.000</w:t>
            </w:r>
          </w:p>
        </w:tc>
        <w:tc>
          <w:tcPr>
            <w:tcW w:w="302" w:type="pct"/>
            <w:shd w:val="clear" w:color="auto" w:fill="FFFFFF"/>
            <w:vAlign w:val="center"/>
          </w:tcPr>
          <w:p w14:paraId="4C718D94" w14:textId="4DC9C270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right="60" w:firstLineChars="50" w:firstLine="105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0.265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416" w:type="pct"/>
            <w:shd w:val="clear" w:color="auto" w:fill="FFFFFF"/>
            <w:vAlign w:val="center"/>
          </w:tcPr>
          <w:p w14:paraId="3B5156C9" w14:textId="5517AF55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right="60" w:firstLineChars="100" w:firstLine="21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0.204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04" w:type="pct"/>
            <w:shd w:val="clear" w:color="auto" w:fill="FFFFFF"/>
            <w:vAlign w:val="center"/>
          </w:tcPr>
          <w:p w14:paraId="3A7B25B3" w14:textId="3454D279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0.127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</w:tr>
      <w:tr w:rsidR="009B06BD" w:rsidRPr="00C16194" w14:paraId="2BCA771D" w14:textId="77777777" w:rsidTr="00E92010">
        <w:trPr>
          <w:cantSplit/>
        </w:trPr>
        <w:tc>
          <w:tcPr>
            <w:tcW w:w="1152" w:type="pct"/>
            <w:shd w:val="clear" w:color="auto" w:fill="FFFFFF"/>
          </w:tcPr>
          <w:p w14:paraId="6678AFE6" w14:textId="498EB931" w:rsidR="00687E1B" w:rsidRPr="00FC6C09" w:rsidRDefault="007E5B80" w:rsidP="00687E1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szCs w:val="21"/>
              </w:rPr>
            </w:pPr>
            <w:r w:rsidRPr="00FC6C09">
              <w:rPr>
                <w:szCs w:val="21"/>
              </w:rPr>
              <w:t>10.</w:t>
            </w:r>
            <w:r w:rsidR="00687E1B" w:rsidRPr="00FC6C09">
              <w:rPr>
                <w:szCs w:val="21"/>
              </w:rPr>
              <w:t xml:space="preserve">Depressive symptoms </w:t>
            </w:r>
            <w:r w:rsidRPr="00FC6C09">
              <w:rPr>
                <w:szCs w:val="21"/>
              </w:rPr>
              <w:t>at one-year follow-up</w:t>
            </w:r>
          </w:p>
        </w:tc>
        <w:tc>
          <w:tcPr>
            <w:tcW w:w="219" w:type="pct"/>
            <w:shd w:val="clear" w:color="auto" w:fill="FFFFFF"/>
          </w:tcPr>
          <w:p w14:paraId="3F00EFC8" w14:textId="77777777" w:rsidR="00687E1B" w:rsidRPr="00FC6C09" w:rsidRDefault="00687E1B" w:rsidP="00687E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249" w:type="pct"/>
            <w:shd w:val="clear" w:color="auto" w:fill="FFFFFF"/>
            <w:vAlign w:val="center"/>
          </w:tcPr>
          <w:p w14:paraId="21FBB4B5" w14:textId="77777777" w:rsidR="00687E1B" w:rsidRPr="00FC6C09" w:rsidRDefault="00687E1B" w:rsidP="00687E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17" w:type="pct"/>
            <w:shd w:val="clear" w:color="auto" w:fill="FFFFFF"/>
            <w:vAlign w:val="center"/>
          </w:tcPr>
          <w:p w14:paraId="5050508E" w14:textId="77777777" w:rsidR="00687E1B" w:rsidRPr="00FC6C09" w:rsidRDefault="00687E1B" w:rsidP="00687E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FFFFFF"/>
            <w:vAlign w:val="center"/>
          </w:tcPr>
          <w:p w14:paraId="342F3865" w14:textId="77777777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18" w:type="pct"/>
            <w:shd w:val="clear" w:color="auto" w:fill="FFFFFF"/>
            <w:vAlign w:val="center"/>
          </w:tcPr>
          <w:p w14:paraId="1293483F" w14:textId="77777777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14:paraId="37474C4A" w14:textId="77777777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52" w:type="pct"/>
            <w:shd w:val="clear" w:color="auto" w:fill="FFFFFF"/>
            <w:vAlign w:val="center"/>
          </w:tcPr>
          <w:p w14:paraId="45467D96" w14:textId="77777777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52" w:type="pct"/>
            <w:shd w:val="clear" w:color="auto" w:fill="FFFFFF"/>
            <w:vAlign w:val="center"/>
          </w:tcPr>
          <w:p w14:paraId="3C4CC101" w14:textId="77777777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14:paraId="67951136" w14:textId="77777777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right="60" w:firstLineChars="250" w:firstLine="525"/>
              <w:jc w:val="left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FFFFFF"/>
            <w:vAlign w:val="center"/>
          </w:tcPr>
          <w:p w14:paraId="5CC23A41" w14:textId="26394002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right="60" w:firstLineChars="50" w:firstLine="105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1.000</w:t>
            </w:r>
          </w:p>
        </w:tc>
        <w:tc>
          <w:tcPr>
            <w:tcW w:w="416" w:type="pct"/>
            <w:shd w:val="clear" w:color="auto" w:fill="FFFFFF"/>
            <w:vAlign w:val="center"/>
          </w:tcPr>
          <w:p w14:paraId="2241B033" w14:textId="7D594E10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right="60" w:firstLineChars="100" w:firstLine="21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0.113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04" w:type="pct"/>
            <w:shd w:val="clear" w:color="auto" w:fill="FFFFFF"/>
            <w:vAlign w:val="center"/>
          </w:tcPr>
          <w:p w14:paraId="4D114D2C" w14:textId="6614A4A3" w:rsidR="00687E1B" w:rsidRPr="00FC6C09" w:rsidRDefault="00687E1B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0.183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</w:tr>
      <w:tr w:rsidR="009B06BD" w:rsidRPr="00C16194" w14:paraId="25F62FED" w14:textId="77777777" w:rsidTr="00E92010">
        <w:trPr>
          <w:cantSplit/>
        </w:trPr>
        <w:tc>
          <w:tcPr>
            <w:tcW w:w="1152" w:type="pct"/>
            <w:shd w:val="clear" w:color="auto" w:fill="FFFFFF"/>
          </w:tcPr>
          <w:p w14:paraId="708D63A6" w14:textId="52BAD5CA" w:rsidR="009B06BD" w:rsidRPr="00FC6C09" w:rsidRDefault="009B06BD" w:rsidP="00687E1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szCs w:val="21"/>
              </w:rPr>
              <w:t>11. NSSI at baseline</w:t>
            </w:r>
          </w:p>
        </w:tc>
        <w:tc>
          <w:tcPr>
            <w:tcW w:w="219" w:type="pct"/>
            <w:shd w:val="clear" w:color="auto" w:fill="FFFFFF"/>
          </w:tcPr>
          <w:p w14:paraId="39099E01" w14:textId="77777777" w:rsidR="009B06BD" w:rsidRPr="00FC6C09" w:rsidRDefault="009B06BD" w:rsidP="00687E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249" w:type="pct"/>
            <w:shd w:val="clear" w:color="auto" w:fill="FFFFFF"/>
          </w:tcPr>
          <w:p w14:paraId="2372C118" w14:textId="59D41A81" w:rsidR="009B06BD" w:rsidRPr="00FC6C09" w:rsidRDefault="009B06BD" w:rsidP="00687E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17" w:type="pct"/>
            <w:shd w:val="clear" w:color="auto" w:fill="FFFFFF"/>
            <w:vAlign w:val="center"/>
          </w:tcPr>
          <w:p w14:paraId="2E7F1AF8" w14:textId="268C0553" w:rsidR="009B06BD" w:rsidRPr="00FC6C09" w:rsidRDefault="009B06BD" w:rsidP="00687E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15" w:type="pct"/>
            <w:shd w:val="clear" w:color="auto" w:fill="FFFFFF"/>
            <w:vAlign w:val="center"/>
          </w:tcPr>
          <w:p w14:paraId="5D3A6021" w14:textId="2FE6064A" w:rsidR="009B06BD" w:rsidRPr="00FC6C09" w:rsidRDefault="009B06BD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18" w:type="pct"/>
            <w:shd w:val="clear" w:color="auto" w:fill="FFFFFF"/>
            <w:vAlign w:val="center"/>
          </w:tcPr>
          <w:p w14:paraId="2386A922" w14:textId="4363A965" w:rsidR="009B06BD" w:rsidRPr="00FC6C09" w:rsidRDefault="009B06BD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14:paraId="00133A59" w14:textId="450C930B" w:rsidR="009B06BD" w:rsidRPr="00FC6C09" w:rsidRDefault="009B06BD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52" w:type="pct"/>
            <w:shd w:val="clear" w:color="auto" w:fill="FFFFFF"/>
            <w:vAlign w:val="center"/>
          </w:tcPr>
          <w:p w14:paraId="7CB21642" w14:textId="712C2176" w:rsidR="009B06BD" w:rsidRPr="00FC6C09" w:rsidRDefault="009B06BD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52" w:type="pct"/>
            <w:shd w:val="clear" w:color="auto" w:fill="FFFFFF"/>
            <w:vAlign w:val="center"/>
          </w:tcPr>
          <w:p w14:paraId="570CEF71" w14:textId="27B8C977" w:rsidR="009B06BD" w:rsidRPr="00FC6C09" w:rsidRDefault="009B06BD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53" w:type="pct"/>
            <w:shd w:val="clear" w:color="auto" w:fill="FFFFFF"/>
            <w:vAlign w:val="center"/>
          </w:tcPr>
          <w:p w14:paraId="264AA748" w14:textId="318A750A" w:rsidR="009B06BD" w:rsidRPr="00FC6C09" w:rsidRDefault="009B06BD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FFFFFF"/>
            <w:vAlign w:val="center"/>
          </w:tcPr>
          <w:p w14:paraId="190037D8" w14:textId="6945AA98" w:rsidR="009B06BD" w:rsidRPr="00FC6C09" w:rsidRDefault="009B06BD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416" w:type="pct"/>
            <w:shd w:val="clear" w:color="auto" w:fill="FFFFFF"/>
            <w:vAlign w:val="center"/>
          </w:tcPr>
          <w:p w14:paraId="386B2645" w14:textId="77777777" w:rsidR="009B06BD" w:rsidRPr="00FC6C09" w:rsidRDefault="009B06BD" w:rsidP="007E5B80">
            <w:pPr>
              <w:autoSpaceDE w:val="0"/>
              <w:autoSpaceDN w:val="0"/>
              <w:adjustRightInd w:val="0"/>
              <w:spacing w:line="320" w:lineRule="atLeast"/>
              <w:ind w:right="60" w:firstLineChars="100" w:firstLine="21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1.000</w:t>
            </w:r>
          </w:p>
        </w:tc>
        <w:tc>
          <w:tcPr>
            <w:tcW w:w="304" w:type="pct"/>
            <w:shd w:val="clear" w:color="auto" w:fill="FFFFFF"/>
          </w:tcPr>
          <w:p w14:paraId="01A805E1" w14:textId="107E62F5" w:rsidR="009B06BD" w:rsidRPr="00FC6C09" w:rsidRDefault="009B06BD" w:rsidP="007E5B80">
            <w:pPr>
              <w:autoSpaceDE w:val="0"/>
              <w:autoSpaceDN w:val="0"/>
              <w:adjustRightInd w:val="0"/>
              <w:spacing w:line="320" w:lineRule="atLeast"/>
              <w:ind w:left="60" w:right="33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  <w:r w:rsidRPr="00FC6C09">
              <w:rPr>
                <w:rFonts w:eastAsia="MingLiU"/>
                <w:color w:val="010205"/>
                <w:kern w:val="0"/>
                <w:szCs w:val="21"/>
              </w:rPr>
              <w:t>0.248</w:t>
            </w:r>
            <w:r w:rsidRPr="00FC6C09">
              <w:rPr>
                <w:rFonts w:eastAsia="MingLiU"/>
                <w:color w:val="010205"/>
                <w:kern w:val="0"/>
                <w:szCs w:val="21"/>
                <w:vertAlign w:val="superscript"/>
              </w:rPr>
              <w:t>**</w:t>
            </w:r>
          </w:p>
        </w:tc>
      </w:tr>
      <w:tr w:rsidR="009B06BD" w:rsidRPr="00C16194" w14:paraId="5C0FF26A" w14:textId="77777777" w:rsidTr="00E92010">
        <w:trPr>
          <w:cantSplit/>
        </w:trPr>
        <w:tc>
          <w:tcPr>
            <w:tcW w:w="1152" w:type="pct"/>
            <w:tcBorders>
              <w:bottom w:val="single" w:sz="4" w:space="0" w:color="auto"/>
            </w:tcBorders>
            <w:shd w:val="clear" w:color="auto" w:fill="FFFFFF"/>
          </w:tcPr>
          <w:p w14:paraId="33849BD6" w14:textId="2B2022E2" w:rsidR="009B06BD" w:rsidRPr="00FC6C09" w:rsidRDefault="009B06BD" w:rsidP="00687E1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="MingLiU"/>
                <w:color w:val="010205"/>
                <w:kern w:val="0"/>
                <w:szCs w:val="21"/>
              </w:rPr>
            </w:pPr>
            <w:r>
              <w:rPr>
                <w:szCs w:val="21"/>
              </w:rPr>
              <w:t xml:space="preserve">12. </w:t>
            </w:r>
            <w:r w:rsidRPr="00FC6C09">
              <w:rPr>
                <w:szCs w:val="21"/>
              </w:rPr>
              <w:t>NSSI at one-year follow-up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FFFFFF"/>
          </w:tcPr>
          <w:p w14:paraId="731F367E" w14:textId="77777777" w:rsidR="009B06BD" w:rsidRPr="00FC6C09" w:rsidRDefault="009B06BD" w:rsidP="00687E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249" w:type="pct"/>
            <w:tcBorders>
              <w:bottom w:val="single" w:sz="4" w:space="0" w:color="auto"/>
            </w:tcBorders>
            <w:shd w:val="clear" w:color="auto" w:fill="FFFFFF"/>
          </w:tcPr>
          <w:p w14:paraId="6CC0DC94" w14:textId="2610F1F6" w:rsidR="009B06BD" w:rsidRPr="00FC6C09" w:rsidRDefault="009B06BD" w:rsidP="00687E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A00F369" w14:textId="64B4FCB8" w:rsidR="009B06BD" w:rsidRPr="00FC6C09" w:rsidRDefault="009B06BD" w:rsidP="00687E1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186C3BC" w14:textId="319B5A5A" w:rsidR="009B06BD" w:rsidRPr="00FC6C09" w:rsidRDefault="009B06BD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A0FCCCE" w14:textId="61666E1E" w:rsidR="009B06BD" w:rsidRPr="00FC6C09" w:rsidRDefault="009B06BD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B30B594" w14:textId="0E71EB7C" w:rsidR="009B06BD" w:rsidRPr="00FC6C09" w:rsidRDefault="009B06BD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6B2D831" w14:textId="5887EA16" w:rsidR="009B06BD" w:rsidRPr="00FC6C09" w:rsidRDefault="009B06BD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61C9928" w14:textId="7715A2FC" w:rsidR="009B06BD" w:rsidRPr="00FC6C09" w:rsidRDefault="009B06BD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22C66B4" w14:textId="141A85B3" w:rsidR="009B06BD" w:rsidRPr="00FC6C09" w:rsidRDefault="009B06BD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C6CD2B2" w14:textId="30AE80A8" w:rsidR="009B06BD" w:rsidRPr="00FC6C09" w:rsidRDefault="009B06BD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5DBBF33" w14:textId="2FC9BC33" w:rsidR="009B06BD" w:rsidRPr="00FC6C09" w:rsidRDefault="009B06BD" w:rsidP="007E5B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MingLiU"/>
                <w:color w:val="010205"/>
                <w:kern w:val="0"/>
                <w:szCs w:val="21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FFFFFF"/>
          </w:tcPr>
          <w:p w14:paraId="2A42B469" w14:textId="22FDB36C" w:rsidR="009B06BD" w:rsidRPr="00FC6C09" w:rsidRDefault="009B06BD" w:rsidP="007E5B80">
            <w:pPr>
              <w:autoSpaceDE w:val="0"/>
              <w:autoSpaceDN w:val="0"/>
              <w:adjustRightInd w:val="0"/>
              <w:spacing w:line="320" w:lineRule="atLeast"/>
              <w:ind w:left="60" w:right="420"/>
              <w:jc w:val="left"/>
              <w:rPr>
                <w:rFonts w:eastAsia="MingLiU"/>
                <w:color w:val="010205"/>
                <w:kern w:val="0"/>
                <w:sz w:val="18"/>
                <w:szCs w:val="18"/>
              </w:rPr>
            </w:pPr>
            <w:r w:rsidRPr="00FC6C09">
              <w:rPr>
                <w:rFonts w:eastAsia="MingLiU"/>
                <w:color w:val="010205"/>
                <w:kern w:val="0"/>
                <w:sz w:val="18"/>
                <w:szCs w:val="18"/>
              </w:rPr>
              <w:t>1.000</w:t>
            </w:r>
          </w:p>
        </w:tc>
      </w:tr>
    </w:tbl>
    <w:p w14:paraId="5993524D" w14:textId="5E695809" w:rsidR="00A05D57" w:rsidRPr="0060245F" w:rsidRDefault="00A05D57" w:rsidP="009B06BD">
      <w:r w:rsidRPr="0060245F">
        <w:rPr>
          <w:vertAlign w:val="superscript"/>
        </w:rPr>
        <w:t>a</w:t>
      </w:r>
      <w:r w:rsidRPr="0060245F">
        <w:t xml:space="preserve"> male=0, female=1</w:t>
      </w:r>
    </w:p>
    <w:p w14:paraId="0A633321" w14:textId="155632B8" w:rsidR="00A05D57" w:rsidRPr="00A05D57" w:rsidRDefault="00A05D57" w:rsidP="009B06BD">
      <w:r w:rsidRPr="0060245F">
        <w:rPr>
          <w:rFonts w:hint="eastAsia"/>
          <w:vertAlign w:val="superscript"/>
        </w:rPr>
        <w:t>b</w:t>
      </w:r>
      <w:r w:rsidRPr="0060245F">
        <w:t xml:space="preserve"> </w:t>
      </w:r>
      <w:proofErr w:type="gramStart"/>
      <w:r w:rsidRPr="0060245F">
        <w:t>The</w:t>
      </w:r>
      <w:proofErr w:type="gramEnd"/>
      <w:r w:rsidRPr="0060245F">
        <w:t xml:space="preserve"> mean and standard deviation of age at baseline was 14.58 and 1.46.</w:t>
      </w:r>
    </w:p>
    <w:p w14:paraId="6162BF78" w14:textId="1B2445B8" w:rsidR="00B56B8F" w:rsidRDefault="00412815" w:rsidP="009B06BD">
      <w:pPr>
        <w:rPr>
          <w:vertAlign w:val="superscript"/>
        </w:rPr>
      </w:pPr>
      <w:r w:rsidRPr="00412815">
        <w:rPr>
          <w:i/>
        </w:rPr>
        <w:t>P</w:t>
      </w:r>
      <w:r>
        <w:t xml:space="preserve"> &lt; 0.05 </w:t>
      </w:r>
      <w:r w:rsidRPr="00412815">
        <w:rPr>
          <w:vertAlign w:val="superscript"/>
        </w:rPr>
        <w:t>*</w:t>
      </w:r>
      <w:r>
        <w:t xml:space="preserve">, </w:t>
      </w:r>
      <w:r w:rsidRPr="00412815">
        <w:rPr>
          <w:i/>
        </w:rPr>
        <w:t>P</w:t>
      </w:r>
      <w:r>
        <w:t xml:space="preserve"> &lt; 0.01</w:t>
      </w:r>
      <w:r w:rsidRPr="00412815">
        <w:rPr>
          <w:vertAlign w:val="superscript"/>
        </w:rPr>
        <w:t>**</w:t>
      </w:r>
      <w:r>
        <w:t xml:space="preserve">, </w:t>
      </w:r>
      <w:r w:rsidRPr="00412815">
        <w:rPr>
          <w:i/>
        </w:rPr>
        <w:t>P</w:t>
      </w:r>
      <w:r>
        <w:t xml:space="preserve"> &lt; 0.001</w:t>
      </w:r>
      <w:r w:rsidRPr="00412815">
        <w:rPr>
          <w:vertAlign w:val="superscript"/>
        </w:rPr>
        <w:t>***</w:t>
      </w:r>
    </w:p>
    <w:p w14:paraId="0A233245" w14:textId="77777777" w:rsidR="00C312AB" w:rsidRDefault="00C312AB" w:rsidP="009B06BD"/>
    <w:p w14:paraId="5BF85D7F" w14:textId="607BD83B" w:rsidR="00A05D57" w:rsidRDefault="00A05D57" w:rsidP="009B06BD">
      <w:pPr>
        <w:sectPr w:rsidR="00A05D57" w:rsidSect="009B06BD">
          <w:pgSz w:w="16838" w:h="11906" w:orient="landscape" w:code="9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5B000FFB" w14:textId="2483540F" w:rsidR="00C234B8" w:rsidRPr="00C234B8" w:rsidRDefault="00C234B8" w:rsidP="00C234B8">
      <w:pPr>
        <w:jc w:val="center"/>
      </w:pPr>
      <w:r w:rsidRPr="00C234B8">
        <w:lastRenderedPageBreak/>
        <w:t>S</w:t>
      </w:r>
      <w:r w:rsidRPr="00C234B8">
        <w:rPr>
          <w:rFonts w:hint="eastAsia"/>
        </w:rPr>
        <w:t>upplem</w:t>
      </w:r>
      <w:r w:rsidRPr="00C234B8">
        <w:t xml:space="preserve">entary Table </w:t>
      </w:r>
      <w:r>
        <w:t>3</w:t>
      </w:r>
      <w:r w:rsidRPr="00C234B8">
        <w:t xml:space="preserve"> Mediating effect of depressive symptoms on the relationship between stressful life events and NSSI</w:t>
      </w:r>
      <w:r>
        <w:t xml:space="preserve"> (</w:t>
      </w:r>
      <w:r w:rsidRPr="00C234B8">
        <w:t xml:space="preserve">Additional adjustments to </w:t>
      </w:r>
      <w:r>
        <w:t xml:space="preserve">follow-up stressful </w:t>
      </w:r>
      <w:r w:rsidRPr="00C234B8">
        <w:t>life events</w:t>
      </w:r>
      <w:r>
        <w:t>)</w:t>
      </w:r>
    </w:p>
    <w:p w14:paraId="41263A11" w14:textId="762A976C" w:rsidR="00C312AB" w:rsidRPr="00C234B8" w:rsidRDefault="00C312AB" w:rsidP="009B06BD"/>
    <w:tbl>
      <w:tblPr>
        <w:tblStyle w:val="a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7"/>
        <w:gridCol w:w="689"/>
        <w:gridCol w:w="705"/>
        <w:gridCol w:w="584"/>
        <w:gridCol w:w="860"/>
        <w:gridCol w:w="1301"/>
        <w:gridCol w:w="1214"/>
      </w:tblGrid>
      <w:tr w:rsidR="00CB5D2E" w:rsidRPr="00C312AB" w14:paraId="6A1BC884" w14:textId="4660FAAD" w:rsidTr="00C234B8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95D056" w14:textId="1A0DB0E0" w:rsidR="00CB5D2E" w:rsidRPr="00C312AB" w:rsidRDefault="00CB5D2E" w:rsidP="00C312AB">
            <w:r w:rsidRPr="00C312AB">
              <w:t>Stressful life events (ref = low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C017F5" w14:textId="7689DE18" w:rsidR="00CB5D2E" w:rsidRPr="00D727A2" w:rsidRDefault="00D727A2">
            <w:pPr>
              <w:rPr>
                <w:i/>
              </w:rPr>
            </w:pPr>
            <w:r w:rsidRPr="00D727A2">
              <w:rPr>
                <w:rFonts w:hint="eastAsia"/>
                <w:i/>
              </w:rPr>
              <w:sym w:font="Symbol" w:char="F062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0A20D2" w14:textId="019DBE2B" w:rsidR="00CB5D2E" w:rsidRPr="00C312AB" w:rsidRDefault="00D727A2">
            <w:r w:rsidRPr="00D727A2">
              <w:rPr>
                <w:rFonts w:hint="eastAsia"/>
                <w:i/>
              </w:rPr>
              <w:t>S</w:t>
            </w:r>
            <w:r w:rsidRPr="00D727A2">
              <w:rPr>
                <w:i/>
              </w:rPr>
              <w:t>E</w:t>
            </w:r>
            <w:r>
              <w:t>(</w:t>
            </w:r>
            <w:r w:rsidRPr="00D727A2">
              <w:rPr>
                <w:rFonts w:hint="eastAsia"/>
                <w:i/>
              </w:rPr>
              <w:sym w:font="Symbol" w:char="F062"/>
            </w:r>
            <w:r w:rsidRPr="00D727A2"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6652B4" w14:textId="583171A7" w:rsidR="00CB5D2E" w:rsidRPr="00D727A2" w:rsidRDefault="00CB5D2E">
            <w:pPr>
              <w:rPr>
                <w:i/>
              </w:rPr>
            </w:pPr>
            <w:r w:rsidRPr="00D727A2">
              <w:rPr>
                <w:rFonts w:hint="eastAsia"/>
                <w:i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7F8699" w14:textId="3AB1F5DA" w:rsidR="00CB5D2E" w:rsidRPr="00CB5D2E" w:rsidRDefault="00CB5D2E">
            <w:pPr>
              <w:rPr>
                <w:i/>
              </w:rPr>
            </w:pPr>
            <w:r w:rsidRPr="00CB5D2E">
              <w:rPr>
                <w:rFonts w:hint="eastAsia"/>
                <w:i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5B9929" w14:textId="0620FDB6" w:rsidR="00CB5D2E" w:rsidRPr="00CB5D2E" w:rsidRDefault="00CB5D2E">
            <w:r>
              <w:rPr>
                <w:rFonts w:hint="eastAsia"/>
              </w:rPr>
              <w:t>9</w:t>
            </w:r>
            <w:r>
              <w:t xml:space="preserve">5% </w:t>
            </w:r>
            <w:r w:rsidRPr="00CB5D2E">
              <w:rPr>
                <w:i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7D9551" w14:textId="76325AF8" w:rsidR="00CB5D2E" w:rsidRDefault="00CB5D2E">
            <w:r>
              <w:rPr>
                <w:rFonts w:hint="eastAsia"/>
              </w:rPr>
              <w:t>%</w:t>
            </w:r>
            <w:r>
              <w:t xml:space="preserve"> mediated  </w:t>
            </w:r>
          </w:p>
        </w:tc>
      </w:tr>
      <w:tr w:rsidR="00CB5D2E" w:rsidRPr="00C312AB" w14:paraId="50B90DA6" w14:textId="19D60F6F" w:rsidTr="00C234B8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6017078" w14:textId="74CD93A3" w:rsidR="00CB5D2E" w:rsidRPr="00C312AB" w:rsidRDefault="00CB5D2E" w:rsidP="00C312AB">
            <w:r w:rsidRPr="00CE0324">
              <w:rPr>
                <w:rFonts w:eastAsia="等线"/>
                <w:color w:val="000000"/>
                <w:kern w:val="0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044830A" w14:textId="77777777" w:rsidR="00CB5D2E" w:rsidRPr="00C312AB" w:rsidRDefault="00CB5D2E" w:rsidP="00C312AB"/>
        </w:tc>
        <w:tc>
          <w:tcPr>
            <w:tcW w:w="0" w:type="auto"/>
            <w:tcBorders>
              <w:top w:val="single" w:sz="4" w:space="0" w:color="auto"/>
            </w:tcBorders>
          </w:tcPr>
          <w:p w14:paraId="66F1F3A9" w14:textId="77777777" w:rsidR="00CB5D2E" w:rsidRPr="00C312AB" w:rsidRDefault="00CB5D2E" w:rsidP="00C312AB"/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F63C922" w14:textId="2C5228BF" w:rsidR="00CB5D2E" w:rsidRPr="00C312AB" w:rsidRDefault="00CB5D2E" w:rsidP="00C312AB"/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2280787" w14:textId="77777777" w:rsidR="00CB5D2E" w:rsidRPr="00C312AB" w:rsidRDefault="00CB5D2E" w:rsidP="00C312AB"/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4B5885B" w14:textId="77777777" w:rsidR="00CB5D2E" w:rsidRPr="00C312AB" w:rsidRDefault="00CB5D2E" w:rsidP="00C312AB"/>
        </w:tc>
        <w:tc>
          <w:tcPr>
            <w:tcW w:w="0" w:type="auto"/>
            <w:tcBorders>
              <w:top w:val="single" w:sz="4" w:space="0" w:color="auto"/>
            </w:tcBorders>
          </w:tcPr>
          <w:p w14:paraId="441AC1FB" w14:textId="496C7488" w:rsidR="00CB5D2E" w:rsidRPr="00C312AB" w:rsidRDefault="00CB5D2E" w:rsidP="00C312AB">
            <w:r>
              <w:rPr>
                <w:rFonts w:hint="eastAsia"/>
              </w:rPr>
              <w:t>8</w:t>
            </w:r>
            <w:r>
              <w:t>5.27%</w:t>
            </w:r>
          </w:p>
        </w:tc>
      </w:tr>
      <w:tr w:rsidR="00CB5D2E" w:rsidRPr="00C312AB" w14:paraId="02FB0508" w14:textId="51909DEA" w:rsidTr="00C234B8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664D8B59" w14:textId="2BEA349B" w:rsidR="00CB5D2E" w:rsidRPr="00C312AB" w:rsidRDefault="00CB5D2E" w:rsidP="00D727A2">
            <w:pPr>
              <w:ind w:firstLineChars="50" w:firstLine="105"/>
            </w:pPr>
            <w:r w:rsidRPr="00CE0324">
              <w:rPr>
                <w:rFonts w:eastAsia="等线"/>
                <w:color w:val="000000"/>
                <w:kern w:val="0"/>
              </w:rPr>
              <w:t>Total effect</w:t>
            </w:r>
          </w:p>
        </w:tc>
        <w:tc>
          <w:tcPr>
            <w:tcW w:w="0" w:type="auto"/>
            <w:noWrap/>
            <w:hideMark/>
          </w:tcPr>
          <w:p w14:paraId="47E7B158" w14:textId="249D1A54" w:rsidR="00CB5D2E" w:rsidRPr="00C312AB" w:rsidRDefault="00CB5D2E" w:rsidP="00C312AB">
            <w:r>
              <w:t>0</w:t>
            </w:r>
            <w:r w:rsidRPr="00C312AB">
              <w:rPr>
                <w:rFonts w:hint="eastAsia"/>
              </w:rPr>
              <w:t>.12</w:t>
            </w:r>
            <w:r>
              <w:t>6</w:t>
            </w:r>
            <w:r w:rsidRPr="00C312AB">
              <w:rPr>
                <w:rFonts w:hint="eastAsia"/>
              </w:rPr>
              <w:t xml:space="preserve">      </w:t>
            </w:r>
          </w:p>
        </w:tc>
        <w:tc>
          <w:tcPr>
            <w:tcW w:w="0" w:type="auto"/>
          </w:tcPr>
          <w:p w14:paraId="693C7733" w14:textId="14F8E8C1" w:rsidR="00CB5D2E" w:rsidRPr="00C312AB" w:rsidRDefault="00CB5D2E" w:rsidP="00C312AB">
            <w:r>
              <w:rPr>
                <w:rFonts w:hint="eastAsia"/>
              </w:rPr>
              <w:t>0</w:t>
            </w:r>
            <w:r>
              <w:t>.116</w:t>
            </w:r>
          </w:p>
        </w:tc>
        <w:tc>
          <w:tcPr>
            <w:tcW w:w="0" w:type="auto"/>
            <w:noWrap/>
            <w:hideMark/>
          </w:tcPr>
          <w:p w14:paraId="1E8B58E8" w14:textId="6B1D9726" w:rsidR="00CB5D2E" w:rsidRPr="00C312AB" w:rsidRDefault="00CB5D2E" w:rsidP="00C312AB">
            <w:r w:rsidRPr="00C312AB">
              <w:rPr>
                <w:rFonts w:hint="eastAsia"/>
              </w:rPr>
              <w:t>1.08</w:t>
            </w:r>
          </w:p>
        </w:tc>
        <w:tc>
          <w:tcPr>
            <w:tcW w:w="0" w:type="auto"/>
            <w:noWrap/>
            <w:hideMark/>
          </w:tcPr>
          <w:p w14:paraId="62DE9140" w14:textId="77777777" w:rsidR="00CB5D2E" w:rsidRPr="00C312AB" w:rsidRDefault="00CB5D2E" w:rsidP="00C312AB">
            <w:r w:rsidRPr="00C312AB">
              <w:rPr>
                <w:rFonts w:hint="eastAsia"/>
              </w:rPr>
              <w:t>0.279</w:t>
            </w:r>
          </w:p>
        </w:tc>
        <w:tc>
          <w:tcPr>
            <w:tcW w:w="0" w:type="auto"/>
            <w:noWrap/>
            <w:hideMark/>
          </w:tcPr>
          <w:p w14:paraId="0F771D58" w14:textId="7EDA6232" w:rsidR="00CB5D2E" w:rsidRPr="00C312AB" w:rsidRDefault="00CB5D2E" w:rsidP="00C312AB">
            <w:r w:rsidRPr="00C312AB">
              <w:rPr>
                <w:rFonts w:hint="eastAsia"/>
              </w:rPr>
              <w:t>-0.10</w:t>
            </w:r>
            <w:r>
              <w:t>2-0.354</w:t>
            </w:r>
          </w:p>
        </w:tc>
        <w:tc>
          <w:tcPr>
            <w:tcW w:w="0" w:type="auto"/>
          </w:tcPr>
          <w:p w14:paraId="3406EAC8" w14:textId="77777777" w:rsidR="00CB5D2E" w:rsidRPr="00C312AB" w:rsidRDefault="00CB5D2E" w:rsidP="00C312AB"/>
        </w:tc>
      </w:tr>
      <w:tr w:rsidR="00CB5D2E" w:rsidRPr="00C312AB" w14:paraId="7CAEF76E" w14:textId="0869CD28" w:rsidTr="00C234B8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72FCA805" w14:textId="7E28211B" w:rsidR="00CB5D2E" w:rsidRPr="00C312AB" w:rsidRDefault="00CB5D2E" w:rsidP="00D727A2">
            <w:pPr>
              <w:ind w:firstLineChars="50" w:firstLine="105"/>
            </w:pPr>
            <w:r w:rsidRPr="00CE0324">
              <w:rPr>
                <w:rFonts w:eastAsia="等线"/>
                <w:color w:val="000000"/>
                <w:kern w:val="0"/>
              </w:rPr>
              <w:t xml:space="preserve">Direct effect </w:t>
            </w:r>
          </w:p>
        </w:tc>
        <w:tc>
          <w:tcPr>
            <w:tcW w:w="0" w:type="auto"/>
            <w:noWrap/>
            <w:hideMark/>
          </w:tcPr>
          <w:p w14:paraId="61C6B6C9" w14:textId="5DF0BD40" w:rsidR="00CB5D2E" w:rsidRPr="00C312AB" w:rsidRDefault="00CB5D2E" w:rsidP="00C312AB">
            <w:r>
              <w:t>0</w:t>
            </w:r>
            <w:r w:rsidRPr="00C312AB">
              <w:rPr>
                <w:rFonts w:hint="eastAsia"/>
              </w:rPr>
              <w:t>.01</w:t>
            </w:r>
            <w:r>
              <w:t>9</w:t>
            </w:r>
            <w:r w:rsidRPr="00C312AB">
              <w:rPr>
                <w:rFonts w:hint="eastAsia"/>
              </w:rPr>
              <w:t xml:space="preserve"> </w:t>
            </w:r>
          </w:p>
        </w:tc>
        <w:tc>
          <w:tcPr>
            <w:tcW w:w="0" w:type="auto"/>
          </w:tcPr>
          <w:p w14:paraId="0EED5F44" w14:textId="0CBDBCE0" w:rsidR="00CB5D2E" w:rsidRPr="00C312AB" w:rsidRDefault="00CB5D2E" w:rsidP="00C312AB">
            <w:r>
              <w:rPr>
                <w:rFonts w:hint="eastAsia"/>
              </w:rPr>
              <w:t>0</w:t>
            </w:r>
            <w:r>
              <w:t>.116</w:t>
            </w:r>
          </w:p>
        </w:tc>
        <w:tc>
          <w:tcPr>
            <w:tcW w:w="0" w:type="auto"/>
            <w:noWrap/>
            <w:hideMark/>
          </w:tcPr>
          <w:p w14:paraId="1F5F2E3D" w14:textId="4FB5DD08" w:rsidR="00CB5D2E" w:rsidRPr="00C312AB" w:rsidRDefault="00CB5D2E" w:rsidP="00C312AB">
            <w:r w:rsidRPr="00C312AB">
              <w:rPr>
                <w:rFonts w:hint="eastAsia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217D9F3F" w14:textId="77777777" w:rsidR="00CB5D2E" w:rsidRPr="00C312AB" w:rsidRDefault="00CB5D2E" w:rsidP="00C312AB">
            <w:r w:rsidRPr="00C312AB">
              <w:rPr>
                <w:rFonts w:hint="eastAsia"/>
              </w:rPr>
              <w:t>0.874</w:t>
            </w:r>
          </w:p>
        </w:tc>
        <w:tc>
          <w:tcPr>
            <w:tcW w:w="0" w:type="auto"/>
            <w:noWrap/>
            <w:hideMark/>
          </w:tcPr>
          <w:p w14:paraId="6B52F97E" w14:textId="4D2984E4" w:rsidR="00CB5D2E" w:rsidRPr="00C312AB" w:rsidRDefault="00CB5D2E" w:rsidP="00C312AB">
            <w:r w:rsidRPr="00C312AB">
              <w:rPr>
                <w:rFonts w:hint="eastAsia"/>
              </w:rPr>
              <w:t>-0.2</w:t>
            </w:r>
            <w:r>
              <w:t>10-0.247</w:t>
            </w:r>
          </w:p>
        </w:tc>
        <w:tc>
          <w:tcPr>
            <w:tcW w:w="0" w:type="auto"/>
          </w:tcPr>
          <w:p w14:paraId="5DF02A7B" w14:textId="77777777" w:rsidR="00CB5D2E" w:rsidRPr="00C312AB" w:rsidRDefault="00CB5D2E" w:rsidP="00C312AB"/>
        </w:tc>
      </w:tr>
      <w:tr w:rsidR="00CB5D2E" w:rsidRPr="00C312AB" w14:paraId="714B55F2" w14:textId="619A9E4D" w:rsidTr="00C234B8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5F57397C" w14:textId="4652997D" w:rsidR="00CB5D2E" w:rsidRPr="00C312AB" w:rsidRDefault="00CB5D2E" w:rsidP="00D727A2">
            <w:pPr>
              <w:ind w:firstLineChars="50" w:firstLine="105"/>
            </w:pPr>
            <w:r w:rsidRPr="00CE0324">
              <w:rPr>
                <w:rFonts w:eastAsia="等线"/>
                <w:color w:val="000000"/>
                <w:kern w:val="0"/>
              </w:rPr>
              <w:t>Indirect effect</w:t>
            </w:r>
          </w:p>
        </w:tc>
        <w:tc>
          <w:tcPr>
            <w:tcW w:w="0" w:type="auto"/>
            <w:noWrap/>
            <w:hideMark/>
          </w:tcPr>
          <w:p w14:paraId="30453412" w14:textId="39DCA0A4" w:rsidR="00CB5D2E" w:rsidRPr="00C312AB" w:rsidRDefault="00CB5D2E" w:rsidP="00C312AB">
            <w:r>
              <w:t>0</w:t>
            </w:r>
            <w:r w:rsidRPr="00C312AB">
              <w:rPr>
                <w:rFonts w:hint="eastAsia"/>
              </w:rPr>
              <w:t>.107</w:t>
            </w:r>
          </w:p>
        </w:tc>
        <w:tc>
          <w:tcPr>
            <w:tcW w:w="0" w:type="auto"/>
          </w:tcPr>
          <w:p w14:paraId="2FEA6AF4" w14:textId="54987845" w:rsidR="00CB5D2E" w:rsidRPr="00C312AB" w:rsidRDefault="00CB5D2E" w:rsidP="00C312AB">
            <w:r>
              <w:rPr>
                <w:rFonts w:hint="eastAsia"/>
              </w:rPr>
              <w:t>0</w:t>
            </w:r>
            <w:r>
              <w:t>.025</w:t>
            </w:r>
          </w:p>
        </w:tc>
        <w:tc>
          <w:tcPr>
            <w:tcW w:w="0" w:type="auto"/>
            <w:noWrap/>
            <w:hideMark/>
          </w:tcPr>
          <w:p w14:paraId="69EB7133" w14:textId="436C61A2" w:rsidR="00CB5D2E" w:rsidRPr="00C312AB" w:rsidRDefault="00CB5D2E" w:rsidP="00C312AB">
            <w:r w:rsidRPr="00C312AB">
              <w:rPr>
                <w:rFonts w:hint="eastAsia"/>
              </w:rPr>
              <w:t>4.21</w:t>
            </w:r>
          </w:p>
        </w:tc>
        <w:tc>
          <w:tcPr>
            <w:tcW w:w="0" w:type="auto"/>
            <w:noWrap/>
            <w:hideMark/>
          </w:tcPr>
          <w:p w14:paraId="0862A97E" w14:textId="1A79B9E8" w:rsidR="00CB5D2E" w:rsidRPr="00C312AB" w:rsidRDefault="00CB5D2E" w:rsidP="00CB5D2E">
            <w:r>
              <w:t>&lt;</w:t>
            </w:r>
            <w:r w:rsidR="00D727A2">
              <w:t xml:space="preserve"> </w:t>
            </w:r>
            <w:r w:rsidRPr="00C312AB">
              <w:rPr>
                <w:rFonts w:hint="eastAsia"/>
              </w:rPr>
              <w:t>0</w:t>
            </w:r>
            <w:r>
              <w:t>.001</w:t>
            </w:r>
          </w:p>
        </w:tc>
        <w:tc>
          <w:tcPr>
            <w:tcW w:w="0" w:type="auto"/>
            <w:noWrap/>
            <w:hideMark/>
          </w:tcPr>
          <w:p w14:paraId="4C0CF2D5" w14:textId="71B2E261" w:rsidR="00CB5D2E" w:rsidRPr="00C312AB" w:rsidRDefault="00CB5D2E" w:rsidP="00C312AB">
            <w:r w:rsidRPr="00C312AB">
              <w:rPr>
                <w:rFonts w:hint="eastAsia"/>
              </w:rPr>
              <w:t>0.057</w:t>
            </w:r>
            <w:r>
              <w:t>-0.157</w:t>
            </w:r>
          </w:p>
        </w:tc>
        <w:tc>
          <w:tcPr>
            <w:tcW w:w="0" w:type="auto"/>
          </w:tcPr>
          <w:p w14:paraId="03B7E637" w14:textId="77777777" w:rsidR="00CB5D2E" w:rsidRPr="00C312AB" w:rsidRDefault="00CB5D2E" w:rsidP="00C312AB"/>
        </w:tc>
      </w:tr>
      <w:tr w:rsidR="00CB5D2E" w:rsidRPr="00C312AB" w14:paraId="1003C1FE" w14:textId="41077138" w:rsidTr="00C234B8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E66B06E" w14:textId="52609DCC" w:rsidR="00CB5D2E" w:rsidRPr="00C312AB" w:rsidRDefault="00CB5D2E" w:rsidP="00C312AB">
            <w:r w:rsidRPr="00CE0324">
              <w:rPr>
                <w:rFonts w:eastAsia="等线"/>
                <w:color w:val="000000"/>
                <w:kern w:val="0"/>
              </w:rPr>
              <w:t xml:space="preserve">High </w:t>
            </w:r>
          </w:p>
        </w:tc>
        <w:tc>
          <w:tcPr>
            <w:tcW w:w="0" w:type="auto"/>
            <w:noWrap/>
            <w:hideMark/>
          </w:tcPr>
          <w:p w14:paraId="048B497A" w14:textId="77777777" w:rsidR="00CB5D2E" w:rsidRPr="00C312AB" w:rsidRDefault="00CB5D2E" w:rsidP="00C312AB"/>
        </w:tc>
        <w:tc>
          <w:tcPr>
            <w:tcW w:w="0" w:type="auto"/>
          </w:tcPr>
          <w:p w14:paraId="4631EB84" w14:textId="77777777" w:rsidR="00CB5D2E" w:rsidRPr="00C312AB" w:rsidRDefault="00CB5D2E" w:rsidP="00C312AB"/>
        </w:tc>
        <w:tc>
          <w:tcPr>
            <w:tcW w:w="0" w:type="auto"/>
            <w:noWrap/>
            <w:hideMark/>
          </w:tcPr>
          <w:p w14:paraId="6E8E74CE" w14:textId="2B99CBF3" w:rsidR="00CB5D2E" w:rsidRPr="00C312AB" w:rsidRDefault="00CB5D2E" w:rsidP="00C312AB"/>
        </w:tc>
        <w:tc>
          <w:tcPr>
            <w:tcW w:w="0" w:type="auto"/>
            <w:noWrap/>
            <w:hideMark/>
          </w:tcPr>
          <w:p w14:paraId="6A23F879" w14:textId="77777777" w:rsidR="00CB5D2E" w:rsidRPr="00C312AB" w:rsidRDefault="00CB5D2E" w:rsidP="00C312AB"/>
        </w:tc>
        <w:tc>
          <w:tcPr>
            <w:tcW w:w="0" w:type="auto"/>
            <w:noWrap/>
            <w:hideMark/>
          </w:tcPr>
          <w:p w14:paraId="01001AB2" w14:textId="77777777" w:rsidR="00CB5D2E" w:rsidRPr="00C312AB" w:rsidRDefault="00CB5D2E" w:rsidP="00C312AB"/>
        </w:tc>
        <w:tc>
          <w:tcPr>
            <w:tcW w:w="0" w:type="auto"/>
          </w:tcPr>
          <w:p w14:paraId="558F55BF" w14:textId="6828BCF0" w:rsidR="00CB5D2E" w:rsidRPr="00C312AB" w:rsidRDefault="00CB5D2E" w:rsidP="00C312AB">
            <w:r>
              <w:rPr>
                <w:rFonts w:hint="eastAsia"/>
              </w:rPr>
              <w:t>6</w:t>
            </w:r>
            <w:r>
              <w:t>8.82%</w:t>
            </w:r>
          </w:p>
        </w:tc>
      </w:tr>
      <w:tr w:rsidR="00CB5D2E" w:rsidRPr="00C312AB" w14:paraId="4B7CA1B4" w14:textId="76D96982" w:rsidTr="00C234B8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7B35DCDA" w14:textId="13636002" w:rsidR="00CB5D2E" w:rsidRPr="00C312AB" w:rsidRDefault="00CB5D2E" w:rsidP="00D727A2">
            <w:pPr>
              <w:ind w:firstLineChars="50" w:firstLine="105"/>
            </w:pPr>
            <w:r w:rsidRPr="00CE0324">
              <w:rPr>
                <w:rFonts w:eastAsia="等线"/>
                <w:color w:val="000000"/>
                <w:kern w:val="0"/>
              </w:rPr>
              <w:t>Total effect</w:t>
            </w:r>
          </w:p>
        </w:tc>
        <w:tc>
          <w:tcPr>
            <w:tcW w:w="0" w:type="auto"/>
            <w:noWrap/>
            <w:hideMark/>
          </w:tcPr>
          <w:p w14:paraId="5C667E25" w14:textId="05AABD66" w:rsidR="00CB5D2E" w:rsidRPr="00C312AB" w:rsidRDefault="00CB5D2E" w:rsidP="00C312AB">
            <w:r>
              <w:t>0</w:t>
            </w:r>
            <w:r w:rsidRPr="00C312AB">
              <w:rPr>
                <w:rFonts w:hint="eastAsia"/>
              </w:rPr>
              <w:t xml:space="preserve">.368  </w:t>
            </w:r>
          </w:p>
        </w:tc>
        <w:tc>
          <w:tcPr>
            <w:tcW w:w="0" w:type="auto"/>
          </w:tcPr>
          <w:p w14:paraId="1823D9DF" w14:textId="3529742A" w:rsidR="00CB5D2E" w:rsidRPr="00C312AB" w:rsidRDefault="00CB5D2E" w:rsidP="00C312AB">
            <w:r>
              <w:rPr>
                <w:rFonts w:hint="eastAsia"/>
              </w:rPr>
              <w:t>0</w:t>
            </w:r>
            <w:r>
              <w:t>.112</w:t>
            </w:r>
          </w:p>
        </w:tc>
        <w:tc>
          <w:tcPr>
            <w:tcW w:w="0" w:type="auto"/>
            <w:noWrap/>
            <w:hideMark/>
          </w:tcPr>
          <w:p w14:paraId="63024175" w14:textId="0424F050" w:rsidR="00CB5D2E" w:rsidRPr="00C312AB" w:rsidRDefault="00CB5D2E" w:rsidP="00C312AB">
            <w:r w:rsidRPr="00C312AB">
              <w:rPr>
                <w:rFonts w:hint="eastAsia"/>
              </w:rPr>
              <w:t>3.29</w:t>
            </w:r>
          </w:p>
        </w:tc>
        <w:tc>
          <w:tcPr>
            <w:tcW w:w="0" w:type="auto"/>
            <w:noWrap/>
            <w:hideMark/>
          </w:tcPr>
          <w:p w14:paraId="6896148C" w14:textId="77777777" w:rsidR="00CB5D2E" w:rsidRPr="00C312AB" w:rsidRDefault="00CB5D2E" w:rsidP="00C312AB">
            <w:r w:rsidRPr="00C312AB">
              <w:rPr>
                <w:rFonts w:hint="eastAsia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609F200A" w14:textId="79416DF0" w:rsidR="00CB5D2E" w:rsidRPr="00C312AB" w:rsidRDefault="00CB5D2E" w:rsidP="00C312AB">
            <w:r w:rsidRPr="00C312AB">
              <w:rPr>
                <w:rFonts w:hint="eastAsia"/>
              </w:rPr>
              <w:t>0.14</w:t>
            </w:r>
            <w:r>
              <w:t>9-0.588</w:t>
            </w:r>
          </w:p>
        </w:tc>
        <w:tc>
          <w:tcPr>
            <w:tcW w:w="0" w:type="auto"/>
          </w:tcPr>
          <w:p w14:paraId="0DB19A5D" w14:textId="77777777" w:rsidR="00CB5D2E" w:rsidRPr="00C312AB" w:rsidRDefault="00CB5D2E" w:rsidP="00C312AB"/>
        </w:tc>
      </w:tr>
      <w:tr w:rsidR="00CB5D2E" w:rsidRPr="00C312AB" w14:paraId="7D92B268" w14:textId="717B9841" w:rsidTr="00C234B8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075442F9" w14:textId="1651BE6F" w:rsidR="00CB5D2E" w:rsidRPr="00C312AB" w:rsidRDefault="00CB5D2E" w:rsidP="00D727A2">
            <w:pPr>
              <w:ind w:firstLineChars="50" w:firstLine="105"/>
            </w:pPr>
            <w:r w:rsidRPr="00CE0324">
              <w:rPr>
                <w:rFonts w:eastAsia="等线"/>
                <w:color w:val="000000"/>
                <w:kern w:val="0"/>
              </w:rPr>
              <w:t xml:space="preserve">Direct effect </w:t>
            </w:r>
          </w:p>
        </w:tc>
        <w:tc>
          <w:tcPr>
            <w:tcW w:w="0" w:type="auto"/>
            <w:noWrap/>
            <w:hideMark/>
          </w:tcPr>
          <w:p w14:paraId="4699EFFF" w14:textId="00583763" w:rsidR="00CB5D2E" w:rsidRPr="00C312AB" w:rsidRDefault="00CB5D2E" w:rsidP="00C312AB">
            <w:r>
              <w:t>0</w:t>
            </w:r>
            <w:r w:rsidRPr="00C312AB">
              <w:rPr>
                <w:rFonts w:hint="eastAsia"/>
              </w:rPr>
              <w:t>.11</w:t>
            </w:r>
            <w:r>
              <w:t>5</w:t>
            </w:r>
            <w:r w:rsidRPr="00C312AB">
              <w:rPr>
                <w:rFonts w:hint="eastAsia"/>
              </w:rPr>
              <w:t xml:space="preserve">   </w:t>
            </w:r>
          </w:p>
        </w:tc>
        <w:tc>
          <w:tcPr>
            <w:tcW w:w="0" w:type="auto"/>
          </w:tcPr>
          <w:p w14:paraId="2940EAF5" w14:textId="2F0B60DB" w:rsidR="00CB5D2E" w:rsidRPr="00C312AB" w:rsidRDefault="00CB5D2E" w:rsidP="00C312AB">
            <w:r>
              <w:rPr>
                <w:rFonts w:hint="eastAsia"/>
              </w:rPr>
              <w:t>0</w:t>
            </w:r>
            <w:r>
              <w:t>.114</w:t>
            </w:r>
          </w:p>
        </w:tc>
        <w:tc>
          <w:tcPr>
            <w:tcW w:w="0" w:type="auto"/>
            <w:noWrap/>
            <w:hideMark/>
          </w:tcPr>
          <w:p w14:paraId="1A98E38E" w14:textId="326A0B51" w:rsidR="00CB5D2E" w:rsidRPr="00C312AB" w:rsidRDefault="00CB5D2E" w:rsidP="00C312AB">
            <w:r w:rsidRPr="00C312AB">
              <w:rPr>
                <w:rFonts w:hint="eastAsia"/>
              </w:rPr>
              <w:t>1.01</w:t>
            </w:r>
          </w:p>
        </w:tc>
        <w:tc>
          <w:tcPr>
            <w:tcW w:w="0" w:type="auto"/>
            <w:noWrap/>
            <w:hideMark/>
          </w:tcPr>
          <w:p w14:paraId="765E70DC" w14:textId="77777777" w:rsidR="00CB5D2E" w:rsidRPr="00C312AB" w:rsidRDefault="00CB5D2E" w:rsidP="00C312AB">
            <w:r w:rsidRPr="00C312AB">
              <w:rPr>
                <w:rFonts w:hint="eastAsia"/>
              </w:rPr>
              <w:t>0.312</w:t>
            </w:r>
          </w:p>
        </w:tc>
        <w:tc>
          <w:tcPr>
            <w:tcW w:w="0" w:type="auto"/>
            <w:noWrap/>
            <w:hideMark/>
          </w:tcPr>
          <w:p w14:paraId="201CA38E" w14:textId="2F95072F" w:rsidR="00CB5D2E" w:rsidRPr="00C312AB" w:rsidRDefault="00CB5D2E" w:rsidP="00C312AB">
            <w:r w:rsidRPr="00C312AB">
              <w:rPr>
                <w:rFonts w:hint="eastAsia"/>
              </w:rPr>
              <w:t>-0.108</w:t>
            </w:r>
            <w:r>
              <w:t>-0.338</w:t>
            </w:r>
          </w:p>
        </w:tc>
        <w:tc>
          <w:tcPr>
            <w:tcW w:w="0" w:type="auto"/>
          </w:tcPr>
          <w:p w14:paraId="2D8CF7D7" w14:textId="77777777" w:rsidR="00CB5D2E" w:rsidRPr="00C312AB" w:rsidRDefault="00CB5D2E" w:rsidP="00C312AB"/>
        </w:tc>
      </w:tr>
      <w:tr w:rsidR="00CB5D2E" w:rsidRPr="00C312AB" w14:paraId="45B0992C" w14:textId="140CC142" w:rsidTr="00C234B8">
        <w:trPr>
          <w:trHeight w:val="288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FD33BA2" w14:textId="70A93BDC" w:rsidR="00CB5D2E" w:rsidRPr="00C312AB" w:rsidRDefault="00CB5D2E" w:rsidP="00D727A2">
            <w:pPr>
              <w:ind w:firstLineChars="50" w:firstLine="105"/>
            </w:pPr>
            <w:r w:rsidRPr="00CE0324">
              <w:rPr>
                <w:rFonts w:eastAsia="等线"/>
                <w:color w:val="000000"/>
                <w:kern w:val="0"/>
              </w:rPr>
              <w:t>Indirect effe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5A3BFCB" w14:textId="35C9B772" w:rsidR="00CB5D2E" w:rsidRPr="00C312AB" w:rsidRDefault="00CB5D2E" w:rsidP="00C312AB">
            <w:r>
              <w:t>0</w:t>
            </w:r>
            <w:r w:rsidRPr="00C312AB">
              <w:rPr>
                <w:rFonts w:hint="eastAsia"/>
              </w:rPr>
              <w:t>.25</w:t>
            </w:r>
            <w:r>
              <w:t>4</w:t>
            </w:r>
            <w:r w:rsidRPr="00C312AB">
              <w:rPr>
                <w:rFonts w:hint="eastAsia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4B4586" w14:textId="7FB39DFA" w:rsidR="00CB5D2E" w:rsidRPr="00C312AB" w:rsidRDefault="00CB5D2E" w:rsidP="00C312AB">
            <w:r>
              <w:rPr>
                <w:rFonts w:hint="eastAsia"/>
              </w:rPr>
              <w:t>0</w:t>
            </w:r>
            <w:r>
              <w:t>.0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601B805" w14:textId="3A828C40" w:rsidR="00CB5D2E" w:rsidRPr="00C312AB" w:rsidRDefault="00CB5D2E" w:rsidP="00C312AB">
            <w:r w:rsidRPr="00C312AB">
              <w:rPr>
                <w:rFonts w:hint="eastAsia"/>
              </w:rPr>
              <w:t>8.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AFD7987" w14:textId="4ADDC076" w:rsidR="00CB5D2E" w:rsidRPr="00C312AB" w:rsidRDefault="00CB5D2E" w:rsidP="00C312AB">
            <w:r>
              <w:t>&lt;</w:t>
            </w:r>
            <w:r w:rsidR="00D727A2">
              <w:t xml:space="preserve"> </w:t>
            </w:r>
            <w:r w:rsidRPr="00C312AB">
              <w:rPr>
                <w:rFonts w:hint="eastAsia"/>
              </w:rPr>
              <w:t>0</w:t>
            </w:r>
            <w:r>
              <w:t>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92BDE21" w14:textId="1AA38211" w:rsidR="00CB5D2E" w:rsidRPr="00C312AB" w:rsidRDefault="00CB5D2E" w:rsidP="00C312AB">
            <w:r w:rsidRPr="00C312AB">
              <w:rPr>
                <w:rFonts w:hint="eastAsia"/>
              </w:rPr>
              <w:t>0.195</w:t>
            </w:r>
            <w:r>
              <w:t>-0.3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5EC5C3" w14:textId="77777777" w:rsidR="00CB5D2E" w:rsidRPr="00C312AB" w:rsidRDefault="00CB5D2E" w:rsidP="00C312AB"/>
        </w:tc>
      </w:tr>
    </w:tbl>
    <w:p w14:paraId="7C7D2E50" w14:textId="2CF1635F" w:rsidR="00C234B8" w:rsidRPr="00C234B8" w:rsidRDefault="00C234B8" w:rsidP="00C234B8">
      <w:r w:rsidRPr="00C234B8">
        <w:t>Adjusted model: unadjusted model + controlling for covariates in table 1 except for stressful life events+ NSSI at baseline+ stressful life events</w:t>
      </w:r>
      <w:r w:rsidR="007E1AD3">
        <w:t xml:space="preserve"> in Time 2</w:t>
      </w:r>
      <w:r w:rsidRPr="00C234B8">
        <w:t>.</w:t>
      </w:r>
    </w:p>
    <w:p w14:paraId="78B982C4" w14:textId="77777777" w:rsidR="00C312AB" w:rsidRPr="00C234B8" w:rsidRDefault="00C312AB" w:rsidP="009B06BD"/>
    <w:p w14:paraId="5E880428" w14:textId="23146D0B" w:rsidR="00C312AB" w:rsidRDefault="00C312AB" w:rsidP="009B06BD"/>
    <w:p w14:paraId="61A7F1CC" w14:textId="1382F95F" w:rsidR="00C312AB" w:rsidRDefault="00C312AB" w:rsidP="009B06BD"/>
    <w:p w14:paraId="14F8772B" w14:textId="1B00692A" w:rsidR="00C312AB" w:rsidRDefault="00C312AB" w:rsidP="009B06BD"/>
    <w:p w14:paraId="79CF411A" w14:textId="77777777" w:rsidR="00C312AB" w:rsidRPr="00F16FA5" w:rsidRDefault="00C312AB" w:rsidP="009B06BD"/>
    <w:sectPr w:rsidR="00C312AB" w:rsidRPr="00F16FA5" w:rsidSect="00C312AB">
      <w:pgSz w:w="11906" w:h="16838" w:code="9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675876" w14:textId="77777777" w:rsidR="00DE742A" w:rsidRDefault="00DE742A" w:rsidP="00BA53E7">
      <w:r>
        <w:separator/>
      </w:r>
    </w:p>
  </w:endnote>
  <w:endnote w:type="continuationSeparator" w:id="0">
    <w:p w14:paraId="024BF442" w14:textId="77777777" w:rsidR="00DE742A" w:rsidRDefault="00DE742A" w:rsidP="00BA53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65684229"/>
      <w:docPartObj>
        <w:docPartGallery w:val="Page Numbers (Bottom of Page)"/>
        <w:docPartUnique/>
      </w:docPartObj>
    </w:sdtPr>
    <w:sdtEndPr/>
    <w:sdtContent>
      <w:p w14:paraId="5C006C51" w14:textId="4D36446C" w:rsidR="0040692B" w:rsidRDefault="0040692B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CC4FB65" w14:textId="77777777" w:rsidR="0040692B" w:rsidRDefault="0040692B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3146E6" w14:textId="77777777" w:rsidR="00DE742A" w:rsidRDefault="00DE742A" w:rsidP="00BA53E7">
      <w:r>
        <w:separator/>
      </w:r>
    </w:p>
  </w:footnote>
  <w:footnote w:type="continuationSeparator" w:id="0">
    <w:p w14:paraId="393D5C89" w14:textId="77777777" w:rsidR="00DE742A" w:rsidRDefault="00DE742A" w:rsidP="00BA53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1A7527"/>
    <w:multiLevelType w:val="hybridMultilevel"/>
    <w:tmpl w:val="65FAC628"/>
    <w:lvl w:ilvl="0" w:tplc="E88CCC98">
      <w:start w:val="1"/>
      <w:numFmt w:val="bullet"/>
      <w:lvlText w:val="-"/>
      <w:lvlJc w:val="left"/>
      <w:pPr>
        <w:ind w:left="420" w:hanging="360"/>
      </w:pPr>
      <w:rPr>
        <w:rFonts w:ascii="Times New Roman" w:eastAsia="MingLiU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20"/>
      </w:pPr>
      <w:rPr>
        <w:rFonts w:ascii="Wingdings" w:hAnsi="Wingdings" w:hint="default"/>
      </w:rPr>
    </w:lvl>
  </w:abstractNum>
  <w:abstractNum w:abstractNumId="1" w15:restartNumberingAfterBreak="0">
    <w:nsid w:val="666A375D"/>
    <w:multiLevelType w:val="hybridMultilevel"/>
    <w:tmpl w:val="D224423C"/>
    <w:lvl w:ilvl="0" w:tplc="79065A3A">
      <w:start w:val="1"/>
      <w:numFmt w:val="bullet"/>
      <w:lvlText w:val="-"/>
      <w:lvlJc w:val="left"/>
      <w:pPr>
        <w:ind w:left="420" w:hanging="360"/>
      </w:pPr>
      <w:rPr>
        <w:rFonts w:ascii="Times New Roman" w:eastAsia="MingLiU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605F"/>
    <w:rsid w:val="00026FF1"/>
    <w:rsid w:val="00033BE4"/>
    <w:rsid w:val="00073558"/>
    <w:rsid w:val="000D6753"/>
    <w:rsid w:val="00105679"/>
    <w:rsid w:val="0014149B"/>
    <w:rsid w:val="001623D9"/>
    <w:rsid w:val="001853FB"/>
    <w:rsid w:val="00197BA3"/>
    <w:rsid w:val="001D763E"/>
    <w:rsid w:val="00204138"/>
    <w:rsid w:val="00215FEC"/>
    <w:rsid w:val="002C75E7"/>
    <w:rsid w:val="00323973"/>
    <w:rsid w:val="00353108"/>
    <w:rsid w:val="00395A1A"/>
    <w:rsid w:val="003A277F"/>
    <w:rsid w:val="003E708E"/>
    <w:rsid w:val="0040692B"/>
    <w:rsid w:val="00412815"/>
    <w:rsid w:val="004476D7"/>
    <w:rsid w:val="004655B4"/>
    <w:rsid w:val="00540499"/>
    <w:rsid w:val="005724B7"/>
    <w:rsid w:val="00580144"/>
    <w:rsid w:val="005F776E"/>
    <w:rsid w:val="0060245F"/>
    <w:rsid w:val="00684D87"/>
    <w:rsid w:val="00687E1B"/>
    <w:rsid w:val="00797704"/>
    <w:rsid w:val="007A1976"/>
    <w:rsid w:val="007B1C3D"/>
    <w:rsid w:val="007C562F"/>
    <w:rsid w:val="007D5500"/>
    <w:rsid w:val="007E0E32"/>
    <w:rsid w:val="007E1AD3"/>
    <w:rsid w:val="007E5B80"/>
    <w:rsid w:val="00860AA0"/>
    <w:rsid w:val="009226BD"/>
    <w:rsid w:val="00937687"/>
    <w:rsid w:val="00957DA5"/>
    <w:rsid w:val="0097073A"/>
    <w:rsid w:val="009B06BD"/>
    <w:rsid w:val="00A05D57"/>
    <w:rsid w:val="00A560DA"/>
    <w:rsid w:val="00A67B7B"/>
    <w:rsid w:val="00AB21CF"/>
    <w:rsid w:val="00AB4978"/>
    <w:rsid w:val="00B06C56"/>
    <w:rsid w:val="00B56B8F"/>
    <w:rsid w:val="00BA53E7"/>
    <w:rsid w:val="00BC605F"/>
    <w:rsid w:val="00C01FBB"/>
    <w:rsid w:val="00C07FAA"/>
    <w:rsid w:val="00C16194"/>
    <w:rsid w:val="00C234B8"/>
    <w:rsid w:val="00C312AB"/>
    <w:rsid w:val="00C85820"/>
    <w:rsid w:val="00CA3738"/>
    <w:rsid w:val="00CB5D2E"/>
    <w:rsid w:val="00CD7A1B"/>
    <w:rsid w:val="00CF0B66"/>
    <w:rsid w:val="00D42B81"/>
    <w:rsid w:val="00D61856"/>
    <w:rsid w:val="00D727A2"/>
    <w:rsid w:val="00D85001"/>
    <w:rsid w:val="00D95208"/>
    <w:rsid w:val="00DD57D4"/>
    <w:rsid w:val="00DE3E4D"/>
    <w:rsid w:val="00DE4A75"/>
    <w:rsid w:val="00DE742A"/>
    <w:rsid w:val="00E14420"/>
    <w:rsid w:val="00E5037D"/>
    <w:rsid w:val="00E82956"/>
    <w:rsid w:val="00E92010"/>
    <w:rsid w:val="00F1555D"/>
    <w:rsid w:val="00F16FA5"/>
    <w:rsid w:val="00F4236D"/>
    <w:rsid w:val="00F572E5"/>
    <w:rsid w:val="00F7455D"/>
    <w:rsid w:val="00FA2A66"/>
    <w:rsid w:val="00FC6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F7A7A5"/>
  <w15:chartTrackingRefBased/>
  <w15:docId w15:val="{9EECE082-4311-4438-9778-171817C57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82956"/>
    <w:pPr>
      <w:widowControl w:val="0"/>
      <w:jc w:val="both"/>
    </w:pPr>
    <w:rPr>
      <w:rFonts w:ascii="Times New Roman" w:eastAsia="宋体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7D550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uiPriority w:val="35"/>
    <w:unhideWhenUsed/>
    <w:qFormat/>
    <w:rsid w:val="00C07FAA"/>
    <w:pPr>
      <w:jc w:val="center"/>
    </w:pPr>
    <w:rPr>
      <w:rFonts w:cstheme="majorBidi"/>
      <w:sz w:val="18"/>
      <w:szCs w:val="20"/>
    </w:rPr>
  </w:style>
  <w:style w:type="character" w:styleId="a4">
    <w:name w:val="Intense Reference"/>
    <w:basedOn w:val="a0"/>
    <w:uiPriority w:val="32"/>
    <w:qFormat/>
    <w:rsid w:val="00D95208"/>
    <w:rPr>
      <w:rFonts w:ascii="Times New Roman" w:eastAsia="宋体" w:hAnsi="Times New Roman" w:cs="Times New Roman"/>
      <w:b/>
      <w:bCs/>
      <w:smallCaps/>
      <w:noProof/>
      <w:color w:val="4472C4" w:themeColor="accent1"/>
      <w:spacing w:val="5"/>
      <w:sz w:val="20"/>
    </w:rPr>
  </w:style>
  <w:style w:type="paragraph" w:styleId="a5">
    <w:name w:val="header"/>
    <w:basedOn w:val="a"/>
    <w:link w:val="a6"/>
    <w:uiPriority w:val="99"/>
    <w:unhideWhenUsed/>
    <w:rsid w:val="00BA53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A53E7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A53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A53E7"/>
    <w:rPr>
      <w:rFonts w:ascii="Times New Roman" w:eastAsia="宋体" w:hAnsi="Times New Roman" w:cs="Times New Roman"/>
      <w:sz w:val="18"/>
      <w:szCs w:val="18"/>
    </w:rPr>
  </w:style>
  <w:style w:type="table" w:styleId="a9">
    <w:name w:val="Table Grid"/>
    <w:basedOn w:val="a1"/>
    <w:uiPriority w:val="39"/>
    <w:rsid w:val="00BA53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F16FA5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F16FA5"/>
    <w:rPr>
      <w:rFonts w:ascii="Times New Roman" w:eastAsia="宋体" w:hAnsi="Times New Roman" w:cs="Times New Roman"/>
      <w:sz w:val="18"/>
      <w:szCs w:val="18"/>
    </w:rPr>
  </w:style>
  <w:style w:type="character" w:styleId="ac">
    <w:name w:val="Hyperlink"/>
    <w:basedOn w:val="a0"/>
    <w:uiPriority w:val="99"/>
    <w:unhideWhenUsed/>
    <w:rsid w:val="00A67B7B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A67B7B"/>
    <w:rPr>
      <w:color w:val="605E5C"/>
      <w:shd w:val="clear" w:color="auto" w:fill="E1DFDD"/>
    </w:rPr>
  </w:style>
  <w:style w:type="paragraph" w:styleId="ad">
    <w:name w:val="List Paragraph"/>
    <w:basedOn w:val="a"/>
    <w:uiPriority w:val="34"/>
    <w:qFormat/>
    <w:rsid w:val="009226BD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7D5500"/>
    <w:rPr>
      <w:rFonts w:ascii="Times New Roman" w:eastAsia="宋体" w:hAnsi="Times New Roman" w:cs="Times New Roman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9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106C3D-2E74-4DB7-8775-81CE12C739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4</Pages>
  <Words>517</Words>
  <Characters>2950</Characters>
  <Application>Microsoft Office Word</Application>
  <DocSecurity>0</DocSecurity>
  <Lines>24</Lines>
  <Paragraphs>6</Paragraphs>
  <ScaleCrop>false</ScaleCrop>
  <Company/>
  <LinksUpToDate>false</LinksUpToDate>
  <CharactersWithSpaces>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lipeng</dc:creator>
  <cp:keywords/>
  <dc:description/>
  <cp:lastModifiedBy>wanlipeng</cp:lastModifiedBy>
  <cp:revision>21</cp:revision>
  <dcterms:created xsi:type="dcterms:W3CDTF">2023-04-10T07:19:00Z</dcterms:created>
  <dcterms:modified xsi:type="dcterms:W3CDTF">2023-06-24T05:08:00Z</dcterms:modified>
</cp:coreProperties>
</file>